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C4716" w14:textId="513C3CB7" w:rsidR="00AB144D" w:rsidRPr="00AB144D" w:rsidRDefault="00AB144D">
      <w:pPr>
        <w:rPr>
          <w:rFonts w:ascii="Arial" w:hAnsi="Arial" w:cs="Arial"/>
          <w:b/>
          <w:bCs/>
          <w:sz w:val="24"/>
          <w:szCs w:val="24"/>
        </w:rPr>
      </w:pPr>
      <w:r w:rsidRPr="00AB144D">
        <w:rPr>
          <w:rFonts w:ascii="Arial" w:hAnsi="Arial" w:cs="Arial"/>
          <w:b/>
          <w:bCs/>
          <w:sz w:val="24"/>
          <w:szCs w:val="24"/>
        </w:rPr>
        <w:t>S</w:t>
      </w:r>
      <w:r w:rsidR="00A717BE">
        <w:rPr>
          <w:rFonts w:ascii="Arial" w:hAnsi="Arial" w:cs="Arial"/>
          <w:b/>
          <w:bCs/>
          <w:sz w:val="24"/>
          <w:szCs w:val="24"/>
        </w:rPr>
        <w:t>1</w:t>
      </w:r>
      <w:r w:rsidR="0082789A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AB144D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Genome assemblies used in this study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595"/>
        <w:gridCol w:w="3060"/>
        <w:gridCol w:w="2931"/>
      </w:tblGrid>
      <w:tr w:rsidR="00E71269" w14:paraId="691F8195" w14:textId="77777777" w:rsidTr="00635333">
        <w:tc>
          <w:tcPr>
            <w:tcW w:w="3595" w:type="dxa"/>
          </w:tcPr>
          <w:p w14:paraId="051CA151" w14:textId="78A61840" w:rsidR="00E71269" w:rsidRDefault="00E71269" w:rsidP="00D77D82">
            <w:pPr>
              <w:jc w:val="center"/>
            </w:pPr>
            <w:r>
              <w:t>Species</w:t>
            </w:r>
          </w:p>
        </w:tc>
        <w:tc>
          <w:tcPr>
            <w:tcW w:w="3060" w:type="dxa"/>
          </w:tcPr>
          <w:p w14:paraId="36654AC3" w14:textId="77777777" w:rsidR="00E71269" w:rsidRDefault="00E71269" w:rsidP="00D77D82">
            <w:pPr>
              <w:jc w:val="center"/>
            </w:pPr>
            <w:r>
              <w:t xml:space="preserve">Assembly </w:t>
            </w:r>
            <w:proofErr w:type="spellStart"/>
            <w:r>
              <w:t>Genbank</w:t>
            </w:r>
            <w:proofErr w:type="spellEnd"/>
            <w:r>
              <w:t xml:space="preserve"> Accession</w:t>
            </w:r>
          </w:p>
        </w:tc>
        <w:tc>
          <w:tcPr>
            <w:tcW w:w="2931" w:type="dxa"/>
          </w:tcPr>
          <w:p w14:paraId="66F1E65E" w14:textId="77777777" w:rsidR="00E71269" w:rsidRPr="00CE4C16" w:rsidRDefault="00E71269" w:rsidP="00D77D82">
            <w:pPr>
              <w:jc w:val="center"/>
              <w:rPr>
                <w:vertAlign w:val="superscript"/>
              </w:rPr>
            </w:pPr>
            <w:r>
              <w:t>Assembly level/scaffold N50</w:t>
            </w:r>
            <w:r w:rsidR="00CE4C16">
              <w:rPr>
                <w:vertAlign w:val="superscript"/>
              </w:rPr>
              <w:t>a</w:t>
            </w:r>
          </w:p>
        </w:tc>
      </w:tr>
      <w:tr w:rsidR="00C45674" w14:paraId="02C2E8E1" w14:textId="77777777" w:rsidTr="009D3FBD">
        <w:tc>
          <w:tcPr>
            <w:tcW w:w="9586" w:type="dxa"/>
            <w:gridSpan w:val="3"/>
          </w:tcPr>
          <w:p w14:paraId="1EC19020" w14:textId="3C9D2440" w:rsidR="00C45674" w:rsidRPr="00C45674" w:rsidRDefault="00C45674" w:rsidP="00D77D82">
            <w:pPr>
              <w:jc w:val="center"/>
              <w:rPr>
                <w:b/>
                <w:bCs/>
              </w:rPr>
            </w:pPr>
            <w:r w:rsidRPr="00C45674">
              <w:rPr>
                <w:b/>
                <w:bCs/>
              </w:rPr>
              <w:t>Carnivora</w:t>
            </w:r>
          </w:p>
        </w:tc>
      </w:tr>
      <w:tr w:rsidR="00E71269" w14:paraId="530636D5" w14:textId="77777777" w:rsidTr="00635333">
        <w:tc>
          <w:tcPr>
            <w:tcW w:w="3595" w:type="dxa"/>
          </w:tcPr>
          <w:p w14:paraId="78BB1E5F" w14:textId="32E2C8FC" w:rsidR="00E71269" w:rsidRDefault="00626F93">
            <w:r>
              <w:t xml:space="preserve">Felis </w:t>
            </w:r>
            <w:proofErr w:type="spellStart"/>
            <w:r>
              <w:t>catus</w:t>
            </w:r>
            <w:proofErr w:type="spellEnd"/>
            <w:r>
              <w:t xml:space="preserve"> (Domestic cat)</w:t>
            </w:r>
          </w:p>
        </w:tc>
        <w:tc>
          <w:tcPr>
            <w:tcW w:w="3060" w:type="dxa"/>
          </w:tcPr>
          <w:p w14:paraId="3D891C45" w14:textId="7316B876" w:rsidR="00E71269" w:rsidRDefault="00626F93">
            <w:r w:rsidRPr="00626F93">
              <w:t>GCF_018350175.1</w:t>
            </w:r>
          </w:p>
        </w:tc>
        <w:tc>
          <w:tcPr>
            <w:tcW w:w="2931" w:type="dxa"/>
          </w:tcPr>
          <w:p w14:paraId="500E6359" w14:textId="7117EACE" w:rsidR="00E71269" w:rsidRDefault="00E71269">
            <w:r>
              <w:t>Chromosome/</w:t>
            </w:r>
            <w:r w:rsidR="00626F93" w:rsidRPr="00626F93">
              <w:t>148,491,486</w:t>
            </w:r>
          </w:p>
        </w:tc>
      </w:tr>
      <w:tr w:rsidR="00E71269" w14:paraId="66ECD1BD" w14:textId="77777777" w:rsidTr="00635333">
        <w:tc>
          <w:tcPr>
            <w:tcW w:w="3595" w:type="dxa"/>
          </w:tcPr>
          <w:p w14:paraId="307259A1" w14:textId="14F28A42" w:rsidR="00E71269" w:rsidRDefault="00626F93">
            <w:proofErr w:type="spellStart"/>
            <w:r w:rsidRPr="00626F93">
              <w:t>Prionailurus</w:t>
            </w:r>
            <w:proofErr w:type="spellEnd"/>
            <w:r w:rsidRPr="00626F93">
              <w:t xml:space="preserve"> </w:t>
            </w:r>
            <w:proofErr w:type="spellStart"/>
            <w:r w:rsidRPr="00626F93">
              <w:t>viverrinus</w:t>
            </w:r>
            <w:proofErr w:type="spellEnd"/>
            <w:r>
              <w:t xml:space="preserve"> (fishing cat)</w:t>
            </w:r>
          </w:p>
        </w:tc>
        <w:tc>
          <w:tcPr>
            <w:tcW w:w="3060" w:type="dxa"/>
          </w:tcPr>
          <w:p w14:paraId="2DE53D92" w14:textId="32C0000A" w:rsidR="00E71269" w:rsidRDefault="00626F93">
            <w:r w:rsidRPr="00626F93">
              <w:t>GCA_018119265.1</w:t>
            </w:r>
          </w:p>
        </w:tc>
        <w:tc>
          <w:tcPr>
            <w:tcW w:w="2931" w:type="dxa"/>
          </w:tcPr>
          <w:p w14:paraId="4E77D9D6" w14:textId="77292A71" w:rsidR="00E71269" w:rsidRDefault="00626F93">
            <w:r>
              <w:t>Scaffold</w:t>
            </w:r>
            <w:r w:rsidR="00E71269">
              <w:t>/</w:t>
            </w:r>
            <w:r w:rsidRPr="00626F93">
              <w:t>3,068,410</w:t>
            </w:r>
          </w:p>
        </w:tc>
      </w:tr>
      <w:tr w:rsidR="00E71269" w14:paraId="2C1A22D8" w14:textId="77777777" w:rsidTr="00635333">
        <w:tc>
          <w:tcPr>
            <w:tcW w:w="3595" w:type="dxa"/>
          </w:tcPr>
          <w:p w14:paraId="26372830" w14:textId="574A343F" w:rsidR="00E71269" w:rsidRDefault="00626F93" w:rsidP="00E71269">
            <w:proofErr w:type="spellStart"/>
            <w:r w:rsidRPr="00626F93">
              <w:t>Prionailurus</w:t>
            </w:r>
            <w:proofErr w:type="spellEnd"/>
            <w:r w:rsidRPr="00626F93">
              <w:t xml:space="preserve"> bengalensis</w:t>
            </w:r>
            <w:r>
              <w:t xml:space="preserve"> (leopard cat)</w:t>
            </w:r>
          </w:p>
        </w:tc>
        <w:tc>
          <w:tcPr>
            <w:tcW w:w="3060" w:type="dxa"/>
          </w:tcPr>
          <w:p w14:paraId="2D0D7BD3" w14:textId="14401293" w:rsidR="00E71269" w:rsidRDefault="00626F93" w:rsidP="00E71269">
            <w:r w:rsidRPr="00626F93">
              <w:t>GCF_016509475.1</w:t>
            </w:r>
          </w:p>
        </w:tc>
        <w:tc>
          <w:tcPr>
            <w:tcW w:w="2931" w:type="dxa"/>
          </w:tcPr>
          <w:p w14:paraId="795424F1" w14:textId="64533394" w:rsidR="00E71269" w:rsidRDefault="00E71269" w:rsidP="00E71269">
            <w:r>
              <w:t>Chromosome/</w:t>
            </w:r>
            <w:r w:rsidR="00626F93" w:rsidRPr="00626F93">
              <w:t>148,587,958</w:t>
            </w:r>
          </w:p>
        </w:tc>
      </w:tr>
      <w:tr w:rsidR="00E71269" w14:paraId="355440D7" w14:textId="77777777" w:rsidTr="00635333">
        <w:tc>
          <w:tcPr>
            <w:tcW w:w="3595" w:type="dxa"/>
          </w:tcPr>
          <w:p w14:paraId="01B78486" w14:textId="42B4AAD4" w:rsidR="00E71269" w:rsidRDefault="00626F93" w:rsidP="00626F93">
            <w:r>
              <w:t xml:space="preserve">Lynx </w:t>
            </w:r>
            <w:proofErr w:type="spellStart"/>
            <w:r>
              <w:t>pardinus</w:t>
            </w:r>
            <w:proofErr w:type="spellEnd"/>
            <w:r>
              <w:t xml:space="preserve"> (Spanish lynx)</w:t>
            </w:r>
          </w:p>
        </w:tc>
        <w:tc>
          <w:tcPr>
            <w:tcW w:w="3060" w:type="dxa"/>
          </w:tcPr>
          <w:p w14:paraId="7863CA2A" w14:textId="192C679C" w:rsidR="00E71269" w:rsidRDefault="00626F93" w:rsidP="00E71269">
            <w:r w:rsidRPr="00626F93">
              <w:t>GCA_900661375.1</w:t>
            </w:r>
          </w:p>
        </w:tc>
        <w:tc>
          <w:tcPr>
            <w:tcW w:w="2931" w:type="dxa"/>
          </w:tcPr>
          <w:p w14:paraId="274FA406" w14:textId="2156B3EC" w:rsidR="00E71269" w:rsidRDefault="00626F93" w:rsidP="00E71269">
            <w:r>
              <w:t>Scaffold</w:t>
            </w:r>
            <w:r w:rsidR="00E71269">
              <w:t>/</w:t>
            </w:r>
            <w:r w:rsidRPr="00626F93">
              <w:t>1,519,745</w:t>
            </w:r>
          </w:p>
        </w:tc>
      </w:tr>
      <w:tr w:rsidR="00E71269" w14:paraId="72466B43" w14:textId="77777777" w:rsidTr="00635333">
        <w:tc>
          <w:tcPr>
            <w:tcW w:w="3595" w:type="dxa"/>
          </w:tcPr>
          <w:p w14:paraId="7C483698" w14:textId="730E196C" w:rsidR="00E71269" w:rsidRDefault="00626F93" w:rsidP="00626F93">
            <w:r>
              <w:t>Lynx canadensis (Canada lynx)</w:t>
            </w:r>
          </w:p>
        </w:tc>
        <w:tc>
          <w:tcPr>
            <w:tcW w:w="3060" w:type="dxa"/>
          </w:tcPr>
          <w:p w14:paraId="796351C9" w14:textId="5DE5CD36" w:rsidR="00E71269" w:rsidRDefault="00626F93" w:rsidP="00E71269">
            <w:r w:rsidRPr="00626F93">
              <w:t>GCF_007474595.2</w:t>
            </w:r>
          </w:p>
        </w:tc>
        <w:tc>
          <w:tcPr>
            <w:tcW w:w="2931" w:type="dxa"/>
          </w:tcPr>
          <w:p w14:paraId="724593DD" w14:textId="6E7C9ACE" w:rsidR="00E71269" w:rsidRDefault="00E71269" w:rsidP="00E71269">
            <w:r>
              <w:t>Chromosome/</w:t>
            </w:r>
            <w:r w:rsidR="00626F93" w:rsidRPr="00626F93">
              <w:t>147,275,701</w:t>
            </w:r>
          </w:p>
        </w:tc>
      </w:tr>
      <w:tr w:rsidR="00E71269" w14:paraId="5368DBB1" w14:textId="77777777" w:rsidTr="00635333">
        <w:tc>
          <w:tcPr>
            <w:tcW w:w="3595" w:type="dxa"/>
          </w:tcPr>
          <w:p w14:paraId="128DCB6D" w14:textId="4F2CD0FF" w:rsidR="00E71269" w:rsidRDefault="00626F93" w:rsidP="00626F93">
            <w:r>
              <w:t xml:space="preserve">Puma </w:t>
            </w:r>
            <w:proofErr w:type="spellStart"/>
            <w:r>
              <w:t>yagouaroundi</w:t>
            </w:r>
            <w:proofErr w:type="spellEnd"/>
            <w:r>
              <w:t xml:space="preserve"> (jaguarundi)</w:t>
            </w:r>
          </w:p>
        </w:tc>
        <w:tc>
          <w:tcPr>
            <w:tcW w:w="3060" w:type="dxa"/>
          </w:tcPr>
          <w:p w14:paraId="64C1BF3B" w14:textId="42BA4244" w:rsidR="00E71269" w:rsidRDefault="00626F93" w:rsidP="00E71269">
            <w:r w:rsidRPr="00626F93">
              <w:t>GCF_014898765.1</w:t>
            </w:r>
          </w:p>
        </w:tc>
        <w:tc>
          <w:tcPr>
            <w:tcW w:w="2931" w:type="dxa"/>
          </w:tcPr>
          <w:p w14:paraId="77D221D5" w14:textId="0875FA3F" w:rsidR="00E71269" w:rsidRDefault="00E71269" w:rsidP="00E71269">
            <w:r>
              <w:t>Scaffold/</w:t>
            </w:r>
            <w:r w:rsidR="00626F93" w:rsidRPr="00626F93">
              <w:t>49,273,425</w:t>
            </w:r>
          </w:p>
        </w:tc>
      </w:tr>
      <w:tr w:rsidR="00E71269" w14:paraId="52EF7FD2" w14:textId="77777777" w:rsidTr="00635333">
        <w:tc>
          <w:tcPr>
            <w:tcW w:w="3595" w:type="dxa"/>
          </w:tcPr>
          <w:p w14:paraId="78C1041E" w14:textId="67C7335F" w:rsidR="00E71269" w:rsidRDefault="00626F93" w:rsidP="00626F93">
            <w:r>
              <w:t>Puma concolor (puma)</w:t>
            </w:r>
          </w:p>
        </w:tc>
        <w:tc>
          <w:tcPr>
            <w:tcW w:w="3060" w:type="dxa"/>
          </w:tcPr>
          <w:p w14:paraId="1FC7E58B" w14:textId="79BDA257" w:rsidR="00E71269" w:rsidRDefault="00626F93" w:rsidP="00E71269">
            <w:r w:rsidRPr="00626F93">
              <w:t>GCF_003327715.1</w:t>
            </w:r>
          </w:p>
        </w:tc>
        <w:tc>
          <w:tcPr>
            <w:tcW w:w="2931" w:type="dxa"/>
          </w:tcPr>
          <w:p w14:paraId="52BDB5AD" w14:textId="480C1497" w:rsidR="00E71269" w:rsidRDefault="00626F93" w:rsidP="00E71269">
            <w:r>
              <w:t>Scaffold</w:t>
            </w:r>
            <w:r w:rsidR="00E71269">
              <w:t>/</w:t>
            </w:r>
            <w:r w:rsidRPr="00626F93">
              <w:t>100,532,876</w:t>
            </w:r>
          </w:p>
        </w:tc>
      </w:tr>
      <w:tr w:rsidR="00635333" w14:paraId="4B818FA4" w14:textId="77777777" w:rsidTr="00635333">
        <w:tc>
          <w:tcPr>
            <w:tcW w:w="3595" w:type="dxa"/>
          </w:tcPr>
          <w:p w14:paraId="49076A30" w14:textId="61888C8F" w:rsidR="00635333" w:rsidRDefault="00626F93" w:rsidP="00626F93">
            <w:r>
              <w:t xml:space="preserve">Caracal </w:t>
            </w:r>
            <w:proofErr w:type="spellStart"/>
            <w:r>
              <w:t>caracal</w:t>
            </w:r>
            <w:proofErr w:type="spellEnd"/>
            <w:r>
              <w:t xml:space="preserve"> (caracal)</w:t>
            </w:r>
          </w:p>
        </w:tc>
        <w:tc>
          <w:tcPr>
            <w:tcW w:w="3060" w:type="dxa"/>
          </w:tcPr>
          <w:p w14:paraId="3C81978B" w14:textId="1D1933C7" w:rsidR="00635333" w:rsidRDefault="00626F93" w:rsidP="00635333">
            <w:r w:rsidRPr="00626F93">
              <w:t>GCA_016801355.1</w:t>
            </w:r>
          </w:p>
        </w:tc>
        <w:tc>
          <w:tcPr>
            <w:tcW w:w="2931" w:type="dxa"/>
          </w:tcPr>
          <w:p w14:paraId="529F7CBF" w14:textId="4136ACF7" w:rsidR="00635333" w:rsidRDefault="00626F93" w:rsidP="00635333">
            <w:r>
              <w:t>Scaffold</w:t>
            </w:r>
            <w:r w:rsidR="00635333">
              <w:t>/</w:t>
            </w:r>
            <w:r w:rsidRPr="00626F93">
              <w:t>2,085,423</w:t>
            </w:r>
          </w:p>
        </w:tc>
      </w:tr>
      <w:tr w:rsidR="00635333" w14:paraId="2F415957" w14:textId="77777777" w:rsidTr="00635333">
        <w:tc>
          <w:tcPr>
            <w:tcW w:w="3595" w:type="dxa"/>
          </w:tcPr>
          <w:p w14:paraId="447061C4" w14:textId="690A340D" w:rsidR="00635333" w:rsidRDefault="00626F93" w:rsidP="00626F93">
            <w:r>
              <w:t>Acinonyx jubatus (cheetah)</w:t>
            </w:r>
          </w:p>
        </w:tc>
        <w:tc>
          <w:tcPr>
            <w:tcW w:w="3060" w:type="dxa"/>
          </w:tcPr>
          <w:p w14:paraId="26637838" w14:textId="3AC3B36F" w:rsidR="00635333" w:rsidRDefault="00626F93" w:rsidP="00635333">
            <w:r w:rsidRPr="00626F93">
              <w:t>GCF_003709585.1</w:t>
            </w:r>
          </w:p>
        </w:tc>
        <w:tc>
          <w:tcPr>
            <w:tcW w:w="2931" w:type="dxa"/>
          </w:tcPr>
          <w:p w14:paraId="5107B1EB" w14:textId="60EDF8FF" w:rsidR="00635333" w:rsidRDefault="00626F93" w:rsidP="00635333">
            <w:r>
              <w:t>Scaffold</w:t>
            </w:r>
            <w:r w:rsidR="00635333">
              <w:t>/</w:t>
            </w:r>
            <w:r w:rsidRPr="00626F93">
              <w:t>48,500,042</w:t>
            </w:r>
          </w:p>
        </w:tc>
      </w:tr>
      <w:tr w:rsidR="00635333" w14:paraId="448343CD" w14:textId="77777777" w:rsidTr="00635333">
        <w:tc>
          <w:tcPr>
            <w:tcW w:w="3595" w:type="dxa"/>
          </w:tcPr>
          <w:p w14:paraId="790D37B1" w14:textId="42DC50C8" w:rsidR="00635333" w:rsidRDefault="00626F93" w:rsidP="00626F93">
            <w:r>
              <w:t>Panthera pardus (leopard)</w:t>
            </w:r>
          </w:p>
        </w:tc>
        <w:tc>
          <w:tcPr>
            <w:tcW w:w="3060" w:type="dxa"/>
          </w:tcPr>
          <w:p w14:paraId="0B1E8062" w14:textId="0C4F22AF" w:rsidR="00635333" w:rsidRDefault="00626F93" w:rsidP="00635333">
            <w:r w:rsidRPr="00626F93">
              <w:t>GCF_001857705.1</w:t>
            </w:r>
          </w:p>
        </w:tc>
        <w:tc>
          <w:tcPr>
            <w:tcW w:w="2931" w:type="dxa"/>
          </w:tcPr>
          <w:p w14:paraId="2C2FE57A" w14:textId="146F12A2" w:rsidR="00635333" w:rsidRDefault="00626F93" w:rsidP="00635333">
            <w:r>
              <w:t>Scaffold</w:t>
            </w:r>
            <w:r w:rsidR="00635333">
              <w:t>/</w:t>
            </w:r>
            <w:r w:rsidRPr="00626F93">
              <w:t>21,701,857</w:t>
            </w:r>
          </w:p>
        </w:tc>
      </w:tr>
      <w:tr w:rsidR="00635333" w14:paraId="68D43B86" w14:textId="77777777" w:rsidTr="00635333">
        <w:tc>
          <w:tcPr>
            <w:tcW w:w="3595" w:type="dxa"/>
          </w:tcPr>
          <w:p w14:paraId="7ACCD813" w14:textId="599ED666" w:rsidR="00635333" w:rsidRDefault="00626F93" w:rsidP="00626F93">
            <w:r>
              <w:t xml:space="preserve">Panthera </w:t>
            </w:r>
            <w:proofErr w:type="spellStart"/>
            <w:r>
              <w:t>tigris</w:t>
            </w:r>
            <w:proofErr w:type="spellEnd"/>
            <w:r>
              <w:t xml:space="preserve"> (tiger)</w:t>
            </w:r>
          </w:p>
        </w:tc>
        <w:tc>
          <w:tcPr>
            <w:tcW w:w="3060" w:type="dxa"/>
          </w:tcPr>
          <w:p w14:paraId="1F8A517B" w14:textId="254F5C19" w:rsidR="00635333" w:rsidRDefault="00F87F4B" w:rsidP="00635333">
            <w:r w:rsidRPr="00F87F4B">
              <w:t>GCF_018350195.1</w:t>
            </w:r>
          </w:p>
        </w:tc>
        <w:tc>
          <w:tcPr>
            <w:tcW w:w="2931" w:type="dxa"/>
          </w:tcPr>
          <w:p w14:paraId="1864A9D6" w14:textId="0F37F795" w:rsidR="00635333" w:rsidRDefault="00F87F4B" w:rsidP="00635333">
            <w:r>
              <w:t>Chromosome</w:t>
            </w:r>
            <w:r w:rsidR="00635333">
              <w:t>/</w:t>
            </w:r>
            <w:r w:rsidRPr="00F87F4B">
              <w:t>146,942,463</w:t>
            </w:r>
          </w:p>
        </w:tc>
      </w:tr>
      <w:tr w:rsidR="00635333" w14:paraId="30A9A4A8" w14:textId="77777777" w:rsidTr="00635333">
        <w:tc>
          <w:tcPr>
            <w:tcW w:w="3595" w:type="dxa"/>
          </w:tcPr>
          <w:p w14:paraId="30FC7A24" w14:textId="6A117AAE" w:rsidR="00635333" w:rsidRDefault="00F87F4B" w:rsidP="00F87F4B">
            <w:r>
              <w:t xml:space="preserve">Paradoxurus </w:t>
            </w:r>
            <w:proofErr w:type="spellStart"/>
            <w:r>
              <w:t>hermaphroditus</w:t>
            </w:r>
            <w:proofErr w:type="spellEnd"/>
            <w:r>
              <w:t xml:space="preserve"> (Asian palm civet)</w:t>
            </w:r>
          </w:p>
        </w:tc>
        <w:tc>
          <w:tcPr>
            <w:tcW w:w="3060" w:type="dxa"/>
          </w:tcPr>
          <w:p w14:paraId="60E69796" w14:textId="3500840C" w:rsidR="00635333" w:rsidRDefault="00F87F4B" w:rsidP="00635333">
            <w:r w:rsidRPr="00F87F4B">
              <w:t>GCA_004024585.1</w:t>
            </w:r>
          </w:p>
        </w:tc>
        <w:tc>
          <w:tcPr>
            <w:tcW w:w="2931" w:type="dxa"/>
          </w:tcPr>
          <w:p w14:paraId="09522D89" w14:textId="383F0E9E" w:rsidR="00635333" w:rsidRDefault="00635333" w:rsidP="00635333">
            <w:r>
              <w:t>Scaffold/</w:t>
            </w:r>
            <w:r w:rsidR="00F87F4B" w:rsidRPr="00F87F4B">
              <w:t>71,823</w:t>
            </w:r>
          </w:p>
        </w:tc>
      </w:tr>
      <w:tr w:rsidR="00635333" w14:paraId="5063ECF1" w14:textId="77777777" w:rsidTr="00635333">
        <w:tc>
          <w:tcPr>
            <w:tcW w:w="3595" w:type="dxa"/>
          </w:tcPr>
          <w:p w14:paraId="771E8A3C" w14:textId="4F12CB0B" w:rsidR="00635333" w:rsidRDefault="00F87F4B" w:rsidP="00F87F4B">
            <w:r>
              <w:t xml:space="preserve">Hyaena </w:t>
            </w:r>
            <w:proofErr w:type="spellStart"/>
            <w:r>
              <w:t>hyaena</w:t>
            </w:r>
            <w:proofErr w:type="spellEnd"/>
            <w:r>
              <w:t xml:space="preserve"> (striped hyena)</w:t>
            </w:r>
          </w:p>
        </w:tc>
        <w:tc>
          <w:tcPr>
            <w:tcW w:w="3060" w:type="dxa"/>
          </w:tcPr>
          <w:p w14:paraId="69AA0B64" w14:textId="398578FA" w:rsidR="00635333" w:rsidRDefault="00F87F4B" w:rsidP="00635333">
            <w:r w:rsidRPr="00F87F4B">
              <w:t>GCF_003009895.1</w:t>
            </w:r>
          </w:p>
        </w:tc>
        <w:tc>
          <w:tcPr>
            <w:tcW w:w="2931" w:type="dxa"/>
          </w:tcPr>
          <w:p w14:paraId="3B83F53D" w14:textId="54C18AE4" w:rsidR="00635333" w:rsidRDefault="00635333" w:rsidP="00635333">
            <w:r>
              <w:t>Scaffold/</w:t>
            </w:r>
            <w:r w:rsidR="00F87F4B" w:rsidRPr="00F87F4B">
              <w:t>2,001,327</w:t>
            </w:r>
          </w:p>
        </w:tc>
      </w:tr>
      <w:tr w:rsidR="00F652EB" w14:paraId="2025BDC6" w14:textId="77777777" w:rsidTr="00635333">
        <w:tc>
          <w:tcPr>
            <w:tcW w:w="3595" w:type="dxa"/>
          </w:tcPr>
          <w:p w14:paraId="2485B3D7" w14:textId="332FECE5" w:rsidR="00F652EB" w:rsidRDefault="00F87F4B" w:rsidP="00F87F4B">
            <w:r>
              <w:t xml:space="preserve">Crocuta </w:t>
            </w:r>
            <w:proofErr w:type="spellStart"/>
            <w:r>
              <w:t>crocuta</w:t>
            </w:r>
            <w:proofErr w:type="spellEnd"/>
            <w:r>
              <w:t xml:space="preserve"> (spotted hyena)</w:t>
            </w:r>
          </w:p>
        </w:tc>
        <w:tc>
          <w:tcPr>
            <w:tcW w:w="3060" w:type="dxa"/>
          </w:tcPr>
          <w:p w14:paraId="3851143A" w14:textId="1B1BA78F" w:rsidR="00F652EB" w:rsidRDefault="00F87F4B" w:rsidP="00F652EB">
            <w:r w:rsidRPr="00F87F4B">
              <w:t>GCA_008692635.1</w:t>
            </w:r>
          </w:p>
        </w:tc>
        <w:tc>
          <w:tcPr>
            <w:tcW w:w="2931" w:type="dxa"/>
          </w:tcPr>
          <w:p w14:paraId="1981B5BC" w14:textId="668DD2A6" w:rsidR="00F652EB" w:rsidRDefault="00F87F4B" w:rsidP="00F652EB">
            <w:r>
              <w:t>Scaffold</w:t>
            </w:r>
            <w:r w:rsidR="00F652EB">
              <w:t>/</w:t>
            </w:r>
            <w:r w:rsidRPr="00F87F4B">
              <w:t>7,236,831</w:t>
            </w:r>
          </w:p>
        </w:tc>
      </w:tr>
      <w:tr w:rsidR="00F652EB" w14:paraId="13A1CE27" w14:textId="77777777" w:rsidTr="00635333">
        <w:tc>
          <w:tcPr>
            <w:tcW w:w="3595" w:type="dxa"/>
          </w:tcPr>
          <w:p w14:paraId="62EE0B8D" w14:textId="0556F292" w:rsidR="00F652EB" w:rsidRDefault="00F87F4B" w:rsidP="00F652EB">
            <w:r w:rsidRPr="00F87F4B">
              <w:t xml:space="preserve">Proteles </w:t>
            </w:r>
            <w:proofErr w:type="spellStart"/>
            <w:r w:rsidRPr="00F87F4B">
              <w:t>cristat</w:t>
            </w:r>
            <w:r>
              <w:t>us</w:t>
            </w:r>
            <w:proofErr w:type="spellEnd"/>
            <w:r>
              <w:t xml:space="preserve"> (Aardwolf)</w:t>
            </w:r>
          </w:p>
        </w:tc>
        <w:tc>
          <w:tcPr>
            <w:tcW w:w="3060" w:type="dxa"/>
          </w:tcPr>
          <w:p w14:paraId="613E0A05" w14:textId="289C9B25" w:rsidR="00F652EB" w:rsidRDefault="00F87F4B" w:rsidP="00F652EB">
            <w:r w:rsidRPr="00F87F4B">
              <w:t>GCA_017311185.1</w:t>
            </w:r>
          </w:p>
        </w:tc>
        <w:tc>
          <w:tcPr>
            <w:tcW w:w="2931" w:type="dxa"/>
          </w:tcPr>
          <w:p w14:paraId="24134DF1" w14:textId="53E0DCF4" w:rsidR="00F652EB" w:rsidRDefault="00F87F4B" w:rsidP="00F652EB">
            <w:r>
              <w:t>Scaffold</w:t>
            </w:r>
            <w:r w:rsidR="00F652EB">
              <w:t>/</w:t>
            </w:r>
            <w:r w:rsidRPr="00F87F4B">
              <w:t>1,308,801</w:t>
            </w:r>
          </w:p>
        </w:tc>
      </w:tr>
      <w:tr w:rsidR="00F652EB" w14:paraId="18A154B6" w14:textId="77777777" w:rsidTr="00635333">
        <w:tc>
          <w:tcPr>
            <w:tcW w:w="3595" w:type="dxa"/>
          </w:tcPr>
          <w:p w14:paraId="416E591A" w14:textId="0510E4F9" w:rsidR="00F652EB" w:rsidRDefault="00F87F4B" w:rsidP="00F87F4B">
            <w:r>
              <w:t>Cryptoprocta ferox (fossa)</w:t>
            </w:r>
          </w:p>
        </w:tc>
        <w:tc>
          <w:tcPr>
            <w:tcW w:w="3060" w:type="dxa"/>
          </w:tcPr>
          <w:p w14:paraId="415D175B" w14:textId="4905D2AC" w:rsidR="00F652EB" w:rsidRDefault="00F87F4B" w:rsidP="00F652EB">
            <w:r w:rsidRPr="00F87F4B">
              <w:t>GCA_004023885.1</w:t>
            </w:r>
          </w:p>
        </w:tc>
        <w:tc>
          <w:tcPr>
            <w:tcW w:w="2931" w:type="dxa"/>
          </w:tcPr>
          <w:p w14:paraId="2B55E0E4" w14:textId="0500F30C" w:rsidR="00F652EB" w:rsidRDefault="00F652EB" w:rsidP="00F652EB">
            <w:r>
              <w:t>Scaffold/</w:t>
            </w:r>
            <w:r w:rsidR="00F87F4B" w:rsidRPr="00F87F4B">
              <w:t>173,473</w:t>
            </w:r>
          </w:p>
        </w:tc>
      </w:tr>
      <w:tr w:rsidR="00F652EB" w14:paraId="1AA52815" w14:textId="77777777" w:rsidTr="00635333">
        <w:tc>
          <w:tcPr>
            <w:tcW w:w="3595" w:type="dxa"/>
          </w:tcPr>
          <w:p w14:paraId="003B8158" w14:textId="0C632BAA" w:rsidR="00F652EB" w:rsidRDefault="00F87F4B" w:rsidP="00F87F4B">
            <w:proofErr w:type="spellStart"/>
            <w:r>
              <w:t>Helogale</w:t>
            </w:r>
            <w:proofErr w:type="spellEnd"/>
            <w:r>
              <w:t xml:space="preserve"> </w:t>
            </w:r>
            <w:proofErr w:type="spellStart"/>
            <w:r>
              <w:t>parvula</w:t>
            </w:r>
            <w:proofErr w:type="spellEnd"/>
            <w:r>
              <w:t xml:space="preserve"> (dwarf mongoose)</w:t>
            </w:r>
          </w:p>
        </w:tc>
        <w:tc>
          <w:tcPr>
            <w:tcW w:w="3060" w:type="dxa"/>
          </w:tcPr>
          <w:p w14:paraId="05DDBB6E" w14:textId="639BFAC3" w:rsidR="00F652EB" w:rsidRDefault="00F87F4B" w:rsidP="00F652EB">
            <w:r w:rsidRPr="00F87F4B">
              <w:t>GCA_004023845.1</w:t>
            </w:r>
          </w:p>
        </w:tc>
        <w:tc>
          <w:tcPr>
            <w:tcW w:w="2931" w:type="dxa"/>
          </w:tcPr>
          <w:p w14:paraId="266C0FC1" w14:textId="029CDB7E" w:rsidR="00F652EB" w:rsidRDefault="00F87F4B" w:rsidP="00F652EB">
            <w:r>
              <w:t>Scaffold</w:t>
            </w:r>
            <w:r w:rsidR="00F652EB">
              <w:t>/</w:t>
            </w:r>
            <w:r w:rsidRPr="00F87F4B">
              <w:t>179,119</w:t>
            </w:r>
          </w:p>
        </w:tc>
      </w:tr>
      <w:tr w:rsidR="00F652EB" w14:paraId="06D33292" w14:textId="77777777" w:rsidTr="00635333">
        <w:tc>
          <w:tcPr>
            <w:tcW w:w="3595" w:type="dxa"/>
          </w:tcPr>
          <w:p w14:paraId="4CFF6D6E" w14:textId="6AD8CDD6" w:rsidR="00F652EB" w:rsidRDefault="00F87F4B" w:rsidP="00F87F4B">
            <w:r>
              <w:t xml:space="preserve">Suricata </w:t>
            </w:r>
            <w:proofErr w:type="spellStart"/>
            <w:r>
              <w:t>suricatta</w:t>
            </w:r>
            <w:proofErr w:type="spellEnd"/>
            <w:r>
              <w:t xml:space="preserve"> (meerkat)</w:t>
            </w:r>
          </w:p>
        </w:tc>
        <w:tc>
          <w:tcPr>
            <w:tcW w:w="3060" w:type="dxa"/>
          </w:tcPr>
          <w:p w14:paraId="7E15F534" w14:textId="3257BA80" w:rsidR="00F652EB" w:rsidRDefault="00F87F4B" w:rsidP="00F652EB">
            <w:r w:rsidRPr="00F87F4B">
              <w:t>GCF_006229205.1</w:t>
            </w:r>
          </w:p>
        </w:tc>
        <w:tc>
          <w:tcPr>
            <w:tcW w:w="2931" w:type="dxa"/>
          </w:tcPr>
          <w:p w14:paraId="2B6CC520" w14:textId="46460DA9" w:rsidR="00F652EB" w:rsidRDefault="00F87F4B" w:rsidP="00F652EB">
            <w:r>
              <w:t>Chromosome</w:t>
            </w:r>
            <w:r w:rsidR="00F652EB">
              <w:t>/</w:t>
            </w:r>
            <w:r w:rsidRPr="00F87F4B">
              <w:t>141,453,419</w:t>
            </w:r>
          </w:p>
        </w:tc>
      </w:tr>
      <w:tr w:rsidR="00F652EB" w14:paraId="0764C789" w14:textId="77777777" w:rsidTr="00635333">
        <w:tc>
          <w:tcPr>
            <w:tcW w:w="3595" w:type="dxa"/>
          </w:tcPr>
          <w:p w14:paraId="6F47CBA0" w14:textId="406CFDF8" w:rsidR="00F652EB" w:rsidRDefault="00F87F4B" w:rsidP="00F87F4B">
            <w:proofErr w:type="spellStart"/>
            <w:r>
              <w:t>Mungos</w:t>
            </w:r>
            <w:proofErr w:type="spellEnd"/>
            <w:r>
              <w:t xml:space="preserve"> mungo (banded mongoose)</w:t>
            </w:r>
          </w:p>
        </w:tc>
        <w:tc>
          <w:tcPr>
            <w:tcW w:w="3060" w:type="dxa"/>
          </w:tcPr>
          <w:p w14:paraId="305BA8FF" w14:textId="7E5D1E55" w:rsidR="00F652EB" w:rsidRDefault="00F87F4B" w:rsidP="00F652EB">
            <w:r w:rsidRPr="00F87F4B">
              <w:t>GCA_004023785.1</w:t>
            </w:r>
          </w:p>
        </w:tc>
        <w:tc>
          <w:tcPr>
            <w:tcW w:w="2931" w:type="dxa"/>
          </w:tcPr>
          <w:p w14:paraId="476EF975" w14:textId="005BA88F" w:rsidR="00F652EB" w:rsidRDefault="00F652EB" w:rsidP="00F652EB">
            <w:r>
              <w:t>Scaffold/</w:t>
            </w:r>
            <w:r w:rsidR="00F87F4B" w:rsidRPr="00F87F4B">
              <w:t>236,501</w:t>
            </w:r>
          </w:p>
        </w:tc>
      </w:tr>
      <w:tr w:rsidR="00F652EB" w14:paraId="1CBB02B0" w14:textId="77777777" w:rsidTr="00635333">
        <w:tc>
          <w:tcPr>
            <w:tcW w:w="3595" w:type="dxa"/>
          </w:tcPr>
          <w:p w14:paraId="404797EE" w14:textId="5F57E12E" w:rsidR="00F652EB" w:rsidRPr="00F652EB" w:rsidRDefault="00F87F4B" w:rsidP="00F87F4B">
            <w:r>
              <w:t xml:space="preserve">Canis lupus </w:t>
            </w:r>
            <w:proofErr w:type="spellStart"/>
            <w:r>
              <w:t>familiaris</w:t>
            </w:r>
            <w:proofErr w:type="spellEnd"/>
            <w:r>
              <w:t xml:space="preserve"> (domestic dog)</w:t>
            </w:r>
          </w:p>
        </w:tc>
        <w:tc>
          <w:tcPr>
            <w:tcW w:w="3060" w:type="dxa"/>
          </w:tcPr>
          <w:p w14:paraId="159C520A" w14:textId="3CA5D88D" w:rsidR="00F652EB" w:rsidRDefault="00027560" w:rsidP="00F652EB">
            <w:r w:rsidRPr="00027560">
              <w:t>GCF_014441545.1</w:t>
            </w:r>
          </w:p>
        </w:tc>
        <w:tc>
          <w:tcPr>
            <w:tcW w:w="2931" w:type="dxa"/>
          </w:tcPr>
          <w:p w14:paraId="29041589" w14:textId="03226C51" w:rsidR="00F652EB" w:rsidRDefault="00027560" w:rsidP="00F652EB">
            <w:r>
              <w:t>Chromosome</w:t>
            </w:r>
            <w:r w:rsidR="00F652EB">
              <w:t>/</w:t>
            </w:r>
            <w:r w:rsidRPr="00027560">
              <w:t>64,037,277</w:t>
            </w:r>
          </w:p>
        </w:tc>
      </w:tr>
      <w:tr w:rsidR="00F652EB" w14:paraId="1B2F0B6E" w14:textId="77777777" w:rsidTr="00635333">
        <w:tc>
          <w:tcPr>
            <w:tcW w:w="3595" w:type="dxa"/>
          </w:tcPr>
          <w:p w14:paraId="4D62CC37" w14:textId="1BE76DC9" w:rsidR="00F652EB" w:rsidRDefault="00027560" w:rsidP="00027560">
            <w:r>
              <w:t>Lycaon pictus (African hunting dog)</w:t>
            </w:r>
          </w:p>
        </w:tc>
        <w:tc>
          <w:tcPr>
            <w:tcW w:w="3060" w:type="dxa"/>
          </w:tcPr>
          <w:p w14:paraId="62412F3F" w14:textId="0DD979C4" w:rsidR="00F652EB" w:rsidRDefault="00027560" w:rsidP="00F652EB">
            <w:r w:rsidRPr="00027560">
              <w:t>GCA_004216515.1</w:t>
            </w:r>
          </w:p>
        </w:tc>
        <w:tc>
          <w:tcPr>
            <w:tcW w:w="2931" w:type="dxa"/>
          </w:tcPr>
          <w:p w14:paraId="79BE78D9" w14:textId="0E6673FF" w:rsidR="00F652EB" w:rsidRDefault="00F652EB" w:rsidP="00F652EB">
            <w:r>
              <w:t>Scaffold/</w:t>
            </w:r>
            <w:r w:rsidR="00027560" w:rsidRPr="00027560">
              <w:t>7,494,581</w:t>
            </w:r>
          </w:p>
        </w:tc>
      </w:tr>
      <w:tr w:rsidR="00D77D82" w14:paraId="2E79AE13" w14:textId="77777777" w:rsidTr="00635333">
        <w:tc>
          <w:tcPr>
            <w:tcW w:w="3595" w:type="dxa"/>
          </w:tcPr>
          <w:p w14:paraId="76D63254" w14:textId="2DAA56D0" w:rsidR="00D77D82" w:rsidRDefault="00027560" w:rsidP="00027560">
            <w:proofErr w:type="spellStart"/>
            <w:r>
              <w:t>Nyctereutes</w:t>
            </w:r>
            <w:proofErr w:type="spellEnd"/>
            <w:r>
              <w:t xml:space="preserve"> </w:t>
            </w:r>
            <w:proofErr w:type="spellStart"/>
            <w:r>
              <w:t>procyonoides</w:t>
            </w:r>
            <w:proofErr w:type="spellEnd"/>
            <w:r>
              <w:t xml:space="preserve"> (raccoon dog)</w:t>
            </w:r>
          </w:p>
        </w:tc>
        <w:tc>
          <w:tcPr>
            <w:tcW w:w="3060" w:type="dxa"/>
          </w:tcPr>
          <w:p w14:paraId="1255C9A3" w14:textId="55118D25" w:rsidR="00D77D82" w:rsidRDefault="00027560" w:rsidP="00D77D82">
            <w:r w:rsidRPr="00027560">
              <w:t>GCA_905146905.1</w:t>
            </w:r>
          </w:p>
        </w:tc>
        <w:tc>
          <w:tcPr>
            <w:tcW w:w="2931" w:type="dxa"/>
          </w:tcPr>
          <w:p w14:paraId="00253548" w14:textId="69ED35AE" w:rsidR="00D77D82" w:rsidRDefault="00D77D82" w:rsidP="00D77D82">
            <w:r>
              <w:t>Scaffold/</w:t>
            </w:r>
            <w:r w:rsidR="00027560" w:rsidRPr="000275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,959,811</w:t>
            </w:r>
          </w:p>
        </w:tc>
      </w:tr>
      <w:tr w:rsidR="00D77D82" w14:paraId="5EA19D6A" w14:textId="77777777" w:rsidTr="00635333">
        <w:tc>
          <w:tcPr>
            <w:tcW w:w="3595" w:type="dxa"/>
          </w:tcPr>
          <w:p w14:paraId="0D17DB1C" w14:textId="352478E4" w:rsidR="00D77D82" w:rsidRDefault="00027560" w:rsidP="00D77D82">
            <w:proofErr w:type="spellStart"/>
            <w:r w:rsidRPr="00027560">
              <w:t>Otocyon</w:t>
            </w:r>
            <w:proofErr w:type="spellEnd"/>
            <w:r w:rsidRPr="00027560">
              <w:t xml:space="preserve"> </w:t>
            </w:r>
            <w:proofErr w:type="spellStart"/>
            <w:r w:rsidRPr="00027560">
              <w:t>megalotis</w:t>
            </w:r>
            <w:proofErr w:type="spellEnd"/>
            <w:r>
              <w:t xml:space="preserve"> (bat-eared fox)</w:t>
            </w:r>
          </w:p>
        </w:tc>
        <w:tc>
          <w:tcPr>
            <w:tcW w:w="3060" w:type="dxa"/>
          </w:tcPr>
          <w:p w14:paraId="673D789E" w14:textId="4D838741" w:rsidR="00D77D82" w:rsidRDefault="00CD20EA" w:rsidP="00D77D82">
            <w:r w:rsidRPr="00CD20EA">
              <w:t>GCA_017311455.1</w:t>
            </w:r>
          </w:p>
        </w:tc>
        <w:tc>
          <w:tcPr>
            <w:tcW w:w="2931" w:type="dxa"/>
          </w:tcPr>
          <w:p w14:paraId="3C492F1F" w14:textId="06430091" w:rsidR="00D77D82" w:rsidRDefault="00D77D82" w:rsidP="00D77D82">
            <w:r>
              <w:t>Scaffold/</w:t>
            </w:r>
            <w:r w:rsidR="00CD20EA" w:rsidRPr="00CD20E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8,073</w:t>
            </w:r>
          </w:p>
        </w:tc>
      </w:tr>
      <w:tr w:rsidR="00D77D82" w14:paraId="0D2414B9" w14:textId="77777777" w:rsidTr="00635333">
        <w:tc>
          <w:tcPr>
            <w:tcW w:w="3595" w:type="dxa"/>
          </w:tcPr>
          <w:p w14:paraId="7920CD96" w14:textId="0F23E76A" w:rsidR="00D77D82" w:rsidRDefault="00CD20EA" w:rsidP="00CD20EA">
            <w:r>
              <w:t xml:space="preserve">Vulpes </w:t>
            </w:r>
            <w:proofErr w:type="spellStart"/>
            <w:r>
              <w:t>vulpes</w:t>
            </w:r>
            <w:proofErr w:type="spellEnd"/>
            <w:r>
              <w:t xml:space="preserve"> (red fox)</w:t>
            </w:r>
          </w:p>
        </w:tc>
        <w:tc>
          <w:tcPr>
            <w:tcW w:w="3060" w:type="dxa"/>
          </w:tcPr>
          <w:p w14:paraId="7A7BEAC6" w14:textId="3FD6DB83" w:rsidR="00D77D82" w:rsidRDefault="00CD20EA" w:rsidP="00D77D82">
            <w:r w:rsidRPr="00CD20EA">
              <w:t>GCF_003160815.1</w:t>
            </w:r>
          </w:p>
        </w:tc>
        <w:tc>
          <w:tcPr>
            <w:tcW w:w="2931" w:type="dxa"/>
          </w:tcPr>
          <w:p w14:paraId="7EEAB4B9" w14:textId="11512E8E" w:rsidR="00D77D82" w:rsidRDefault="00CD20EA" w:rsidP="00D77D82">
            <w:r>
              <w:t>Scaffold</w:t>
            </w:r>
            <w:r w:rsidR="00D77D82">
              <w:t>/</w:t>
            </w:r>
            <w:r w:rsidRPr="00CD20EA">
              <w:t>12,472,085</w:t>
            </w:r>
          </w:p>
        </w:tc>
      </w:tr>
      <w:tr w:rsidR="00D77D82" w14:paraId="1EB049D2" w14:textId="77777777" w:rsidTr="00635333">
        <w:tc>
          <w:tcPr>
            <w:tcW w:w="3595" w:type="dxa"/>
          </w:tcPr>
          <w:p w14:paraId="3C3BA5E5" w14:textId="4F7B33CF" w:rsidR="00D77D82" w:rsidRDefault="00CD20EA" w:rsidP="00CD20EA">
            <w:r>
              <w:t>Vulpes lagopus (Arctic fox)</w:t>
            </w:r>
          </w:p>
        </w:tc>
        <w:tc>
          <w:tcPr>
            <w:tcW w:w="3060" w:type="dxa"/>
          </w:tcPr>
          <w:p w14:paraId="57580DDE" w14:textId="11AE3D3C" w:rsidR="00D77D82" w:rsidRDefault="00CD20EA" w:rsidP="00D77D82">
            <w:r w:rsidRPr="00CD20EA">
              <w:t>GCF_018345385.1</w:t>
            </w:r>
          </w:p>
        </w:tc>
        <w:tc>
          <w:tcPr>
            <w:tcW w:w="2931" w:type="dxa"/>
          </w:tcPr>
          <w:p w14:paraId="6818E905" w14:textId="69B9FE29" w:rsidR="00D77D82" w:rsidRDefault="00CD20EA" w:rsidP="00D77D82">
            <w:r>
              <w:t>Chromosome</w:t>
            </w:r>
            <w:r w:rsidR="00D77D82">
              <w:t>/</w:t>
            </w:r>
            <w:r w:rsidRPr="00CD20E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1,537,142</w:t>
            </w:r>
          </w:p>
        </w:tc>
      </w:tr>
      <w:tr w:rsidR="00D77D82" w14:paraId="5C102793" w14:textId="77777777" w:rsidTr="00635333">
        <w:tc>
          <w:tcPr>
            <w:tcW w:w="3595" w:type="dxa"/>
          </w:tcPr>
          <w:p w14:paraId="6C0CD16E" w14:textId="7BDA0C9A" w:rsidR="00D77D82" w:rsidRDefault="00CD20EA" w:rsidP="00CD20EA">
            <w:r>
              <w:t>Ursus maritimus (polar bear)</w:t>
            </w:r>
          </w:p>
        </w:tc>
        <w:tc>
          <w:tcPr>
            <w:tcW w:w="3060" w:type="dxa"/>
          </w:tcPr>
          <w:p w14:paraId="42CB687D" w14:textId="7AE3CB35" w:rsidR="00D77D82" w:rsidRDefault="00CD20EA" w:rsidP="00D77D82">
            <w:r w:rsidRPr="00CD20EA">
              <w:t>GCF_017311325.1</w:t>
            </w:r>
          </w:p>
        </w:tc>
        <w:tc>
          <w:tcPr>
            <w:tcW w:w="2931" w:type="dxa"/>
          </w:tcPr>
          <w:p w14:paraId="1074633F" w14:textId="411E269D" w:rsidR="00D77D82" w:rsidRDefault="00D77D82" w:rsidP="00D77D82">
            <w:r>
              <w:t>Scaffold/</w:t>
            </w:r>
            <w:r w:rsidR="00CD20EA" w:rsidRPr="00CD20E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,237,886</w:t>
            </w:r>
          </w:p>
        </w:tc>
      </w:tr>
      <w:tr w:rsidR="00D77D82" w14:paraId="4F0631D8" w14:textId="77777777" w:rsidTr="00635333">
        <w:tc>
          <w:tcPr>
            <w:tcW w:w="3595" w:type="dxa"/>
          </w:tcPr>
          <w:p w14:paraId="72CB1B60" w14:textId="5DEBF5E1" w:rsidR="00D77D82" w:rsidRDefault="00CD20EA" w:rsidP="00D77D82">
            <w:r w:rsidRPr="00CD20EA">
              <w:t>Ursus arctos</w:t>
            </w:r>
            <w:r>
              <w:t xml:space="preserve"> (brown bear)</w:t>
            </w:r>
          </w:p>
        </w:tc>
        <w:tc>
          <w:tcPr>
            <w:tcW w:w="3060" w:type="dxa"/>
          </w:tcPr>
          <w:p w14:paraId="74E61E12" w14:textId="7367CD03" w:rsidR="00D77D82" w:rsidRDefault="00CD20EA" w:rsidP="00D77D82">
            <w:r w:rsidRPr="00CD20EA">
              <w:t>GCF_003584765.2</w:t>
            </w:r>
          </w:p>
        </w:tc>
        <w:tc>
          <w:tcPr>
            <w:tcW w:w="2931" w:type="dxa"/>
          </w:tcPr>
          <w:p w14:paraId="3B1C7D78" w14:textId="39E9C501" w:rsidR="00D77D82" w:rsidRDefault="00D77D82" w:rsidP="00D77D82">
            <w:r>
              <w:t>Chromosome/</w:t>
            </w:r>
            <w:r w:rsidR="00CD20EA" w:rsidRPr="00CD20EA">
              <w:t>36,708,181</w:t>
            </w:r>
          </w:p>
        </w:tc>
      </w:tr>
      <w:tr w:rsidR="00D77D82" w14:paraId="3B5E9A54" w14:textId="77777777" w:rsidTr="00635333">
        <w:tc>
          <w:tcPr>
            <w:tcW w:w="3595" w:type="dxa"/>
          </w:tcPr>
          <w:p w14:paraId="3BB30FB9" w14:textId="3C10E9C9" w:rsidR="00D77D82" w:rsidRDefault="00CD20EA" w:rsidP="00CD20EA">
            <w:r>
              <w:t>Ursus americanus (American black bear)</w:t>
            </w:r>
          </w:p>
        </w:tc>
        <w:tc>
          <w:tcPr>
            <w:tcW w:w="3060" w:type="dxa"/>
          </w:tcPr>
          <w:p w14:paraId="5F6F0765" w14:textId="16AEC2C3" w:rsidR="00D77D82" w:rsidRDefault="00CD20EA" w:rsidP="00D77D82">
            <w:r w:rsidRPr="00CD20EA">
              <w:t>GCA_003344425.1</w:t>
            </w:r>
          </w:p>
        </w:tc>
        <w:tc>
          <w:tcPr>
            <w:tcW w:w="2931" w:type="dxa"/>
          </w:tcPr>
          <w:p w14:paraId="417B89B4" w14:textId="0C57A434" w:rsidR="00D77D82" w:rsidRDefault="00CD20EA" w:rsidP="00D77D82">
            <w:r>
              <w:t>Scaffold</w:t>
            </w:r>
            <w:r w:rsidR="00D77D82">
              <w:t>/</w:t>
            </w:r>
            <w:r w:rsidRPr="00CD20E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9,900</w:t>
            </w:r>
          </w:p>
        </w:tc>
      </w:tr>
      <w:tr w:rsidR="00D77D82" w14:paraId="0E45E233" w14:textId="77777777" w:rsidTr="00635333">
        <w:tc>
          <w:tcPr>
            <w:tcW w:w="3595" w:type="dxa"/>
          </w:tcPr>
          <w:p w14:paraId="37535D7C" w14:textId="12A86E28" w:rsidR="00D77D82" w:rsidRDefault="00CD20EA" w:rsidP="00D77D82">
            <w:r w:rsidRPr="00CD20EA">
              <w:t>Ursus thibetanus</w:t>
            </w:r>
            <w:r>
              <w:t xml:space="preserve"> (Asian black bear)</w:t>
            </w:r>
          </w:p>
        </w:tc>
        <w:tc>
          <w:tcPr>
            <w:tcW w:w="3060" w:type="dxa"/>
          </w:tcPr>
          <w:p w14:paraId="14363724" w14:textId="68A3B43E" w:rsidR="00D77D82" w:rsidRDefault="00CD20EA" w:rsidP="00D77D82">
            <w:r w:rsidRPr="00CD20EA">
              <w:t>GCA_009660055.1</w:t>
            </w:r>
          </w:p>
        </w:tc>
        <w:tc>
          <w:tcPr>
            <w:tcW w:w="2931" w:type="dxa"/>
          </w:tcPr>
          <w:p w14:paraId="7EEE126D" w14:textId="2B8568CD" w:rsidR="00D77D82" w:rsidRDefault="00D77D82" w:rsidP="00D77D82">
            <w:r>
              <w:t>Scaffold/</w:t>
            </w:r>
            <w:r w:rsidR="00CD20EA" w:rsidRPr="00CD20E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,803,000</w:t>
            </w:r>
          </w:p>
        </w:tc>
      </w:tr>
      <w:tr w:rsidR="00CD20EA" w14:paraId="53281537" w14:textId="77777777" w:rsidTr="00635333">
        <w:tc>
          <w:tcPr>
            <w:tcW w:w="3595" w:type="dxa"/>
          </w:tcPr>
          <w:p w14:paraId="088799CD" w14:textId="18877897" w:rsidR="00CD20EA" w:rsidRPr="00CD20EA" w:rsidRDefault="00CD20EA" w:rsidP="00CD20EA">
            <w:r>
              <w:t>Ailuropoda melanoleuca (giant panda)</w:t>
            </w:r>
          </w:p>
        </w:tc>
        <w:tc>
          <w:tcPr>
            <w:tcW w:w="3060" w:type="dxa"/>
          </w:tcPr>
          <w:p w14:paraId="55240BAA" w14:textId="7D618F26" w:rsidR="00CD20EA" w:rsidRPr="00CD20EA" w:rsidRDefault="00CD20EA" w:rsidP="00D77D82">
            <w:r w:rsidRPr="00CD20EA">
              <w:t>GCF_002007445.1</w:t>
            </w:r>
          </w:p>
        </w:tc>
        <w:tc>
          <w:tcPr>
            <w:tcW w:w="2931" w:type="dxa"/>
          </w:tcPr>
          <w:p w14:paraId="62E054F5" w14:textId="3136D27D" w:rsidR="00CD20EA" w:rsidRDefault="00CD20EA" w:rsidP="00D77D82">
            <w:r>
              <w:t>Chromosome/</w:t>
            </w:r>
            <w:r w:rsidRPr="00CD20EA">
              <w:t>129,245,720</w:t>
            </w:r>
          </w:p>
        </w:tc>
      </w:tr>
      <w:tr w:rsidR="00CD20EA" w14:paraId="113EECA4" w14:textId="77777777" w:rsidTr="00635333">
        <w:tc>
          <w:tcPr>
            <w:tcW w:w="3595" w:type="dxa"/>
          </w:tcPr>
          <w:p w14:paraId="2065921F" w14:textId="3669488C" w:rsidR="00CD20EA" w:rsidRDefault="00CD20EA" w:rsidP="00CD20EA">
            <w:r>
              <w:t xml:space="preserve">Halichoerus </w:t>
            </w:r>
            <w:proofErr w:type="spellStart"/>
            <w:r>
              <w:t>grypus</w:t>
            </w:r>
            <w:proofErr w:type="spellEnd"/>
            <w:r>
              <w:t xml:space="preserve"> (gray seal)</w:t>
            </w:r>
          </w:p>
        </w:tc>
        <w:tc>
          <w:tcPr>
            <w:tcW w:w="3060" w:type="dxa"/>
          </w:tcPr>
          <w:p w14:paraId="73A36129" w14:textId="5AF3CCFE" w:rsidR="00CD20EA" w:rsidRPr="00CD20EA" w:rsidRDefault="00CD20EA" w:rsidP="00D77D82">
            <w:r w:rsidRPr="00CD20EA">
              <w:t>GCF_012393455.1</w:t>
            </w:r>
          </w:p>
        </w:tc>
        <w:tc>
          <w:tcPr>
            <w:tcW w:w="2931" w:type="dxa"/>
          </w:tcPr>
          <w:p w14:paraId="5DD3610C" w14:textId="610969F4" w:rsidR="00CD20EA" w:rsidRDefault="00CD20EA" w:rsidP="00D77D82">
            <w:r>
              <w:t>Scaffold/</w:t>
            </w:r>
            <w:r w:rsidRPr="00CD20EA">
              <w:t>1,033,864</w:t>
            </w:r>
          </w:p>
        </w:tc>
      </w:tr>
      <w:tr w:rsidR="00CD20EA" w14:paraId="40883B1F" w14:textId="77777777" w:rsidTr="00635333">
        <w:tc>
          <w:tcPr>
            <w:tcW w:w="3595" w:type="dxa"/>
          </w:tcPr>
          <w:p w14:paraId="723FA51C" w14:textId="7C29C461" w:rsidR="00CD20EA" w:rsidRDefault="00CD20EA" w:rsidP="00CD20EA">
            <w:proofErr w:type="spellStart"/>
            <w:r>
              <w:t>Phoca</w:t>
            </w:r>
            <w:proofErr w:type="spellEnd"/>
            <w:r>
              <w:t xml:space="preserve"> </w:t>
            </w:r>
            <w:proofErr w:type="spellStart"/>
            <w:r>
              <w:t>vitulina</w:t>
            </w:r>
            <w:proofErr w:type="spellEnd"/>
            <w:r>
              <w:t xml:space="preserve"> (harbor seal)</w:t>
            </w:r>
          </w:p>
        </w:tc>
        <w:tc>
          <w:tcPr>
            <w:tcW w:w="3060" w:type="dxa"/>
          </w:tcPr>
          <w:p w14:paraId="0EAE24F4" w14:textId="209B8D71" w:rsidR="00CD20EA" w:rsidRPr="00CD20EA" w:rsidRDefault="00CD20EA" w:rsidP="00D77D82">
            <w:r w:rsidRPr="00CD20EA">
              <w:t>GCF_004348235.1</w:t>
            </w:r>
          </w:p>
        </w:tc>
        <w:tc>
          <w:tcPr>
            <w:tcW w:w="2931" w:type="dxa"/>
          </w:tcPr>
          <w:p w14:paraId="49CC5FE9" w14:textId="24EE4047" w:rsidR="00CD20EA" w:rsidRDefault="00CD20EA" w:rsidP="00D77D82">
            <w:r>
              <w:t>Scaffold/</w:t>
            </w:r>
            <w:r w:rsidRPr="00CD20EA">
              <w:t>41,024,070</w:t>
            </w:r>
          </w:p>
        </w:tc>
      </w:tr>
      <w:tr w:rsidR="00CD20EA" w14:paraId="291E8221" w14:textId="77777777" w:rsidTr="00635333">
        <w:tc>
          <w:tcPr>
            <w:tcW w:w="3595" w:type="dxa"/>
          </w:tcPr>
          <w:p w14:paraId="49B26765" w14:textId="6EC0812B" w:rsidR="00CD20EA" w:rsidRDefault="00CD20EA" w:rsidP="00CD20EA">
            <w:proofErr w:type="spellStart"/>
            <w:r>
              <w:t>Neomonachus</w:t>
            </w:r>
            <w:proofErr w:type="spellEnd"/>
            <w:r>
              <w:t xml:space="preserve"> </w:t>
            </w:r>
            <w:proofErr w:type="spellStart"/>
            <w:r>
              <w:t>schauinslandi</w:t>
            </w:r>
            <w:proofErr w:type="spellEnd"/>
            <w:r>
              <w:t xml:space="preserve"> (Hawaiian monk seal)</w:t>
            </w:r>
          </w:p>
        </w:tc>
        <w:tc>
          <w:tcPr>
            <w:tcW w:w="3060" w:type="dxa"/>
          </w:tcPr>
          <w:p w14:paraId="5C356D60" w14:textId="19072806" w:rsidR="00CD20EA" w:rsidRPr="00CD20EA" w:rsidRDefault="00CD20EA" w:rsidP="00D77D82">
            <w:r w:rsidRPr="00CD20EA">
              <w:t>GCF_002201575.2</w:t>
            </w:r>
          </w:p>
        </w:tc>
        <w:tc>
          <w:tcPr>
            <w:tcW w:w="2931" w:type="dxa"/>
          </w:tcPr>
          <w:p w14:paraId="08B1D3FF" w14:textId="7FF69AA9" w:rsidR="00CD20EA" w:rsidRDefault="00CD20EA" w:rsidP="00D77D82">
            <w:r>
              <w:t>Chromosome/</w:t>
            </w:r>
            <w:r w:rsidRPr="00CD20EA">
              <w:t>150,810,825</w:t>
            </w:r>
          </w:p>
        </w:tc>
      </w:tr>
      <w:tr w:rsidR="00CD20EA" w14:paraId="2C47F9ED" w14:textId="77777777" w:rsidTr="00635333">
        <w:tc>
          <w:tcPr>
            <w:tcW w:w="3595" w:type="dxa"/>
          </w:tcPr>
          <w:p w14:paraId="2B33EBCD" w14:textId="5D0CB95E" w:rsidR="00CD20EA" w:rsidRDefault="00CD20EA" w:rsidP="00CD20EA">
            <w:r>
              <w:t>Mirounga leonine (Southern elephant seal)</w:t>
            </w:r>
          </w:p>
        </w:tc>
        <w:tc>
          <w:tcPr>
            <w:tcW w:w="3060" w:type="dxa"/>
          </w:tcPr>
          <w:p w14:paraId="01E9F1D7" w14:textId="51C274B1" w:rsidR="00CD20EA" w:rsidRPr="00CD20EA" w:rsidRDefault="00CD20EA" w:rsidP="00D77D82">
            <w:r w:rsidRPr="00CD20EA">
              <w:t>GCF_011800145.1</w:t>
            </w:r>
          </w:p>
        </w:tc>
        <w:tc>
          <w:tcPr>
            <w:tcW w:w="2931" w:type="dxa"/>
          </w:tcPr>
          <w:p w14:paraId="06EF7AD5" w14:textId="3BE3242C" w:rsidR="00CD20EA" w:rsidRDefault="00CD20EA" w:rsidP="00D77D82">
            <w:r>
              <w:t>Scaffold/</w:t>
            </w:r>
            <w:r w:rsidRPr="00CD20EA">
              <w:t>54,232,831</w:t>
            </w:r>
          </w:p>
        </w:tc>
      </w:tr>
      <w:tr w:rsidR="00CD20EA" w14:paraId="1FF36FE8" w14:textId="77777777" w:rsidTr="00635333">
        <w:tc>
          <w:tcPr>
            <w:tcW w:w="3595" w:type="dxa"/>
          </w:tcPr>
          <w:p w14:paraId="613C0EA8" w14:textId="053E79AC" w:rsidR="00CD20EA" w:rsidRDefault="00CD20EA" w:rsidP="00CD20EA">
            <w:r>
              <w:t xml:space="preserve">Odobenus </w:t>
            </w:r>
            <w:proofErr w:type="spellStart"/>
            <w:r>
              <w:t>rosmarus</w:t>
            </w:r>
            <w:proofErr w:type="spellEnd"/>
            <w:r>
              <w:t xml:space="preserve"> </w:t>
            </w:r>
            <w:proofErr w:type="spellStart"/>
            <w:r>
              <w:t>divergens</w:t>
            </w:r>
            <w:proofErr w:type="spellEnd"/>
            <w:r>
              <w:t xml:space="preserve"> (Pacific walrus)</w:t>
            </w:r>
          </w:p>
        </w:tc>
        <w:tc>
          <w:tcPr>
            <w:tcW w:w="3060" w:type="dxa"/>
          </w:tcPr>
          <w:p w14:paraId="580B1EF8" w14:textId="64131AD2" w:rsidR="00CD20EA" w:rsidRPr="00CD20EA" w:rsidRDefault="00CD20EA" w:rsidP="00D77D82">
            <w:r w:rsidRPr="00CD20EA">
              <w:t>GCF_000321225.1</w:t>
            </w:r>
          </w:p>
        </w:tc>
        <w:tc>
          <w:tcPr>
            <w:tcW w:w="2931" w:type="dxa"/>
          </w:tcPr>
          <w:p w14:paraId="3DAFE510" w14:textId="7544BFCB" w:rsidR="00CD20EA" w:rsidRDefault="00CD20EA" w:rsidP="00D77D82">
            <w:r>
              <w:t>Scaffold/</w:t>
            </w:r>
            <w:r w:rsidRPr="00CD20EA">
              <w:t>2,616,778</w:t>
            </w:r>
          </w:p>
        </w:tc>
      </w:tr>
      <w:tr w:rsidR="00CD20EA" w14:paraId="5CD1B947" w14:textId="77777777" w:rsidTr="00635333">
        <w:tc>
          <w:tcPr>
            <w:tcW w:w="3595" w:type="dxa"/>
          </w:tcPr>
          <w:p w14:paraId="3893BF3E" w14:textId="115E9609" w:rsidR="00CD20EA" w:rsidRDefault="00DF1905" w:rsidP="00DF1905">
            <w:proofErr w:type="spellStart"/>
            <w:r>
              <w:t>Callorhinus</w:t>
            </w:r>
            <w:proofErr w:type="spellEnd"/>
            <w:r>
              <w:t xml:space="preserve"> ursinus (northern fur seal)</w:t>
            </w:r>
          </w:p>
        </w:tc>
        <w:tc>
          <w:tcPr>
            <w:tcW w:w="3060" w:type="dxa"/>
          </w:tcPr>
          <w:p w14:paraId="171C7B74" w14:textId="21738B28" w:rsidR="00CD20EA" w:rsidRPr="00CD20EA" w:rsidRDefault="00DF1905" w:rsidP="00D77D82">
            <w:r w:rsidRPr="00DF1905">
              <w:t>GCF_003265705.1</w:t>
            </w:r>
          </w:p>
        </w:tc>
        <w:tc>
          <w:tcPr>
            <w:tcW w:w="2931" w:type="dxa"/>
          </w:tcPr>
          <w:p w14:paraId="3AB8C105" w14:textId="7E4054B5" w:rsidR="00CD20EA" w:rsidRDefault="00DF1905" w:rsidP="00D77D82">
            <w:r>
              <w:t>Scaffold/</w:t>
            </w:r>
            <w:r w:rsidRPr="00DF1905">
              <w:t>31,506,801</w:t>
            </w:r>
          </w:p>
        </w:tc>
      </w:tr>
      <w:tr w:rsidR="00DF1905" w14:paraId="1B67D09F" w14:textId="77777777" w:rsidTr="00635333">
        <w:tc>
          <w:tcPr>
            <w:tcW w:w="3595" w:type="dxa"/>
          </w:tcPr>
          <w:p w14:paraId="2524CCA2" w14:textId="26319F8F" w:rsidR="00DF1905" w:rsidRDefault="00DF1905" w:rsidP="00DF1905">
            <w:proofErr w:type="spellStart"/>
            <w:r>
              <w:t>Eumetopias</w:t>
            </w:r>
            <w:proofErr w:type="spellEnd"/>
            <w:r>
              <w:t xml:space="preserve"> jubatus (Steller sea lion)</w:t>
            </w:r>
          </w:p>
        </w:tc>
        <w:tc>
          <w:tcPr>
            <w:tcW w:w="3060" w:type="dxa"/>
          </w:tcPr>
          <w:p w14:paraId="0FCB29A9" w14:textId="4A536246" w:rsidR="00DF1905" w:rsidRPr="00DF1905" w:rsidRDefault="00DF1905" w:rsidP="00D77D82">
            <w:r w:rsidRPr="00DF1905">
              <w:t>GCF_004028035.1</w:t>
            </w:r>
          </w:p>
        </w:tc>
        <w:tc>
          <w:tcPr>
            <w:tcW w:w="2931" w:type="dxa"/>
          </w:tcPr>
          <w:p w14:paraId="000A04D3" w14:textId="48493A07" w:rsidR="00DF1905" w:rsidRDefault="00DF1905" w:rsidP="00D77D82">
            <w:r>
              <w:t>Scaffold/</w:t>
            </w:r>
            <w:r w:rsidRPr="00DF1905">
              <w:t>14,018,600</w:t>
            </w:r>
          </w:p>
        </w:tc>
      </w:tr>
      <w:tr w:rsidR="00DF1905" w14:paraId="60CFD60B" w14:textId="77777777" w:rsidTr="00635333">
        <w:tc>
          <w:tcPr>
            <w:tcW w:w="3595" w:type="dxa"/>
          </w:tcPr>
          <w:p w14:paraId="482B8B8F" w14:textId="2917B540" w:rsidR="00DF1905" w:rsidRDefault="00DF1905" w:rsidP="00DF1905">
            <w:r>
              <w:lastRenderedPageBreak/>
              <w:t>Zalophus californianus (California sea lion)</w:t>
            </w:r>
          </w:p>
        </w:tc>
        <w:tc>
          <w:tcPr>
            <w:tcW w:w="3060" w:type="dxa"/>
          </w:tcPr>
          <w:p w14:paraId="4995D579" w14:textId="3E36EB86" w:rsidR="00DF1905" w:rsidRPr="00DF1905" w:rsidRDefault="00DF1905" w:rsidP="00D77D82">
            <w:r w:rsidRPr="00DF1905">
              <w:t>GCF_009762305.2</w:t>
            </w:r>
          </w:p>
        </w:tc>
        <w:tc>
          <w:tcPr>
            <w:tcW w:w="2931" w:type="dxa"/>
          </w:tcPr>
          <w:p w14:paraId="142B6BB6" w14:textId="73D07A2B" w:rsidR="00DF1905" w:rsidRDefault="00DF1905" w:rsidP="00D77D82">
            <w:r>
              <w:t>Chromosome/</w:t>
            </w:r>
            <w:r w:rsidRPr="00DF1905">
              <w:t>147,124,152</w:t>
            </w:r>
          </w:p>
        </w:tc>
      </w:tr>
      <w:tr w:rsidR="00DF1905" w14:paraId="145CA9F4" w14:textId="77777777" w:rsidTr="00635333">
        <w:tc>
          <w:tcPr>
            <w:tcW w:w="3595" w:type="dxa"/>
          </w:tcPr>
          <w:p w14:paraId="4DC1508A" w14:textId="19B7FBFB" w:rsidR="00DF1905" w:rsidRDefault="00DF1905" w:rsidP="00DF1905">
            <w:r w:rsidRPr="00DF1905">
              <w:t>Ailurus fulgens</w:t>
            </w:r>
            <w:r>
              <w:t xml:space="preserve"> (red panda)</w:t>
            </w:r>
          </w:p>
        </w:tc>
        <w:tc>
          <w:tcPr>
            <w:tcW w:w="3060" w:type="dxa"/>
          </w:tcPr>
          <w:p w14:paraId="0C3B8A90" w14:textId="569F0547" w:rsidR="00DF1905" w:rsidRPr="00DF1905" w:rsidRDefault="00DF1905" w:rsidP="00D77D82">
            <w:r w:rsidRPr="00DF1905">
              <w:t>GCA_002007465.1</w:t>
            </w:r>
          </w:p>
        </w:tc>
        <w:tc>
          <w:tcPr>
            <w:tcW w:w="2931" w:type="dxa"/>
          </w:tcPr>
          <w:p w14:paraId="633F7447" w14:textId="61A4FE04" w:rsidR="00DF1905" w:rsidRDefault="00DF1905" w:rsidP="00D77D82">
            <w:r>
              <w:t>Scaffold/</w:t>
            </w:r>
            <w:r w:rsidRPr="00DF1905">
              <w:t>2,983,736</w:t>
            </w:r>
          </w:p>
        </w:tc>
      </w:tr>
      <w:tr w:rsidR="00DF1905" w14:paraId="5B8C98B4" w14:textId="77777777" w:rsidTr="00635333">
        <w:tc>
          <w:tcPr>
            <w:tcW w:w="3595" w:type="dxa"/>
          </w:tcPr>
          <w:p w14:paraId="486FC0C2" w14:textId="6879C25B" w:rsidR="00DF1905" w:rsidRPr="00DF1905" w:rsidRDefault="00DF1905" w:rsidP="00DF1905">
            <w:r>
              <w:t>Procyon lotor (raccoon)</w:t>
            </w:r>
          </w:p>
        </w:tc>
        <w:tc>
          <w:tcPr>
            <w:tcW w:w="3060" w:type="dxa"/>
          </w:tcPr>
          <w:p w14:paraId="0242A341" w14:textId="0FD23B64" w:rsidR="00DF1905" w:rsidRPr="00DF1905" w:rsidRDefault="00DF1905" w:rsidP="00D77D82">
            <w:r w:rsidRPr="00DF1905">
              <w:t>GCA_015708975.1</w:t>
            </w:r>
          </w:p>
        </w:tc>
        <w:tc>
          <w:tcPr>
            <w:tcW w:w="2931" w:type="dxa"/>
          </w:tcPr>
          <w:p w14:paraId="517DA0BF" w14:textId="46666953" w:rsidR="00DF1905" w:rsidRDefault="00DF1905" w:rsidP="00D77D82">
            <w:r>
              <w:t>Scaffold/</w:t>
            </w:r>
            <w:r w:rsidRPr="00DF1905">
              <w:t>1,449,398</w:t>
            </w:r>
          </w:p>
        </w:tc>
      </w:tr>
      <w:tr w:rsidR="00DF1905" w14:paraId="7243705C" w14:textId="77777777" w:rsidTr="00635333">
        <w:tc>
          <w:tcPr>
            <w:tcW w:w="3595" w:type="dxa"/>
          </w:tcPr>
          <w:p w14:paraId="3E102E15" w14:textId="0B3E614D" w:rsidR="00DF1905" w:rsidRDefault="00DF1905" w:rsidP="00DF1905">
            <w:r>
              <w:t>Potos flavus (kinkajou)</w:t>
            </w:r>
          </w:p>
        </w:tc>
        <w:tc>
          <w:tcPr>
            <w:tcW w:w="3060" w:type="dxa"/>
          </w:tcPr>
          <w:p w14:paraId="0DC4BC24" w14:textId="1A733999" w:rsidR="00DF1905" w:rsidRPr="00DF1905" w:rsidRDefault="00DF1905" w:rsidP="00D77D82">
            <w:r w:rsidRPr="00DF1905">
              <w:t>GCA_015708855.1</w:t>
            </w:r>
          </w:p>
        </w:tc>
        <w:tc>
          <w:tcPr>
            <w:tcW w:w="2931" w:type="dxa"/>
          </w:tcPr>
          <w:p w14:paraId="4F7262C1" w14:textId="297C302A" w:rsidR="00DF1905" w:rsidRDefault="00DF1905" w:rsidP="00D77D82">
            <w:r>
              <w:t>Scaffold/</w:t>
            </w:r>
            <w:r w:rsidRPr="00DF1905">
              <w:t>3,555,714</w:t>
            </w:r>
          </w:p>
        </w:tc>
      </w:tr>
      <w:tr w:rsidR="00DF1905" w14:paraId="2BB58C3F" w14:textId="77777777" w:rsidTr="00635333">
        <w:tc>
          <w:tcPr>
            <w:tcW w:w="3595" w:type="dxa"/>
          </w:tcPr>
          <w:p w14:paraId="755E5F39" w14:textId="31124232" w:rsidR="00DF1905" w:rsidRDefault="00DF1905" w:rsidP="00DF1905">
            <w:r>
              <w:t>Mellivora capensis (ratel)</w:t>
            </w:r>
          </w:p>
        </w:tc>
        <w:tc>
          <w:tcPr>
            <w:tcW w:w="3060" w:type="dxa"/>
          </w:tcPr>
          <w:p w14:paraId="4078096A" w14:textId="236A2EEB" w:rsidR="00DF1905" w:rsidRPr="00DF1905" w:rsidRDefault="00DF1905" w:rsidP="00D77D82">
            <w:r w:rsidRPr="00DF1905">
              <w:t>GCA_004024625.1</w:t>
            </w:r>
          </w:p>
        </w:tc>
        <w:tc>
          <w:tcPr>
            <w:tcW w:w="2931" w:type="dxa"/>
          </w:tcPr>
          <w:p w14:paraId="580DFD26" w14:textId="711AF854" w:rsidR="00DF1905" w:rsidRDefault="00DF1905" w:rsidP="00D77D82">
            <w:r>
              <w:t>Scaffold/</w:t>
            </w:r>
            <w:r w:rsidRPr="00DF1905">
              <w:t>59,143</w:t>
            </w:r>
          </w:p>
        </w:tc>
      </w:tr>
      <w:tr w:rsidR="00DF1905" w14:paraId="40B8BA6E" w14:textId="77777777" w:rsidTr="00635333">
        <w:tc>
          <w:tcPr>
            <w:tcW w:w="3595" w:type="dxa"/>
          </w:tcPr>
          <w:p w14:paraId="682153D5" w14:textId="3B1B967B" w:rsidR="00DF1905" w:rsidRDefault="00DF1905" w:rsidP="00DF1905">
            <w:r>
              <w:t xml:space="preserve">Gulo </w:t>
            </w:r>
            <w:proofErr w:type="spellStart"/>
            <w:r>
              <w:t>gulo</w:t>
            </w:r>
            <w:proofErr w:type="spellEnd"/>
            <w:r>
              <w:t xml:space="preserve"> (wolverine)</w:t>
            </w:r>
          </w:p>
        </w:tc>
        <w:tc>
          <w:tcPr>
            <w:tcW w:w="3060" w:type="dxa"/>
          </w:tcPr>
          <w:p w14:paraId="619A0551" w14:textId="1014A607" w:rsidR="00DF1905" w:rsidRPr="00DF1905" w:rsidRDefault="00DF1905" w:rsidP="00D77D82">
            <w:r w:rsidRPr="00DF1905">
              <w:t>GCA_900006375.2</w:t>
            </w:r>
          </w:p>
        </w:tc>
        <w:tc>
          <w:tcPr>
            <w:tcW w:w="2931" w:type="dxa"/>
          </w:tcPr>
          <w:p w14:paraId="6CCAF227" w14:textId="17C3F9CA" w:rsidR="00DF1905" w:rsidRDefault="00DF1905" w:rsidP="00D77D82">
            <w:r>
              <w:t>Scaffold/</w:t>
            </w:r>
            <w:r w:rsidRPr="00DF1905">
              <w:t>178,272</w:t>
            </w:r>
          </w:p>
        </w:tc>
      </w:tr>
      <w:tr w:rsidR="00DF1905" w14:paraId="0579A8A0" w14:textId="77777777" w:rsidTr="00635333">
        <w:tc>
          <w:tcPr>
            <w:tcW w:w="3595" w:type="dxa"/>
          </w:tcPr>
          <w:p w14:paraId="6C92A2FA" w14:textId="6F72048C" w:rsidR="00DF1905" w:rsidRDefault="00DF1905" w:rsidP="00DF1905">
            <w:r>
              <w:t>Martes zibellina (sable)</w:t>
            </w:r>
          </w:p>
        </w:tc>
        <w:tc>
          <w:tcPr>
            <w:tcW w:w="3060" w:type="dxa"/>
          </w:tcPr>
          <w:p w14:paraId="50834F73" w14:textId="1BCF34F1" w:rsidR="00DF1905" w:rsidRPr="00DF1905" w:rsidRDefault="00DF1905" w:rsidP="00D77D82">
            <w:r w:rsidRPr="00DF1905">
              <w:t>GCA_012583365.1</w:t>
            </w:r>
          </w:p>
        </w:tc>
        <w:tc>
          <w:tcPr>
            <w:tcW w:w="2931" w:type="dxa"/>
          </w:tcPr>
          <w:p w14:paraId="588BC7B7" w14:textId="56FD8462" w:rsidR="00DF1905" w:rsidRDefault="00DF1905" w:rsidP="00D77D82">
            <w:r>
              <w:t>Scaffold/</w:t>
            </w:r>
            <w:r w:rsidRPr="00DF1905">
              <w:t>5,199,373</w:t>
            </w:r>
          </w:p>
        </w:tc>
      </w:tr>
      <w:tr w:rsidR="00DF1905" w14:paraId="167789DE" w14:textId="77777777" w:rsidTr="00635333">
        <w:tc>
          <w:tcPr>
            <w:tcW w:w="3595" w:type="dxa"/>
          </w:tcPr>
          <w:p w14:paraId="1CB7F6C0" w14:textId="300EF0D7" w:rsidR="00DF1905" w:rsidRDefault="00DF1905" w:rsidP="00DF1905">
            <w:r>
              <w:t>Mustela erminea (ermine)</w:t>
            </w:r>
          </w:p>
        </w:tc>
        <w:tc>
          <w:tcPr>
            <w:tcW w:w="3060" w:type="dxa"/>
          </w:tcPr>
          <w:p w14:paraId="5881F3B3" w14:textId="46DB2514" w:rsidR="00DF1905" w:rsidRPr="00DF1905" w:rsidRDefault="00DF1905" w:rsidP="00D77D82">
            <w:r w:rsidRPr="00DF1905">
              <w:t>GCF_009829155.1</w:t>
            </w:r>
          </w:p>
        </w:tc>
        <w:tc>
          <w:tcPr>
            <w:tcW w:w="2931" w:type="dxa"/>
          </w:tcPr>
          <w:p w14:paraId="0C6EEC9A" w14:textId="614B42A2" w:rsidR="00DF1905" w:rsidRDefault="00DF1905" w:rsidP="00D77D82">
            <w:r>
              <w:t>Chromosome/</w:t>
            </w:r>
            <w:r w:rsidRPr="00DF1905">
              <w:t>130,149,454</w:t>
            </w:r>
          </w:p>
        </w:tc>
      </w:tr>
      <w:tr w:rsidR="00DF1905" w14:paraId="0DC6C901" w14:textId="77777777" w:rsidTr="00635333">
        <w:tc>
          <w:tcPr>
            <w:tcW w:w="3595" w:type="dxa"/>
          </w:tcPr>
          <w:p w14:paraId="5DC2953D" w14:textId="5F8CC8E8" w:rsidR="00DF1905" w:rsidRDefault="00DF1905" w:rsidP="00DF1905">
            <w:r>
              <w:t xml:space="preserve">Mustela putorius </w:t>
            </w:r>
            <w:proofErr w:type="spellStart"/>
            <w:r>
              <w:t>furo</w:t>
            </w:r>
            <w:proofErr w:type="spellEnd"/>
            <w:r>
              <w:t xml:space="preserve"> (domestic ferret)</w:t>
            </w:r>
          </w:p>
        </w:tc>
        <w:tc>
          <w:tcPr>
            <w:tcW w:w="3060" w:type="dxa"/>
          </w:tcPr>
          <w:p w14:paraId="0CE4407F" w14:textId="1105416B" w:rsidR="00DF1905" w:rsidRPr="00DF1905" w:rsidRDefault="00DF1905" w:rsidP="00D77D82">
            <w:r w:rsidRPr="00DF1905">
              <w:t>GCF_011764305.1</w:t>
            </w:r>
          </w:p>
        </w:tc>
        <w:tc>
          <w:tcPr>
            <w:tcW w:w="2931" w:type="dxa"/>
          </w:tcPr>
          <w:p w14:paraId="2B8AFADD" w14:textId="6C8D46E0" w:rsidR="00DF1905" w:rsidRDefault="00DF1905" w:rsidP="00D77D82">
            <w:r>
              <w:t>Scaffold/</w:t>
            </w:r>
            <w:r w:rsidRPr="00DF1905">
              <w:t>23,598,655</w:t>
            </w:r>
          </w:p>
        </w:tc>
      </w:tr>
      <w:tr w:rsidR="00DF1905" w14:paraId="2971A261" w14:textId="77777777" w:rsidTr="00635333">
        <w:tc>
          <w:tcPr>
            <w:tcW w:w="3595" w:type="dxa"/>
          </w:tcPr>
          <w:p w14:paraId="78175062" w14:textId="13B7EE7F" w:rsidR="00DF1905" w:rsidRDefault="00DF1905" w:rsidP="00DF1905">
            <w:proofErr w:type="spellStart"/>
            <w:r>
              <w:t>Neogale</w:t>
            </w:r>
            <w:proofErr w:type="spellEnd"/>
            <w:r>
              <w:t xml:space="preserve"> vison (American mink)</w:t>
            </w:r>
          </w:p>
        </w:tc>
        <w:tc>
          <w:tcPr>
            <w:tcW w:w="3060" w:type="dxa"/>
          </w:tcPr>
          <w:p w14:paraId="3173B2EB" w14:textId="5583692F" w:rsidR="00DF1905" w:rsidRPr="00DF1905" w:rsidRDefault="00DF1905" w:rsidP="00D77D82">
            <w:r w:rsidRPr="00DF1905">
              <w:t>GCF_020171115.1</w:t>
            </w:r>
          </w:p>
        </w:tc>
        <w:tc>
          <w:tcPr>
            <w:tcW w:w="2931" w:type="dxa"/>
          </w:tcPr>
          <w:p w14:paraId="3EA3B55E" w14:textId="29A2F7DE" w:rsidR="00DF1905" w:rsidRDefault="00DF1905" w:rsidP="00D77D82">
            <w:r>
              <w:t>Chromosome/</w:t>
            </w:r>
            <w:r w:rsidRPr="00DF1905">
              <w:t>220,349,319</w:t>
            </w:r>
          </w:p>
        </w:tc>
      </w:tr>
      <w:tr w:rsidR="00DF1905" w14:paraId="4547E141" w14:textId="77777777" w:rsidTr="00635333">
        <w:tc>
          <w:tcPr>
            <w:tcW w:w="3595" w:type="dxa"/>
          </w:tcPr>
          <w:p w14:paraId="7F704EB9" w14:textId="6E190931" w:rsidR="00DF1905" w:rsidRDefault="00DF1905" w:rsidP="00DF1905">
            <w:proofErr w:type="spellStart"/>
            <w:r>
              <w:t>Pteronura</w:t>
            </w:r>
            <w:proofErr w:type="spellEnd"/>
            <w:r>
              <w:t xml:space="preserve"> </w:t>
            </w:r>
            <w:proofErr w:type="spellStart"/>
            <w:r>
              <w:t>brasiliensis</w:t>
            </w:r>
            <w:proofErr w:type="spellEnd"/>
            <w:r>
              <w:t xml:space="preserve"> (giant otter)</w:t>
            </w:r>
          </w:p>
        </w:tc>
        <w:tc>
          <w:tcPr>
            <w:tcW w:w="3060" w:type="dxa"/>
          </w:tcPr>
          <w:p w14:paraId="12891BB3" w14:textId="47A43841" w:rsidR="00DF1905" w:rsidRPr="00DF1905" w:rsidRDefault="00DF1905" w:rsidP="00D77D82">
            <w:r w:rsidRPr="00DF1905">
              <w:t>GCA_004024605.1</w:t>
            </w:r>
          </w:p>
        </w:tc>
        <w:tc>
          <w:tcPr>
            <w:tcW w:w="2931" w:type="dxa"/>
          </w:tcPr>
          <w:p w14:paraId="30F86BAF" w14:textId="198B6A63" w:rsidR="00DF1905" w:rsidRDefault="00DF1905" w:rsidP="00D77D82">
            <w:r>
              <w:t>Scaffold/</w:t>
            </w:r>
            <w:r w:rsidRPr="00DF1905">
              <w:t>119,023</w:t>
            </w:r>
          </w:p>
        </w:tc>
      </w:tr>
      <w:tr w:rsidR="00AF3ADA" w14:paraId="7A42C5FA" w14:textId="77777777" w:rsidTr="00635333">
        <w:tc>
          <w:tcPr>
            <w:tcW w:w="3595" w:type="dxa"/>
          </w:tcPr>
          <w:p w14:paraId="4334B237" w14:textId="206C998E" w:rsidR="00AF3ADA" w:rsidRDefault="00AF3ADA" w:rsidP="00AF3ADA">
            <w:proofErr w:type="spellStart"/>
            <w:r>
              <w:t>Lontra</w:t>
            </w:r>
            <w:proofErr w:type="spellEnd"/>
            <w:r>
              <w:t xml:space="preserve"> canadensis (Northern American river otter)</w:t>
            </w:r>
          </w:p>
        </w:tc>
        <w:tc>
          <w:tcPr>
            <w:tcW w:w="3060" w:type="dxa"/>
          </w:tcPr>
          <w:p w14:paraId="57A5AF29" w14:textId="25FD0942" w:rsidR="00AF3ADA" w:rsidRPr="00DF1905" w:rsidRDefault="00AF3ADA" w:rsidP="00D77D82">
            <w:r w:rsidRPr="00AF3ADA">
              <w:t>GCF_010015895.1</w:t>
            </w:r>
          </w:p>
        </w:tc>
        <w:tc>
          <w:tcPr>
            <w:tcW w:w="2931" w:type="dxa"/>
          </w:tcPr>
          <w:p w14:paraId="0A3DA72B" w14:textId="24DBE0F6" w:rsidR="00AF3ADA" w:rsidRDefault="00AF3ADA" w:rsidP="00D77D82">
            <w:r>
              <w:t>Scaffold/</w:t>
            </w:r>
            <w:r w:rsidRPr="00AF3ADA">
              <w:t>18,460,785</w:t>
            </w:r>
          </w:p>
        </w:tc>
      </w:tr>
      <w:tr w:rsidR="00AF3ADA" w14:paraId="392012B1" w14:textId="77777777" w:rsidTr="00635333">
        <w:tc>
          <w:tcPr>
            <w:tcW w:w="3595" w:type="dxa"/>
          </w:tcPr>
          <w:p w14:paraId="70D05ADC" w14:textId="6D2E366B" w:rsidR="00AF3ADA" w:rsidRDefault="00AF3ADA" w:rsidP="00AF3ADA">
            <w:r w:rsidRPr="00AF3ADA">
              <w:t>Enhydra lutris</w:t>
            </w:r>
            <w:r>
              <w:t xml:space="preserve"> (sea otter)</w:t>
            </w:r>
          </w:p>
        </w:tc>
        <w:tc>
          <w:tcPr>
            <w:tcW w:w="3060" w:type="dxa"/>
          </w:tcPr>
          <w:p w14:paraId="043A93B9" w14:textId="43144880" w:rsidR="00AF3ADA" w:rsidRPr="00AF3ADA" w:rsidRDefault="00AF3ADA" w:rsidP="00D77D82">
            <w:r w:rsidRPr="00AF3ADA">
              <w:t>GCF_002288905.1</w:t>
            </w:r>
          </w:p>
        </w:tc>
        <w:tc>
          <w:tcPr>
            <w:tcW w:w="2931" w:type="dxa"/>
          </w:tcPr>
          <w:p w14:paraId="5641E5F7" w14:textId="5EF957EA" w:rsidR="00AF3ADA" w:rsidRDefault="00AF3ADA" w:rsidP="00D77D82">
            <w:r>
              <w:t>Scaffold/</w:t>
            </w:r>
            <w:r w:rsidRPr="00AF3ADA">
              <w:t>38,751,465</w:t>
            </w:r>
          </w:p>
        </w:tc>
      </w:tr>
      <w:tr w:rsidR="00AF3ADA" w14:paraId="655B8EE2" w14:textId="77777777" w:rsidTr="00635333">
        <w:tc>
          <w:tcPr>
            <w:tcW w:w="3595" w:type="dxa"/>
          </w:tcPr>
          <w:p w14:paraId="7E5D7ADD" w14:textId="5E930B32" w:rsidR="00AF3ADA" w:rsidRPr="00AF3ADA" w:rsidRDefault="00B87890" w:rsidP="00B87890">
            <w:proofErr w:type="spellStart"/>
            <w:r>
              <w:t>Lutra</w:t>
            </w:r>
            <w:proofErr w:type="spellEnd"/>
            <w:r>
              <w:t xml:space="preserve"> </w:t>
            </w:r>
            <w:proofErr w:type="spellStart"/>
            <w:r>
              <w:t>lutra</w:t>
            </w:r>
            <w:proofErr w:type="spellEnd"/>
            <w:r>
              <w:t xml:space="preserve"> (Eurasian river otter)</w:t>
            </w:r>
          </w:p>
        </w:tc>
        <w:tc>
          <w:tcPr>
            <w:tcW w:w="3060" w:type="dxa"/>
          </w:tcPr>
          <w:p w14:paraId="633F6BB1" w14:textId="08C1A156" w:rsidR="00AF3ADA" w:rsidRPr="00AF3ADA" w:rsidRDefault="00B87890" w:rsidP="00D77D82">
            <w:r w:rsidRPr="00B87890">
              <w:t>GCA_902655055.2</w:t>
            </w:r>
          </w:p>
        </w:tc>
        <w:tc>
          <w:tcPr>
            <w:tcW w:w="2931" w:type="dxa"/>
          </w:tcPr>
          <w:p w14:paraId="13134570" w14:textId="7FCC1034" w:rsidR="00AF3ADA" w:rsidRDefault="00B87890" w:rsidP="00D77D82">
            <w:r>
              <w:t>Chromosome/</w:t>
            </w:r>
            <w:r w:rsidRPr="00B87890">
              <w:t>149,004,807</w:t>
            </w:r>
          </w:p>
        </w:tc>
      </w:tr>
      <w:tr w:rsidR="00C45674" w14:paraId="57B7C934" w14:textId="77777777" w:rsidTr="008609BA">
        <w:tc>
          <w:tcPr>
            <w:tcW w:w="9586" w:type="dxa"/>
            <w:gridSpan w:val="3"/>
          </w:tcPr>
          <w:p w14:paraId="0343B65D" w14:textId="7E3A2AE5" w:rsidR="00C45674" w:rsidRPr="00C45674" w:rsidRDefault="00C45674" w:rsidP="00C456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olidota</w:t>
            </w:r>
          </w:p>
        </w:tc>
      </w:tr>
      <w:tr w:rsidR="007F7F56" w14:paraId="3AA85BD1" w14:textId="77777777" w:rsidTr="00635333">
        <w:tc>
          <w:tcPr>
            <w:tcW w:w="3595" w:type="dxa"/>
          </w:tcPr>
          <w:p w14:paraId="630A910C" w14:textId="2684049F" w:rsidR="007F7F56" w:rsidRDefault="007F7F56" w:rsidP="007F7F56">
            <w:r>
              <w:t xml:space="preserve">Manis </w:t>
            </w:r>
            <w:proofErr w:type="spellStart"/>
            <w:r>
              <w:t>javanica</w:t>
            </w:r>
            <w:proofErr w:type="spellEnd"/>
            <w:r>
              <w:t xml:space="preserve"> (Malayan pangolin)</w:t>
            </w:r>
          </w:p>
        </w:tc>
        <w:tc>
          <w:tcPr>
            <w:tcW w:w="3060" w:type="dxa"/>
          </w:tcPr>
          <w:p w14:paraId="276B61A9" w14:textId="4D4C1BA1" w:rsidR="007F7F56" w:rsidRPr="00B87890" w:rsidRDefault="007F7F56" w:rsidP="00D77D82">
            <w:r w:rsidRPr="007F7F56">
              <w:t>GCF_014570535.1</w:t>
            </w:r>
          </w:p>
        </w:tc>
        <w:tc>
          <w:tcPr>
            <w:tcW w:w="2931" w:type="dxa"/>
          </w:tcPr>
          <w:p w14:paraId="5D8E643D" w14:textId="67C4F2E8" w:rsidR="007F7F56" w:rsidRDefault="007F7F56" w:rsidP="00D77D82">
            <w:r>
              <w:t>Scaffold/</w:t>
            </w:r>
            <w:r w:rsidRPr="007F7F56">
              <w:t>13,854,118</w:t>
            </w:r>
          </w:p>
        </w:tc>
      </w:tr>
      <w:tr w:rsidR="00C45674" w14:paraId="04468B08" w14:textId="77777777" w:rsidTr="00FE1282">
        <w:tc>
          <w:tcPr>
            <w:tcW w:w="9586" w:type="dxa"/>
            <w:gridSpan w:val="3"/>
          </w:tcPr>
          <w:p w14:paraId="3F142E71" w14:textId="62B7C0B0" w:rsidR="00C45674" w:rsidRPr="00C45674" w:rsidRDefault="00C45674" w:rsidP="00C45674">
            <w:pPr>
              <w:jc w:val="center"/>
              <w:rPr>
                <w:b/>
                <w:bCs/>
              </w:rPr>
            </w:pPr>
            <w:proofErr w:type="spellStart"/>
            <w:r w:rsidRPr="00C45674">
              <w:rPr>
                <w:b/>
                <w:bCs/>
              </w:rPr>
              <w:t>Perissodactyla</w:t>
            </w:r>
            <w:proofErr w:type="spellEnd"/>
          </w:p>
        </w:tc>
      </w:tr>
      <w:tr w:rsidR="007F7F56" w14:paraId="7235D508" w14:textId="77777777" w:rsidTr="00635333">
        <w:tc>
          <w:tcPr>
            <w:tcW w:w="3595" w:type="dxa"/>
          </w:tcPr>
          <w:p w14:paraId="09A02387" w14:textId="7500F36B" w:rsidR="007F7F56" w:rsidRDefault="007F7F56" w:rsidP="007F7F56">
            <w:r>
              <w:t>Equus caballus (horse)</w:t>
            </w:r>
          </w:p>
        </w:tc>
        <w:tc>
          <w:tcPr>
            <w:tcW w:w="3060" w:type="dxa"/>
          </w:tcPr>
          <w:p w14:paraId="5F7FA870" w14:textId="5EBC6730" w:rsidR="007F7F56" w:rsidRPr="007F7F56" w:rsidRDefault="007F7F56" w:rsidP="00D77D82">
            <w:r w:rsidRPr="007F7F56">
              <w:t>GCF_002863925.1</w:t>
            </w:r>
          </w:p>
        </w:tc>
        <w:tc>
          <w:tcPr>
            <w:tcW w:w="2931" w:type="dxa"/>
          </w:tcPr>
          <w:p w14:paraId="3F6DCBF2" w14:textId="0397A524" w:rsidR="007F7F56" w:rsidRDefault="007F7F56" w:rsidP="00D77D82">
            <w:r>
              <w:t>Chromosome/</w:t>
            </w:r>
            <w:r w:rsidRPr="007F7F56">
              <w:t>87,230,776</w:t>
            </w:r>
          </w:p>
        </w:tc>
      </w:tr>
      <w:tr w:rsidR="00C45674" w14:paraId="6ACC5FA6" w14:textId="77777777" w:rsidTr="0076730E">
        <w:tc>
          <w:tcPr>
            <w:tcW w:w="9586" w:type="dxa"/>
            <w:gridSpan w:val="3"/>
          </w:tcPr>
          <w:p w14:paraId="5D644588" w14:textId="39D1A936" w:rsidR="00C45674" w:rsidRPr="00C45674" w:rsidRDefault="00C45674" w:rsidP="00C45674">
            <w:pPr>
              <w:jc w:val="center"/>
              <w:rPr>
                <w:b/>
                <w:bCs/>
              </w:rPr>
            </w:pPr>
            <w:proofErr w:type="spellStart"/>
            <w:r w:rsidRPr="00C45674">
              <w:rPr>
                <w:b/>
                <w:bCs/>
              </w:rPr>
              <w:t>Chiroptera</w:t>
            </w:r>
            <w:proofErr w:type="spellEnd"/>
          </w:p>
        </w:tc>
      </w:tr>
      <w:tr w:rsidR="007F7F56" w14:paraId="2876127C" w14:textId="77777777" w:rsidTr="00635333">
        <w:tc>
          <w:tcPr>
            <w:tcW w:w="3595" w:type="dxa"/>
          </w:tcPr>
          <w:p w14:paraId="4F1D2920" w14:textId="5585EB75" w:rsidR="007F7F56" w:rsidRDefault="007F7F56" w:rsidP="007F7F56">
            <w:r>
              <w:t xml:space="preserve">Rhinolophus </w:t>
            </w:r>
            <w:proofErr w:type="spellStart"/>
            <w:r>
              <w:t>ferrumequinum</w:t>
            </w:r>
            <w:proofErr w:type="spellEnd"/>
            <w:r>
              <w:t xml:space="preserve"> (greater horseshoe bat)</w:t>
            </w:r>
          </w:p>
        </w:tc>
        <w:tc>
          <w:tcPr>
            <w:tcW w:w="3060" w:type="dxa"/>
          </w:tcPr>
          <w:p w14:paraId="2CBF91E2" w14:textId="7D2D554C" w:rsidR="007F7F56" w:rsidRPr="007F7F56" w:rsidRDefault="007F7F56" w:rsidP="007F7F56">
            <w:r w:rsidRPr="007F7F56">
              <w:t>GCA_004115265.3</w:t>
            </w:r>
          </w:p>
        </w:tc>
        <w:tc>
          <w:tcPr>
            <w:tcW w:w="2931" w:type="dxa"/>
          </w:tcPr>
          <w:p w14:paraId="4C4C5C19" w14:textId="4905F4CE" w:rsidR="007F7F56" w:rsidRDefault="007F7F56" w:rsidP="00D77D82">
            <w:r>
              <w:t>Chromosome/</w:t>
            </w:r>
            <w:r w:rsidRPr="007F7F56">
              <w:t>88,025,743</w:t>
            </w:r>
          </w:p>
        </w:tc>
      </w:tr>
      <w:tr w:rsidR="00C45674" w14:paraId="17FC1591" w14:textId="77777777" w:rsidTr="00F01471">
        <w:tc>
          <w:tcPr>
            <w:tcW w:w="9586" w:type="dxa"/>
            <w:gridSpan w:val="3"/>
          </w:tcPr>
          <w:p w14:paraId="7513E9C5" w14:textId="71C70B7F" w:rsidR="00C45674" w:rsidRPr="00C45674" w:rsidRDefault="00C45674" w:rsidP="00C45674">
            <w:pPr>
              <w:jc w:val="center"/>
              <w:rPr>
                <w:b/>
                <w:bCs/>
              </w:rPr>
            </w:pPr>
            <w:proofErr w:type="spellStart"/>
            <w:r w:rsidRPr="00C45674">
              <w:rPr>
                <w:b/>
                <w:bCs/>
              </w:rPr>
              <w:t>Eulipotyphla</w:t>
            </w:r>
            <w:proofErr w:type="spellEnd"/>
          </w:p>
        </w:tc>
      </w:tr>
      <w:tr w:rsidR="007F7F56" w14:paraId="3C9C1353" w14:textId="77777777" w:rsidTr="00635333">
        <w:tc>
          <w:tcPr>
            <w:tcW w:w="3595" w:type="dxa"/>
          </w:tcPr>
          <w:p w14:paraId="6F245EB1" w14:textId="0319586D" w:rsidR="007F7F56" w:rsidRDefault="007F7F56" w:rsidP="007F7F56">
            <w:proofErr w:type="spellStart"/>
            <w:r>
              <w:t>Talpa</w:t>
            </w:r>
            <w:proofErr w:type="spellEnd"/>
            <w:r>
              <w:t xml:space="preserve"> occidentalis (Iberian mole)</w:t>
            </w:r>
          </w:p>
        </w:tc>
        <w:tc>
          <w:tcPr>
            <w:tcW w:w="3060" w:type="dxa"/>
          </w:tcPr>
          <w:p w14:paraId="6151B053" w14:textId="79AD7EE9" w:rsidR="007F7F56" w:rsidRPr="007F7F56" w:rsidRDefault="007F7F56" w:rsidP="007F7F56">
            <w:r w:rsidRPr="007F7F56">
              <w:t>GCF_014898055.1</w:t>
            </w:r>
          </w:p>
        </w:tc>
        <w:tc>
          <w:tcPr>
            <w:tcW w:w="2931" w:type="dxa"/>
          </w:tcPr>
          <w:p w14:paraId="15E63C18" w14:textId="676DEE2B" w:rsidR="007F7F56" w:rsidRDefault="00586C45" w:rsidP="00D77D82">
            <w:r>
              <w:t>Scaffold/</w:t>
            </w:r>
            <w:r w:rsidRPr="00586C45">
              <w:t>119,794,413</w:t>
            </w:r>
          </w:p>
        </w:tc>
      </w:tr>
      <w:tr w:rsidR="00C45674" w14:paraId="4FC22408" w14:textId="77777777" w:rsidTr="00B3551F">
        <w:tc>
          <w:tcPr>
            <w:tcW w:w="9586" w:type="dxa"/>
            <w:gridSpan w:val="3"/>
          </w:tcPr>
          <w:p w14:paraId="7C547965" w14:textId="3B624ED3" w:rsidR="00C45674" w:rsidRPr="00C45674" w:rsidRDefault="00C45674" w:rsidP="00C45674">
            <w:pPr>
              <w:jc w:val="center"/>
              <w:rPr>
                <w:b/>
                <w:bCs/>
              </w:rPr>
            </w:pPr>
            <w:proofErr w:type="spellStart"/>
            <w:r w:rsidRPr="00C45674">
              <w:rPr>
                <w:b/>
                <w:bCs/>
              </w:rPr>
              <w:t>Artiodactyla</w:t>
            </w:r>
            <w:proofErr w:type="spellEnd"/>
          </w:p>
        </w:tc>
      </w:tr>
      <w:tr w:rsidR="003C724C" w14:paraId="557C574B" w14:textId="77777777" w:rsidTr="00635333">
        <w:tc>
          <w:tcPr>
            <w:tcW w:w="3595" w:type="dxa"/>
          </w:tcPr>
          <w:p w14:paraId="2B4D65CD" w14:textId="4E835BF2" w:rsidR="003C724C" w:rsidRDefault="003C724C" w:rsidP="003C724C">
            <w:r>
              <w:t>Bos taurus (cattle)</w:t>
            </w:r>
          </w:p>
        </w:tc>
        <w:tc>
          <w:tcPr>
            <w:tcW w:w="3060" w:type="dxa"/>
          </w:tcPr>
          <w:p w14:paraId="53473C0B" w14:textId="4D1287D2" w:rsidR="003C724C" w:rsidRPr="007F7F56" w:rsidRDefault="003C724C" w:rsidP="007F7F56">
            <w:r w:rsidRPr="003C724C">
              <w:t>GCF_002263795.1</w:t>
            </w:r>
          </w:p>
        </w:tc>
        <w:tc>
          <w:tcPr>
            <w:tcW w:w="2931" w:type="dxa"/>
          </w:tcPr>
          <w:p w14:paraId="6ED75247" w14:textId="55EA4CBA" w:rsidR="003C724C" w:rsidRDefault="003C724C" w:rsidP="00D77D82">
            <w:r>
              <w:t>Chromosome/</w:t>
            </w:r>
            <w:r w:rsidRPr="003C724C">
              <w:t>103,308,737</w:t>
            </w:r>
          </w:p>
        </w:tc>
      </w:tr>
      <w:tr w:rsidR="003C724C" w14:paraId="70722654" w14:textId="77777777" w:rsidTr="00635333">
        <w:tc>
          <w:tcPr>
            <w:tcW w:w="3595" w:type="dxa"/>
          </w:tcPr>
          <w:p w14:paraId="680D26A2" w14:textId="375DA854" w:rsidR="003C724C" w:rsidRDefault="003C724C" w:rsidP="003C724C">
            <w:r>
              <w:t>Bos indicus (zebu cattle)</w:t>
            </w:r>
          </w:p>
        </w:tc>
        <w:tc>
          <w:tcPr>
            <w:tcW w:w="3060" w:type="dxa"/>
          </w:tcPr>
          <w:p w14:paraId="5B8FF06A" w14:textId="16D8A3B7" w:rsidR="003C724C" w:rsidRPr="003C724C" w:rsidRDefault="003C724C" w:rsidP="007F7F56">
            <w:r w:rsidRPr="003C724C">
              <w:t>GCF_000247795.1</w:t>
            </w:r>
          </w:p>
        </w:tc>
        <w:tc>
          <w:tcPr>
            <w:tcW w:w="2931" w:type="dxa"/>
          </w:tcPr>
          <w:p w14:paraId="3C06EB00" w14:textId="34B7DE6F" w:rsidR="003C724C" w:rsidRDefault="003C724C" w:rsidP="00D77D82">
            <w:r>
              <w:t>Chromosome/</w:t>
            </w:r>
            <w:r w:rsidRPr="003C724C">
              <w:t>106,310,653</w:t>
            </w:r>
          </w:p>
        </w:tc>
      </w:tr>
      <w:tr w:rsidR="003C724C" w14:paraId="1F9AD7BC" w14:textId="77777777" w:rsidTr="00635333">
        <w:tc>
          <w:tcPr>
            <w:tcW w:w="3595" w:type="dxa"/>
          </w:tcPr>
          <w:p w14:paraId="6F488DE7" w14:textId="513FAF84" w:rsidR="003C724C" w:rsidRDefault="003C724C" w:rsidP="003C724C">
            <w:r>
              <w:t xml:space="preserve">Bos </w:t>
            </w:r>
            <w:proofErr w:type="spellStart"/>
            <w:r>
              <w:t>mutus</w:t>
            </w:r>
            <w:proofErr w:type="spellEnd"/>
            <w:r>
              <w:t xml:space="preserve"> (wild yak)</w:t>
            </w:r>
          </w:p>
        </w:tc>
        <w:tc>
          <w:tcPr>
            <w:tcW w:w="3060" w:type="dxa"/>
          </w:tcPr>
          <w:p w14:paraId="4D78C37D" w14:textId="5BAB7B5F" w:rsidR="003C724C" w:rsidRPr="003C724C" w:rsidRDefault="003C724C" w:rsidP="007F7F56">
            <w:r w:rsidRPr="003C724C">
              <w:t>GCF_000298355.1</w:t>
            </w:r>
          </w:p>
        </w:tc>
        <w:tc>
          <w:tcPr>
            <w:tcW w:w="2931" w:type="dxa"/>
          </w:tcPr>
          <w:p w14:paraId="2CF073E5" w14:textId="16BAAB0C" w:rsidR="003C724C" w:rsidRDefault="003C724C" w:rsidP="00D77D82">
            <w:r>
              <w:t>Scaffold/</w:t>
            </w:r>
            <w:r w:rsidRPr="003C724C">
              <w:t>1,407,960</w:t>
            </w:r>
          </w:p>
        </w:tc>
      </w:tr>
      <w:tr w:rsidR="003C724C" w14:paraId="47E3E0F3" w14:textId="77777777" w:rsidTr="00635333">
        <w:tc>
          <w:tcPr>
            <w:tcW w:w="3595" w:type="dxa"/>
          </w:tcPr>
          <w:p w14:paraId="743E0292" w14:textId="1F2639D2" w:rsidR="003C724C" w:rsidRDefault="003C724C" w:rsidP="003C724C">
            <w:r w:rsidRPr="003C724C">
              <w:t xml:space="preserve">Bison </w:t>
            </w:r>
            <w:proofErr w:type="spellStart"/>
            <w:r w:rsidRPr="003C724C">
              <w:t>bison</w:t>
            </w:r>
            <w:proofErr w:type="spellEnd"/>
            <w:r>
              <w:t xml:space="preserve"> (American bison)</w:t>
            </w:r>
          </w:p>
        </w:tc>
        <w:tc>
          <w:tcPr>
            <w:tcW w:w="3060" w:type="dxa"/>
          </w:tcPr>
          <w:p w14:paraId="09F58BCF" w14:textId="4BA11FA4" w:rsidR="003C724C" w:rsidRPr="003C724C" w:rsidRDefault="003C724C" w:rsidP="007F7F56">
            <w:r w:rsidRPr="003C724C">
              <w:t>GCF_000754665.1</w:t>
            </w:r>
          </w:p>
        </w:tc>
        <w:tc>
          <w:tcPr>
            <w:tcW w:w="2931" w:type="dxa"/>
          </w:tcPr>
          <w:p w14:paraId="2C0145EA" w14:textId="4CADF3FC" w:rsidR="003C724C" w:rsidRDefault="003C724C" w:rsidP="00D77D82">
            <w:r>
              <w:t>Scaffold/</w:t>
            </w:r>
            <w:r w:rsidRPr="003C724C">
              <w:t>7,192,658</w:t>
            </w:r>
          </w:p>
        </w:tc>
      </w:tr>
      <w:tr w:rsidR="003C724C" w14:paraId="5E3A079C" w14:textId="77777777" w:rsidTr="00635333">
        <w:tc>
          <w:tcPr>
            <w:tcW w:w="3595" w:type="dxa"/>
          </w:tcPr>
          <w:p w14:paraId="60C87BC3" w14:textId="2D22ADE7" w:rsidR="003C724C" w:rsidRPr="003C724C" w:rsidRDefault="003C724C" w:rsidP="003C724C">
            <w:proofErr w:type="spellStart"/>
            <w:r>
              <w:t>Syncerus</w:t>
            </w:r>
            <w:proofErr w:type="spellEnd"/>
            <w:r>
              <w:t xml:space="preserve"> </w:t>
            </w:r>
            <w:proofErr w:type="spellStart"/>
            <w:r>
              <w:t>caffer</w:t>
            </w:r>
            <w:proofErr w:type="spellEnd"/>
            <w:r>
              <w:t xml:space="preserve"> (African buffalo)</w:t>
            </w:r>
          </w:p>
        </w:tc>
        <w:tc>
          <w:tcPr>
            <w:tcW w:w="3060" w:type="dxa"/>
          </w:tcPr>
          <w:p w14:paraId="0640D996" w14:textId="57AB372E" w:rsidR="003C724C" w:rsidRPr="003C724C" w:rsidRDefault="003C724C" w:rsidP="007F7F56">
            <w:r w:rsidRPr="003C724C">
              <w:t>GCA_902825105.1</w:t>
            </w:r>
          </w:p>
        </w:tc>
        <w:tc>
          <w:tcPr>
            <w:tcW w:w="2931" w:type="dxa"/>
          </w:tcPr>
          <w:p w14:paraId="00E7F8A2" w14:textId="273838A5" w:rsidR="003C724C" w:rsidRDefault="003C724C" w:rsidP="00D77D82">
            <w:r>
              <w:t>Scaffold/</w:t>
            </w:r>
            <w:r w:rsidRPr="003C724C">
              <w:t>69,160,875</w:t>
            </w:r>
          </w:p>
        </w:tc>
      </w:tr>
      <w:tr w:rsidR="003C724C" w14:paraId="295911D8" w14:textId="77777777" w:rsidTr="00635333">
        <w:tc>
          <w:tcPr>
            <w:tcW w:w="3595" w:type="dxa"/>
          </w:tcPr>
          <w:p w14:paraId="73E35669" w14:textId="0D711BE8" w:rsidR="003C724C" w:rsidRDefault="003C724C" w:rsidP="003C724C">
            <w:r>
              <w:t>Bubalus bubalis (water buffalo)</w:t>
            </w:r>
          </w:p>
        </w:tc>
        <w:tc>
          <w:tcPr>
            <w:tcW w:w="3060" w:type="dxa"/>
          </w:tcPr>
          <w:p w14:paraId="7376F639" w14:textId="3865AB2B" w:rsidR="003C724C" w:rsidRPr="003C724C" w:rsidRDefault="003C724C" w:rsidP="007F7F56">
            <w:r w:rsidRPr="003C724C">
              <w:t>GCF_019923935.1</w:t>
            </w:r>
          </w:p>
        </w:tc>
        <w:tc>
          <w:tcPr>
            <w:tcW w:w="2931" w:type="dxa"/>
          </w:tcPr>
          <w:p w14:paraId="35D0E11E" w14:textId="61CE2677" w:rsidR="003C724C" w:rsidRDefault="003C724C" w:rsidP="00D77D82">
            <w:r>
              <w:t>Chromosome/</w:t>
            </w:r>
            <w:r w:rsidRPr="003C724C">
              <w:t>116,997,125</w:t>
            </w:r>
          </w:p>
        </w:tc>
      </w:tr>
      <w:tr w:rsidR="003C724C" w14:paraId="2FF25AFD" w14:textId="77777777" w:rsidTr="00635333">
        <w:tc>
          <w:tcPr>
            <w:tcW w:w="3595" w:type="dxa"/>
          </w:tcPr>
          <w:p w14:paraId="2F3997AE" w14:textId="5095A858" w:rsidR="003C724C" w:rsidRDefault="003C724C" w:rsidP="003C724C">
            <w:r>
              <w:t xml:space="preserve">Tragelaphus </w:t>
            </w:r>
            <w:proofErr w:type="spellStart"/>
            <w:r>
              <w:t>strepsiceros</w:t>
            </w:r>
            <w:proofErr w:type="spellEnd"/>
            <w:r>
              <w:t xml:space="preserve"> (greater kudu)</w:t>
            </w:r>
          </w:p>
        </w:tc>
        <w:tc>
          <w:tcPr>
            <w:tcW w:w="3060" w:type="dxa"/>
          </w:tcPr>
          <w:p w14:paraId="4F7CC8CC" w14:textId="47FB68B3" w:rsidR="003C724C" w:rsidRPr="003C724C" w:rsidRDefault="003C724C" w:rsidP="007F7F56">
            <w:r w:rsidRPr="003C724C">
              <w:t>GCA_006410795.1</w:t>
            </w:r>
          </w:p>
        </w:tc>
        <w:tc>
          <w:tcPr>
            <w:tcW w:w="2931" w:type="dxa"/>
          </w:tcPr>
          <w:p w14:paraId="01302B1B" w14:textId="5ED273AE" w:rsidR="003C724C" w:rsidRDefault="003C724C" w:rsidP="00D77D82">
            <w:r>
              <w:t>Scaffold/</w:t>
            </w:r>
            <w:r w:rsidRPr="003C724C">
              <w:t>511,483</w:t>
            </w:r>
          </w:p>
        </w:tc>
      </w:tr>
      <w:tr w:rsidR="003C724C" w14:paraId="2ADFB3FF" w14:textId="77777777" w:rsidTr="00635333">
        <w:tc>
          <w:tcPr>
            <w:tcW w:w="3595" w:type="dxa"/>
          </w:tcPr>
          <w:p w14:paraId="00A57B5C" w14:textId="73DFD129" w:rsidR="003C724C" w:rsidRDefault="003C724C" w:rsidP="003C724C">
            <w:r>
              <w:t>Tragelaphus scriptus (bushbuck)</w:t>
            </w:r>
          </w:p>
        </w:tc>
        <w:tc>
          <w:tcPr>
            <w:tcW w:w="3060" w:type="dxa"/>
          </w:tcPr>
          <w:p w14:paraId="677A382F" w14:textId="5766C9BD" w:rsidR="003C724C" w:rsidRPr="003C724C" w:rsidRDefault="003C724C" w:rsidP="007F7F56">
            <w:r w:rsidRPr="003C724C">
              <w:t>GCA_006410495.1</w:t>
            </w:r>
          </w:p>
        </w:tc>
        <w:tc>
          <w:tcPr>
            <w:tcW w:w="2931" w:type="dxa"/>
          </w:tcPr>
          <w:p w14:paraId="56CA5304" w14:textId="3F368220" w:rsidR="003C724C" w:rsidRDefault="003C724C" w:rsidP="00D77D82">
            <w:r>
              <w:t>Scaffold/</w:t>
            </w:r>
            <w:r w:rsidRPr="003C724C">
              <w:t>890,554</w:t>
            </w:r>
          </w:p>
        </w:tc>
      </w:tr>
      <w:tr w:rsidR="003C724C" w14:paraId="43C7E908" w14:textId="77777777" w:rsidTr="00635333">
        <w:tc>
          <w:tcPr>
            <w:tcW w:w="3595" w:type="dxa"/>
          </w:tcPr>
          <w:p w14:paraId="3434DE09" w14:textId="7D9B2BAD" w:rsidR="003C724C" w:rsidRDefault="003C724C" w:rsidP="003C724C">
            <w:r>
              <w:t xml:space="preserve">Hippotragus </w:t>
            </w:r>
            <w:proofErr w:type="spellStart"/>
            <w:r>
              <w:t>equinus</w:t>
            </w:r>
            <w:proofErr w:type="spellEnd"/>
            <w:r>
              <w:t xml:space="preserve"> (roan antelope)</w:t>
            </w:r>
          </w:p>
        </w:tc>
        <w:tc>
          <w:tcPr>
            <w:tcW w:w="3060" w:type="dxa"/>
          </w:tcPr>
          <w:p w14:paraId="6B36C10E" w14:textId="7001E8AA" w:rsidR="003C724C" w:rsidRPr="003C724C" w:rsidRDefault="003C724C" w:rsidP="007F7F56">
            <w:r w:rsidRPr="003C724C">
              <w:t>GCA_016433095.1</w:t>
            </w:r>
          </w:p>
        </w:tc>
        <w:tc>
          <w:tcPr>
            <w:tcW w:w="2931" w:type="dxa"/>
          </w:tcPr>
          <w:p w14:paraId="2E99225C" w14:textId="061647BE" w:rsidR="003C724C" w:rsidRDefault="003C724C" w:rsidP="00D77D82">
            <w:r>
              <w:t>Scaffold/</w:t>
            </w:r>
            <w:r w:rsidRPr="003C724C">
              <w:t>8,357,620</w:t>
            </w:r>
          </w:p>
        </w:tc>
      </w:tr>
      <w:tr w:rsidR="003C724C" w14:paraId="4F4ABB78" w14:textId="77777777" w:rsidTr="00635333">
        <w:tc>
          <w:tcPr>
            <w:tcW w:w="3595" w:type="dxa"/>
          </w:tcPr>
          <w:p w14:paraId="29E7BB3D" w14:textId="471BA5B1" w:rsidR="003C724C" w:rsidRDefault="003C724C" w:rsidP="003C724C">
            <w:r w:rsidRPr="003C724C">
              <w:t xml:space="preserve">Hippotragus </w:t>
            </w:r>
            <w:proofErr w:type="spellStart"/>
            <w:r w:rsidRPr="003C724C">
              <w:t>niger</w:t>
            </w:r>
            <w:proofErr w:type="spellEnd"/>
            <w:r>
              <w:t xml:space="preserve"> (sable antelope)</w:t>
            </w:r>
          </w:p>
        </w:tc>
        <w:tc>
          <w:tcPr>
            <w:tcW w:w="3060" w:type="dxa"/>
          </w:tcPr>
          <w:p w14:paraId="3A06EEA6" w14:textId="229B09B7" w:rsidR="003C724C" w:rsidRPr="003C724C" w:rsidRDefault="003C724C" w:rsidP="007F7F56">
            <w:r w:rsidRPr="003C724C">
              <w:t>GCA_006942125.1</w:t>
            </w:r>
          </w:p>
        </w:tc>
        <w:tc>
          <w:tcPr>
            <w:tcW w:w="2931" w:type="dxa"/>
          </w:tcPr>
          <w:p w14:paraId="36FE27D4" w14:textId="6A6A2001" w:rsidR="003C724C" w:rsidRDefault="003C724C" w:rsidP="00D77D82">
            <w:r>
              <w:t>Scaffold/</w:t>
            </w:r>
            <w:r w:rsidRPr="003C724C">
              <w:t>4,586,323</w:t>
            </w:r>
          </w:p>
        </w:tc>
      </w:tr>
      <w:tr w:rsidR="003C724C" w14:paraId="26A94B72" w14:textId="77777777" w:rsidTr="00635333">
        <w:tc>
          <w:tcPr>
            <w:tcW w:w="3595" w:type="dxa"/>
          </w:tcPr>
          <w:p w14:paraId="37181428" w14:textId="37396F64" w:rsidR="003C724C" w:rsidRPr="003C724C" w:rsidRDefault="003C724C" w:rsidP="003C724C">
            <w:r>
              <w:t>Oryx gazella (gemsbok)</w:t>
            </w:r>
          </w:p>
        </w:tc>
        <w:tc>
          <w:tcPr>
            <w:tcW w:w="3060" w:type="dxa"/>
          </w:tcPr>
          <w:p w14:paraId="31CA121B" w14:textId="6D169C07" w:rsidR="003C724C" w:rsidRPr="003C724C" w:rsidRDefault="003C724C" w:rsidP="007F7F56">
            <w:r w:rsidRPr="003C724C">
              <w:t>GCA_003945745.1</w:t>
            </w:r>
          </w:p>
        </w:tc>
        <w:tc>
          <w:tcPr>
            <w:tcW w:w="2931" w:type="dxa"/>
          </w:tcPr>
          <w:p w14:paraId="30256BE7" w14:textId="1FC062BB" w:rsidR="003C724C" w:rsidRDefault="003C724C" w:rsidP="00D77D82">
            <w:r>
              <w:t>Scaffold/</w:t>
            </w:r>
            <w:r w:rsidRPr="003C724C">
              <w:t>1,579,191</w:t>
            </w:r>
          </w:p>
        </w:tc>
      </w:tr>
      <w:tr w:rsidR="003C724C" w14:paraId="7B79DCED" w14:textId="77777777" w:rsidTr="00635333">
        <w:tc>
          <w:tcPr>
            <w:tcW w:w="3595" w:type="dxa"/>
          </w:tcPr>
          <w:p w14:paraId="1D5F7DD1" w14:textId="1399F9BD" w:rsidR="003C724C" w:rsidRDefault="003C724C" w:rsidP="003C724C">
            <w:r>
              <w:t xml:space="preserve">Oryx </w:t>
            </w:r>
            <w:proofErr w:type="spellStart"/>
            <w:r>
              <w:t>dammah</w:t>
            </w:r>
            <w:proofErr w:type="spellEnd"/>
            <w:r>
              <w:t xml:space="preserve"> (scimitar-horned oryx)</w:t>
            </w:r>
          </w:p>
        </w:tc>
        <w:tc>
          <w:tcPr>
            <w:tcW w:w="3060" w:type="dxa"/>
          </w:tcPr>
          <w:p w14:paraId="736A6E53" w14:textId="1CD4E3AC" w:rsidR="003C724C" w:rsidRPr="003C724C" w:rsidRDefault="003C724C" w:rsidP="007F7F56">
            <w:r w:rsidRPr="003C724C">
              <w:t>GCF_014754425.2</w:t>
            </w:r>
          </w:p>
        </w:tc>
        <w:tc>
          <w:tcPr>
            <w:tcW w:w="2931" w:type="dxa"/>
          </w:tcPr>
          <w:p w14:paraId="55175738" w14:textId="2448016E" w:rsidR="003C724C" w:rsidRDefault="003C724C" w:rsidP="00D77D82">
            <w:r>
              <w:t>Scaffold/</w:t>
            </w:r>
            <w:r w:rsidRPr="003C724C">
              <w:t>100,398,400</w:t>
            </w:r>
          </w:p>
        </w:tc>
      </w:tr>
      <w:tr w:rsidR="003C724C" w14:paraId="174C5796" w14:textId="77777777" w:rsidTr="00635333">
        <w:tc>
          <w:tcPr>
            <w:tcW w:w="3595" w:type="dxa"/>
          </w:tcPr>
          <w:p w14:paraId="726923FF" w14:textId="2A0CFB3B" w:rsidR="003C724C" w:rsidRDefault="00B2065D" w:rsidP="003C724C">
            <w:proofErr w:type="spellStart"/>
            <w:r w:rsidRPr="00B2065D">
              <w:t>Beatragus</w:t>
            </w:r>
            <w:proofErr w:type="spellEnd"/>
            <w:r w:rsidRPr="00B2065D">
              <w:t xml:space="preserve"> </w:t>
            </w:r>
            <w:r>
              <w:t>hunter (hirola)</w:t>
            </w:r>
          </w:p>
        </w:tc>
        <w:tc>
          <w:tcPr>
            <w:tcW w:w="3060" w:type="dxa"/>
          </w:tcPr>
          <w:p w14:paraId="4696EF30" w14:textId="3A60959F" w:rsidR="003C724C" w:rsidRPr="003C724C" w:rsidRDefault="00B2065D" w:rsidP="007F7F56">
            <w:r w:rsidRPr="00B2065D">
              <w:t>GCA_004027495.1</w:t>
            </w:r>
          </w:p>
        </w:tc>
        <w:tc>
          <w:tcPr>
            <w:tcW w:w="2931" w:type="dxa"/>
          </w:tcPr>
          <w:p w14:paraId="2762E087" w14:textId="19259DFE" w:rsidR="003C724C" w:rsidRDefault="00B2065D" w:rsidP="00D77D82">
            <w:r>
              <w:t>Scaffold/</w:t>
            </w:r>
            <w:r w:rsidRPr="00B2065D">
              <w:t>69,303</w:t>
            </w:r>
          </w:p>
        </w:tc>
      </w:tr>
      <w:tr w:rsidR="00B2065D" w14:paraId="77212ED0" w14:textId="77777777" w:rsidTr="00635333">
        <w:tc>
          <w:tcPr>
            <w:tcW w:w="3595" w:type="dxa"/>
          </w:tcPr>
          <w:p w14:paraId="7E6E5FDD" w14:textId="7A4A6D2A" w:rsidR="00B2065D" w:rsidRPr="00B2065D" w:rsidRDefault="000D1AD7" w:rsidP="000D1AD7">
            <w:proofErr w:type="spellStart"/>
            <w:r>
              <w:t>Damaliscus</w:t>
            </w:r>
            <w:proofErr w:type="spellEnd"/>
            <w:r>
              <w:t xml:space="preserve"> lunatus (</w:t>
            </w:r>
            <w:proofErr w:type="spellStart"/>
            <w:r>
              <w:t>topi</w:t>
            </w:r>
            <w:proofErr w:type="spellEnd"/>
            <w:r>
              <w:t>)</w:t>
            </w:r>
          </w:p>
        </w:tc>
        <w:tc>
          <w:tcPr>
            <w:tcW w:w="3060" w:type="dxa"/>
          </w:tcPr>
          <w:p w14:paraId="6B609C04" w14:textId="6A8A88ED" w:rsidR="00B2065D" w:rsidRPr="00B2065D" w:rsidRDefault="000D1AD7" w:rsidP="007F7F56">
            <w:r w:rsidRPr="000D1AD7">
              <w:t>GCA_006408505.1</w:t>
            </w:r>
          </w:p>
        </w:tc>
        <w:tc>
          <w:tcPr>
            <w:tcW w:w="2931" w:type="dxa"/>
          </w:tcPr>
          <w:p w14:paraId="744E33AB" w14:textId="3267D029" w:rsidR="00B2065D" w:rsidRDefault="000D1AD7" w:rsidP="00D77D82">
            <w:r>
              <w:t>Scaffold/</w:t>
            </w:r>
            <w:r w:rsidRPr="000D1AD7">
              <w:t>1,166,796</w:t>
            </w:r>
          </w:p>
        </w:tc>
      </w:tr>
      <w:tr w:rsidR="000D1AD7" w14:paraId="4D9FA6D6" w14:textId="77777777" w:rsidTr="00635333">
        <w:tc>
          <w:tcPr>
            <w:tcW w:w="3595" w:type="dxa"/>
          </w:tcPr>
          <w:p w14:paraId="665F8DC0" w14:textId="7463B83D" w:rsidR="000D1AD7" w:rsidRDefault="000D1AD7" w:rsidP="000D1AD7">
            <w:proofErr w:type="spellStart"/>
            <w:r>
              <w:t>Connochaetes</w:t>
            </w:r>
            <w:proofErr w:type="spellEnd"/>
            <w:r>
              <w:t xml:space="preserve"> </w:t>
            </w:r>
            <w:proofErr w:type="spellStart"/>
            <w:r>
              <w:t>taurinus</w:t>
            </w:r>
            <w:proofErr w:type="spellEnd"/>
            <w:r>
              <w:t xml:space="preserve"> (brindled gnu)</w:t>
            </w:r>
          </w:p>
        </w:tc>
        <w:tc>
          <w:tcPr>
            <w:tcW w:w="3060" w:type="dxa"/>
          </w:tcPr>
          <w:p w14:paraId="7ACDE360" w14:textId="5ECC36FB" w:rsidR="000D1AD7" w:rsidRPr="000D1AD7" w:rsidRDefault="000D1AD7" w:rsidP="007F7F56">
            <w:r w:rsidRPr="000D1AD7">
              <w:t>GCA_006408615.1</w:t>
            </w:r>
          </w:p>
        </w:tc>
        <w:tc>
          <w:tcPr>
            <w:tcW w:w="2931" w:type="dxa"/>
          </w:tcPr>
          <w:p w14:paraId="4798D7E7" w14:textId="3E6F1E60" w:rsidR="000D1AD7" w:rsidRDefault="000D1AD7" w:rsidP="00D77D82">
            <w:r>
              <w:t>Scaffold/</w:t>
            </w:r>
            <w:r w:rsidRPr="000D1AD7">
              <w:t>366,224</w:t>
            </w:r>
          </w:p>
        </w:tc>
      </w:tr>
      <w:tr w:rsidR="000D1AD7" w14:paraId="70F2B7EF" w14:textId="77777777" w:rsidTr="00635333">
        <w:tc>
          <w:tcPr>
            <w:tcW w:w="3595" w:type="dxa"/>
          </w:tcPr>
          <w:p w14:paraId="2B557982" w14:textId="6F64177A" w:rsidR="000D1AD7" w:rsidRDefault="000D1AD7" w:rsidP="000D1AD7">
            <w:proofErr w:type="spellStart"/>
            <w:r>
              <w:t>Oreamnos</w:t>
            </w:r>
            <w:proofErr w:type="spellEnd"/>
            <w:r>
              <w:t xml:space="preserve"> americanus (mountain goat)</w:t>
            </w:r>
          </w:p>
        </w:tc>
        <w:tc>
          <w:tcPr>
            <w:tcW w:w="3060" w:type="dxa"/>
          </w:tcPr>
          <w:p w14:paraId="092342BA" w14:textId="4692FAA7" w:rsidR="000D1AD7" w:rsidRPr="000D1AD7" w:rsidRDefault="000D1AD7" w:rsidP="007F7F56">
            <w:r w:rsidRPr="000D1AD7">
              <w:t>GCA_009758055.1</w:t>
            </w:r>
          </w:p>
        </w:tc>
        <w:tc>
          <w:tcPr>
            <w:tcW w:w="2931" w:type="dxa"/>
          </w:tcPr>
          <w:p w14:paraId="28C38C86" w14:textId="5014F7A9" w:rsidR="000D1AD7" w:rsidRDefault="000D1AD7" w:rsidP="00D77D82">
            <w:r>
              <w:t>Scaffold/</w:t>
            </w:r>
            <w:r w:rsidRPr="000D1AD7">
              <w:t>66,616,962</w:t>
            </w:r>
          </w:p>
        </w:tc>
      </w:tr>
      <w:tr w:rsidR="000D1AD7" w14:paraId="434F4B17" w14:textId="77777777" w:rsidTr="00635333">
        <w:tc>
          <w:tcPr>
            <w:tcW w:w="3595" w:type="dxa"/>
          </w:tcPr>
          <w:p w14:paraId="12610D59" w14:textId="48B3FC48" w:rsidR="000D1AD7" w:rsidRDefault="000D1AD7" w:rsidP="000D1AD7">
            <w:r>
              <w:t>Ammotragus lervia (aoudad)</w:t>
            </w:r>
          </w:p>
        </w:tc>
        <w:tc>
          <w:tcPr>
            <w:tcW w:w="3060" w:type="dxa"/>
          </w:tcPr>
          <w:p w14:paraId="3049C3B5" w14:textId="5E679E6F" w:rsidR="000D1AD7" w:rsidRPr="000D1AD7" w:rsidRDefault="000D1AD7" w:rsidP="007F7F56">
            <w:r w:rsidRPr="000D1AD7">
              <w:t>GCA_002201775.1</w:t>
            </w:r>
          </w:p>
        </w:tc>
        <w:tc>
          <w:tcPr>
            <w:tcW w:w="2931" w:type="dxa"/>
          </w:tcPr>
          <w:p w14:paraId="18E5CF52" w14:textId="6C7F1117" w:rsidR="000D1AD7" w:rsidRDefault="000D1AD7" w:rsidP="00D77D82">
            <w:r>
              <w:t>Scaffold/</w:t>
            </w:r>
            <w:r w:rsidRPr="000D1AD7">
              <w:t>1,301,762</w:t>
            </w:r>
          </w:p>
        </w:tc>
      </w:tr>
      <w:tr w:rsidR="000D1AD7" w14:paraId="33BE6817" w14:textId="77777777" w:rsidTr="00635333">
        <w:tc>
          <w:tcPr>
            <w:tcW w:w="3595" w:type="dxa"/>
          </w:tcPr>
          <w:p w14:paraId="1A2223C4" w14:textId="00FE2BAC" w:rsidR="000D1AD7" w:rsidRDefault="000D1AD7" w:rsidP="000D1AD7">
            <w:proofErr w:type="spellStart"/>
            <w:r>
              <w:t>Hemitragus</w:t>
            </w:r>
            <w:proofErr w:type="spellEnd"/>
            <w:r>
              <w:t xml:space="preserve"> </w:t>
            </w:r>
            <w:proofErr w:type="spellStart"/>
            <w:r>
              <w:t>hylocrius</w:t>
            </w:r>
            <w:proofErr w:type="spellEnd"/>
            <w:r>
              <w:t xml:space="preserve"> (</w:t>
            </w:r>
            <w:proofErr w:type="spellStart"/>
            <w:r>
              <w:t>Nilgiri</w:t>
            </w:r>
            <w:proofErr w:type="spellEnd"/>
            <w:r>
              <w:t xml:space="preserve"> </w:t>
            </w:r>
            <w:proofErr w:type="spellStart"/>
            <w:r>
              <w:t>tahr</w:t>
            </w:r>
            <w:proofErr w:type="spellEnd"/>
            <w:r>
              <w:t>)</w:t>
            </w:r>
          </w:p>
        </w:tc>
        <w:tc>
          <w:tcPr>
            <w:tcW w:w="3060" w:type="dxa"/>
          </w:tcPr>
          <w:p w14:paraId="2AC2D4EB" w14:textId="077EFF48" w:rsidR="000D1AD7" w:rsidRPr="000D1AD7" w:rsidRDefault="000D1AD7" w:rsidP="007F7F56">
            <w:r w:rsidRPr="000D1AD7">
              <w:t>GCA_004026825.1</w:t>
            </w:r>
          </w:p>
        </w:tc>
        <w:tc>
          <w:tcPr>
            <w:tcW w:w="2931" w:type="dxa"/>
          </w:tcPr>
          <w:p w14:paraId="0F6F167D" w14:textId="075F3762" w:rsidR="000D1AD7" w:rsidRDefault="000D1AD7" w:rsidP="00D77D82">
            <w:r>
              <w:t>Scaffold/</w:t>
            </w:r>
            <w:r w:rsidRPr="000D1AD7">
              <w:t>85,340</w:t>
            </w:r>
          </w:p>
        </w:tc>
      </w:tr>
      <w:tr w:rsidR="000D1AD7" w14:paraId="251F8951" w14:textId="77777777" w:rsidTr="00635333">
        <w:tc>
          <w:tcPr>
            <w:tcW w:w="3595" w:type="dxa"/>
          </w:tcPr>
          <w:p w14:paraId="30A5FBF7" w14:textId="084528AC" w:rsidR="000D1AD7" w:rsidRDefault="000D1AD7" w:rsidP="000D1AD7">
            <w:r>
              <w:lastRenderedPageBreak/>
              <w:t xml:space="preserve">Capra </w:t>
            </w:r>
            <w:proofErr w:type="spellStart"/>
            <w:r>
              <w:t>hircus</w:t>
            </w:r>
            <w:proofErr w:type="spellEnd"/>
            <w:r>
              <w:t xml:space="preserve"> (goat)</w:t>
            </w:r>
          </w:p>
        </w:tc>
        <w:tc>
          <w:tcPr>
            <w:tcW w:w="3060" w:type="dxa"/>
          </w:tcPr>
          <w:p w14:paraId="6AC0047A" w14:textId="7230BD62" w:rsidR="000D1AD7" w:rsidRPr="000D1AD7" w:rsidRDefault="000D1AD7" w:rsidP="007F7F56">
            <w:r w:rsidRPr="000D1AD7">
              <w:t>GCF_001704415.1</w:t>
            </w:r>
          </w:p>
        </w:tc>
        <w:tc>
          <w:tcPr>
            <w:tcW w:w="2931" w:type="dxa"/>
          </w:tcPr>
          <w:p w14:paraId="63789CAD" w14:textId="4114FCE2" w:rsidR="000D1AD7" w:rsidRDefault="000D1AD7" w:rsidP="00D77D82">
            <w:r>
              <w:t>Chromosome/</w:t>
            </w:r>
            <w:r w:rsidRPr="000D1AD7">
              <w:t>87,277,232</w:t>
            </w:r>
          </w:p>
        </w:tc>
      </w:tr>
      <w:tr w:rsidR="000D1AD7" w14:paraId="6B1AA513" w14:textId="77777777" w:rsidTr="00635333">
        <w:tc>
          <w:tcPr>
            <w:tcW w:w="3595" w:type="dxa"/>
          </w:tcPr>
          <w:p w14:paraId="07EBAAB9" w14:textId="2A8FEA05" w:rsidR="000D1AD7" w:rsidRDefault="000D1AD7" w:rsidP="000D1AD7">
            <w:r>
              <w:t>Capra ibex (Alpine ibex)</w:t>
            </w:r>
          </w:p>
        </w:tc>
        <w:tc>
          <w:tcPr>
            <w:tcW w:w="3060" w:type="dxa"/>
          </w:tcPr>
          <w:p w14:paraId="77011E6C" w14:textId="27F4E78C" w:rsidR="000D1AD7" w:rsidRPr="000D1AD7" w:rsidRDefault="000D1AD7" w:rsidP="007F7F56">
            <w:r w:rsidRPr="000D1AD7">
              <w:t>GCA_006410555.1</w:t>
            </w:r>
          </w:p>
        </w:tc>
        <w:tc>
          <w:tcPr>
            <w:tcW w:w="2931" w:type="dxa"/>
          </w:tcPr>
          <w:p w14:paraId="00F8FD50" w14:textId="2378FD07" w:rsidR="000D1AD7" w:rsidRDefault="000D1AD7" w:rsidP="00D77D82">
            <w:r>
              <w:t>Scaffold/</w:t>
            </w:r>
            <w:r w:rsidRPr="000D1AD7">
              <w:t>61,905,114</w:t>
            </w:r>
          </w:p>
        </w:tc>
      </w:tr>
      <w:tr w:rsidR="000D1AD7" w14:paraId="48CE234F" w14:textId="77777777" w:rsidTr="00635333">
        <w:tc>
          <w:tcPr>
            <w:tcW w:w="3595" w:type="dxa"/>
          </w:tcPr>
          <w:p w14:paraId="2BA1DD45" w14:textId="7374631A" w:rsidR="000D1AD7" w:rsidRDefault="000D1AD7" w:rsidP="000D1AD7">
            <w:r>
              <w:t xml:space="preserve">Capra </w:t>
            </w:r>
            <w:proofErr w:type="spellStart"/>
            <w:r>
              <w:t>sibirica</w:t>
            </w:r>
            <w:proofErr w:type="spellEnd"/>
            <w:r>
              <w:t xml:space="preserve"> (Siberian ibex)</w:t>
            </w:r>
          </w:p>
        </w:tc>
        <w:tc>
          <w:tcPr>
            <w:tcW w:w="3060" w:type="dxa"/>
          </w:tcPr>
          <w:p w14:paraId="7BB277A7" w14:textId="0732544E" w:rsidR="000D1AD7" w:rsidRPr="000D1AD7" w:rsidRDefault="000D1AD7" w:rsidP="007F7F56">
            <w:r w:rsidRPr="000D1AD7">
              <w:t>GCA_003182615.2</w:t>
            </w:r>
          </w:p>
        </w:tc>
        <w:tc>
          <w:tcPr>
            <w:tcW w:w="2931" w:type="dxa"/>
          </w:tcPr>
          <w:p w14:paraId="08A54ED6" w14:textId="66522DB7" w:rsidR="000D1AD7" w:rsidRDefault="000D1AD7" w:rsidP="00D77D82">
            <w:r>
              <w:t>Scaffold/</w:t>
            </w:r>
            <w:r w:rsidRPr="000D1AD7">
              <w:t>15,190,720</w:t>
            </w:r>
          </w:p>
        </w:tc>
      </w:tr>
      <w:tr w:rsidR="000D1AD7" w14:paraId="1C22537C" w14:textId="77777777" w:rsidTr="00635333">
        <w:tc>
          <w:tcPr>
            <w:tcW w:w="3595" w:type="dxa"/>
          </w:tcPr>
          <w:p w14:paraId="6FF02888" w14:textId="24CF9DC6" w:rsidR="000D1AD7" w:rsidRDefault="000D1AD7" w:rsidP="000D1AD7">
            <w:proofErr w:type="spellStart"/>
            <w:r>
              <w:t>Pseudois</w:t>
            </w:r>
            <w:proofErr w:type="spellEnd"/>
            <w:r>
              <w:t xml:space="preserve"> </w:t>
            </w:r>
            <w:proofErr w:type="spellStart"/>
            <w:r>
              <w:t>nayaur</w:t>
            </w:r>
            <w:proofErr w:type="spellEnd"/>
            <w:r>
              <w:t xml:space="preserve"> (bharal)</w:t>
            </w:r>
          </w:p>
        </w:tc>
        <w:tc>
          <w:tcPr>
            <w:tcW w:w="3060" w:type="dxa"/>
          </w:tcPr>
          <w:p w14:paraId="6B4FD9B9" w14:textId="2B13F604" w:rsidR="000D1AD7" w:rsidRPr="000D1AD7" w:rsidRDefault="000D1AD7" w:rsidP="007F7F56">
            <w:r w:rsidRPr="000D1AD7">
              <w:t>GCA_003182575.1</w:t>
            </w:r>
          </w:p>
        </w:tc>
        <w:tc>
          <w:tcPr>
            <w:tcW w:w="2931" w:type="dxa"/>
          </w:tcPr>
          <w:p w14:paraId="716072D5" w14:textId="105741F3" w:rsidR="000D1AD7" w:rsidRDefault="000D1AD7" w:rsidP="00D77D82">
            <w:r>
              <w:t>Scaffold/</w:t>
            </w:r>
            <w:r w:rsidRPr="000D1AD7">
              <w:t>21,385</w:t>
            </w:r>
          </w:p>
        </w:tc>
      </w:tr>
      <w:tr w:rsidR="000D1AD7" w14:paraId="31FA0F69" w14:textId="77777777" w:rsidTr="00635333">
        <w:tc>
          <w:tcPr>
            <w:tcW w:w="3595" w:type="dxa"/>
          </w:tcPr>
          <w:p w14:paraId="41AAD7C9" w14:textId="031A8777" w:rsidR="000D1AD7" w:rsidRDefault="000D1AD7" w:rsidP="000D1AD7">
            <w:r>
              <w:t xml:space="preserve">Ovis </w:t>
            </w:r>
            <w:proofErr w:type="spellStart"/>
            <w:r>
              <w:t>aries</w:t>
            </w:r>
            <w:proofErr w:type="spellEnd"/>
            <w:r>
              <w:t xml:space="preserve"> (sheep)</w:t>
            </w:r>
          </w:p>
        </w:tc>
        <w:tc>
          <w:tcPr>
            <w:tcW w:w="3060" w:type="dxa"/>
          </w:tcPr>
          <w:p w14:paraId="52251E46" w14:textId="22841ED7" w:rsidR="000D1AD7" w:rsidRPr="000D1AD7" w:rsidRDefault="000D1AD7" w:rsidP="007F7F56">
            <w:r w:rsidRPr="000D1AD7">
              <w:t>GCF_016772045.1</w:t>
            </w:r>
          </w:p>
        </w:tc>
        <w:tc>
          <w:tcPr>
            <w:tcW w:w="2931" w:type="dxa"/>
          </w:tcPr>
          <w:p w14:paraId="75073E9D" w14:textId="67E31A95" w:rsidR="000D1AD7" w:rsidRDefault="000D1AD7" w:rsidP="00D77D82">
            <w:r>
              <w:t>Chromosome/</w:t>
            </w:r>
            <w:r w:rsidRPr="000D1AD7">
              <w:t>101,274,418</w:t>
            </w:r>
          </w:p>
        </w:tc>
      </w:tr>
      <w:tr w:rsidR="000D1AD7" w14:paraId="0A198F79" w14:textId="77777777" w:rsidTr="00635333">
        <w:tc>
          <w:tcPr>
            <w:tcW w:w="3595" w:type="dxa"/>
          </w:tcPr>
          <w:p w14:paraId="23423FF6" w14:textId="40EBD686" w:rsidR="000D1AD7" w:rsidRDefault="000D1AD7" w:rsidP="000D1AD7">
            <w:r>
              <w:t>Ovis canadensis (bighorn sheep)</w:t>
            </w:r>
          </w:p>
        </w:tc>
        <w:tc>
          <w:tcPr>
            <w:tcW w:w="3060" w:type="dxa"/>
          </w:tcPr>
          <w:p w14:paraId="3F9C94BD" w14:textId="72288E16" w:rsidR="000D1AD7" w:rsidRPr="000D1AD7" w:rsidRDefault="000D1AD7" w:rsidP="007F7F56">
            <w:r w:rsidRPr="000D1AD7">
              <w:t>GCA_004026945.1</w:t>
            </w:r>
          </w:p>
        </w:tc>
        <w:tc>
          <w:tcPr>
            <w:tcW w:w="2931" w:type="dxa"/>
          </w:tcPr>
          <w:p w14:paraId="7502DE5D" w14:textId="7AF2DCA1" w:rsidR="000D1AD7" w:rsidRDefault="000D1AD7" w:rsidP="00D77D82">
            <w:r>
              <w:t>Scaffold/</w:t>
            </w:r>
            <w:r w:rsidRPr="000D1AD7">
              <w:t>69,397</w:t>
            </w:r>
          </w:p>
        </w:tc>
      </w:tr>
      <w:tr w:rsidR="000D1AD7" w14:paraId="6F92028D" w14:textId="77777777" w:rsidTr="00635333">
        <w:tc>
          <w:tcPr>
            <w:tcW w:w="3595" w:type="dxa"/>
          </w:tcPr>
          <w:p w14:paraId="70721017" w14:textId="215AC438" w:rsidR="000D1AD7" w:rsidRDefault="000D1AD7" w:rsidP="000D1AD7">
            <w:r w:rsidRPr="000D1AD7">
              <w:t xml:space="preserve">Ovis </w:t>
            </w:r>
            <w:proofErr w:type="spellStart"/>
            <w:r w:rsidRPr="000D1AD7">
              <w:t>nivicola</w:t>
            </w:r>
            <w:proofErr w:type="spellEnd"/>
            <w:r>
              <w:t xml:space="preserve"> (snow sheep)</w:t>
            </w:r>
          </w:p>
        </w:tc>
        <w:tc>
          <w:tcPr>
            <w:tcW w:w="3060" w:type="dxa"/>
          </w:tcPr>
          <w:p w14:paraId="62E02ACE" w14:textId="671CA441" w:rsidR="000D1AD7" w:rsidRPr="000D1AD7" w:rsidRDefault="000D1AD7" w:rsidP="007F7F56">
            <w:r w:rsidRPr="000D1AD7">
              <w:t>GCA_903231385.1</w:t>
            </w:r>
          </w:p>
        </w:tc>
        <w:tc>
          <w:tcPr>
            <w:tcW w:w="2931" w:type="dxa"/>
          </w:tcPr>
          <w:p w14:paraId="4CD702C4" w14:textId="58E6D9B9" w:rsidR="000D1AD7" w:rsidRDefault="000D1AD7" w:rsidP="00D77D82">
            <w:r>
              <w:t>Scaffold/</w:t>
            </w:r>
            <w:r w:rsidRPr="000D1AD7">
              <w:t>2,011,554</w:t>
            </w:r>
          </w:p>
        </w:tc>
      </w:tr>
      <w:tr w:rsidR="000D1AD7" w14:paraId="60A348BD" w14:textId="77777777" w:rsidTr="00635333">
        <w:tc>
          <w:tcPr>
            <w:tcW w:w="3595" w:type="dxa"/>
          </w:tcPr>
          <w:p w14:paraId="5B86F273" w14:textId="4FE64DEA" w:rsidR="000D1AD7" w:rsidRPr="000D1AD7" w:rsidRDefault="000D1AD7" w:rsidP="000D1AD7">
            <w:proofErr w:type="spellStart"/>
            <w:r>
              <w:t>Philantomba</w:t>
            </w:r>
            <w:proofErr w:type="spellEnd"/>
            <w:r>
              <w:t xml:space="preserve"> </w:t>
            </w:r>
            <w:proofErr w:type="spellStart"/>
            <w:r>
              <w:t>maxwellii</w:t>
            </w:r>
            <w:proofErr w:type="spellEnd"/>
            <w:r>
              <w:t xml:space="preserve"> (Maxwell's duiker)</w:t>
            </w:r>
          </w:p>
        </w:tc>
        <w:tc>
          <w:tcPr>
            <w:tcW w:w="3060" w:type="dxa"/>
          </w:tcPr>
          <w:p w14:paraId="63101D36" w14:textId="5E76E7AB" w:rsidR="000D1AD7" w:rsidRPr="000D1AD7" w:rsidRDefault="000D1AD7" w:rsidP="007F7F56">
            <w:r w:rsidRPr="000D1AD7">
              <w:t>GCA_006410695.1</w:t>
            </w:r>
          </w:p>
        </w:tc>
        <w:tc>
          <w:tcPr>
            <w:tcW w:w="2931" w:type="dxa"/>
          </w:tcPr>
          <w:p w14:paraId="7C3D8EFC" w14:textId="69C57D70" w:rsidR="000D1AD7" w:rsidRDefault="000D1AD7" w:rsidP="00D77D82">
            <w:r>
              <w:t>Scaffold/</w:t>
            </w:r>
            <w:r w:rsidRPr="000D1AD7">
              <w:t>383,899</w:t>
            </w:r>
          </w:p>
        </w:tc>
      </w:tr>
      <w:tr w:rsidR="000D1AD7" w14:paraId="49B9FE52" w14:textId="77777777" w:rsidTr="00635333">
        <w:tc>
          <w:tcPr>
            <w:tcW w:w="3595" w:type="dxa"/>
          </w:tcPr>
          <w:p w14:paraId="6C274F51" w14:textId="27FF1159" w:rsidR="000D1AD7" w:rsidRDefault="001E0592" w:rsidP="001E0592">
            <w:proofErr w:type="spellStart"/>
            <w:r>
              <w:t>Sylvicapra</w:t>
            </w:r>
            <w:proofErr w:type="spellEnd"/>
            <w:r>
              <w:t xml:space="preserve"> </w:t>
            </w:r>
            <w:proofErr w:type="spellStart"/>
            <w:r>
              <w:t>grimmia</w:t>
            </w:r>
            <w:proofErr w:type="spellEnd"/>
            <w:r>
              <w:t xml:space="preserve"> (bush duiker)</w:t>
            </w:r>
          </w:p>
        </w:tc>
        <w:tc>
          <w:tcPr>
            <w:tcW w:w="3060" w:type="dxa"/>
          </w:tcPr>
          <w:p w14:paraId="3B1AD50E" w14:textId="67A59FEF" w:rsidR="000D1AD7" w:rsidRPr="000D1AD7" w:rsidRDefault="001E0592" w:rsidP="007F7F56">
            <w:r w:rsidRPr="001E0592">
              <w:t>GCA_006408735.1</w:t>
            </w:r>
          </w:p>
        </w:tc>
        <w:tc>
          <w:tcPr>
            <w:tcW w:w="2931" w:type="dxa"/>
          </w:tcPr>
          <w:p w14:paraId="0F6C5307" w14:textId="2667371F" w:rsidR="000D1AD7" w:rsidRDefault="001E0592" w:rsidP="00D77D82">
            <w:r>
              <w:t>Scaffold/</w:t>
            </w:r>
            <w:r w:rsidRPr="001E0592">
              <w:t>583,330</w:t>
            </w:r>
          </w:p>
        </w:tc>
      </w:tr>
      <w:tr w:rsidR="001E0592" w14:paraId="6E9BBB32" w14:textId="77777777" w:rsidTr="00635333">
        <w:tc>
          <w:tcPr>
            <w:tcW w:w="3595" w:type="dxa"/>
          </w:tcPr>
          <w:p w14:paraId="79BF62AD" w14:textId="69C7266C" w:rsidR="001E0592" w:rsidRDefault="001E0592" w:rsidP="001E0592">
            <w:proofErr w:type="spellStart"/>
            <w:r>
              <w:t>Cephalophus</w:t>
            </w:r>
            <w:proofErr w:type="spellEnd"/>
            <w:r>
              <w:t xml:space="preserve"> </w:t>
            </w:r>
            <w:proofErr w:type="spellStart"/>
            <w:r>
              <w:t>harveyi</w:t>
            </w:r>
            <w:proofErr w:type="spellEnd"/>
            <w:r>
              <w:t xml:space="preserve"> (Harvey's duiker)</w:t>
            </w:r>
          </w:p>
        </w:tc>
        <w:tc>
          <w:tcPr>
            <w:tcW w:w="3060" w:type="dxa"/>
          </w:tcPr>
          <w:p w14:paraId="3E397EA9" w14:textId="0170AC83" w:rsidR="001E0592" w:rsidRPr="001E0592" w:rsidRDefault="001E0592" w:rsidP="007F7F56">
            <w:r w:rsidRPr="001E0592">
              <w:t>GCA_006410635.1</w:t>
            </w:r>
          </w:p>
        </w:tc>
        <w:tc>
          <w:tcPr>
            <w:tcW w:w="2931" w:type="dxa"/>
          </w:tcPr>
          <w:p w14:paraId="3EBCDDF4" w14:textId="4A956991" w:rsidR="001E0592" w:rsidRDefault="001E0592" w:rsidP="00D77D82">
            <w:r>
              <w:t>Scaffold/</w:t>
            </w:r>
            <w:r w:rsidRPr="001E0592">
              <w:t>365,466</w:t>
            </w:r>
          </w:p>
        </w:tc>
      </w:tr>
      <w:tr w:rsidR="001E0592" w14:paraId="7DA4FA36" w14:textId="77777777" w:rsidTr="00635333">
        <w:tc>
          <w:tcPr>
            <w:tcW w:w="3595" w:type="dxa"/>
          </w:tcPr>
          <w:p w14:paraId="48A7B58A" w14:textId="33C80EE1" w:rsidR="001E0592" w:rsidRDefault="001E0592" w:rsidP="001E0592">
            <w:proofErr w:type="spellStart"/>
            <w:r>
              <w:t>Pantholops</w:t>
            </w:r>
            <w:proofErr w:type="spellEnd"/>
            <w:r>
              <w:t xml:space="preserve"> </w:t>
            </w:r>
            <w:proofErr w:type="spellStart"/>
            <w:r>
              <w:t>hodgsonii</w:t>
            </w:r>
            <w:proofErr w:type="spellEnd"/>
            <w:r>
              <w:t xml:space="preserve"> (chiru)</w:t>
            </w:r>
          </w:p>
        </w:tc>
        <w:tc>
          <w:tcPr>
            <w:tcW w:w="3060" w:type="dxa"/>
          </w:tcPr>
          <w:p w14:paraId="64EC3D6E" w14:textId="53379F2D" w:rsidR="001E0592" w:rsidRPr="001E0592" w:rsidRDefault="001E0592" w:rsidP="007F7F56">
            <w:r w:rsidRPr="001E0592">
              <w:t>GCA_000400835.1</w:t>
            </w:r>
          </w:p>
        </w:tc>
        <w:tc>
          <w:tcPr>
            <w:tcW w:w="2931" w:type="dxa"/>
          </w:tcPr>
          <w:p w14:paraId="55FD9E0B" w14:textId="7451DDA7" w:rsidR="001E0592" w:rsidRDefault="001E0592" w:rsidP="00D77D82">
            <w:r>
              <w:t>Scaffold/</w:t>
            </w:r>
            <w:r w:rsidRPr="001E0592">
              <w:t>2,772,860</w:t>
            </w:r>
          </w:p>
        </w:tc>
      </w:tr>
      <w:tr w:rsidR="001E0592" w14:paraId="32726B35" w14:textId="77777777" w:rsidTr="00635333">
        <w:tc>
          <w:tcPr>
            <w:tcW w:w="3595" w:type="dxa"/>
          </w:tcPr>
          <w:p w14:paraId="38D216E9" w14:textId="5E808554" w:rsidR="001E0592" w:rsidRDefault="001E0592" w:rsidP="001E0592">
            <w:proofErr w:type="spellStart"/>
            <w:r>
              <w:t>Litocranius</w:t>
            </w:r>
            <w:proofErr w:type="spellEnd"/>
            <w:r>
              <w:t xml:space="preserve"> </w:t>
            </w:r>
            <w:proofErr w:type="spellStart"/>
            <w:r>
              <w:t>walleri</w:t>
            </w:r>
            <w:proofErr w:type="spellEnd"/>
            <w:r>
              <w:t xml:space="preserve"> (gerenuk)</w:t>
            </w:r>
          </w:p>
        </w:tc>
        <w:tc>
          <w:tcPr>
            <w:tcW w:w="3060" w:type="dxa"/>
          </w:tcPr>
          <w:p w14:paraId="6EC5C4CE" w14:textId="55E54290" w:rsidR="001E0592" w:rsidRPr="001E0592" w:rsidRDefault="001E0592" w:rsidP="007F7F56">
            <w:r w:rsidRPr="001E0592">
              <w:t>GCA_006410535.1</w:t>
            </w:r>
          </w:p>
        </w:tc>
        <w:tc>
          <w:tcPr>
            <w:tcW w:w="2931" w:type="dxa"/>
          </w:tcPr>
          <w:p w14:paraId="341C082D" w14:textId="31ED86A3" w:rsidR="001E0592" w:rsidRDefault="001E0592" w:rsidP="00D77D82">
            <w:r>
              <w:t>Scaffold/</w:t>
            </w:r>
            <w:r w:rsidRPr="001E0592">
              <w:t>3,126,223</w:t>
            </w:r>
          </w:p>
        </w:tc>
      </w:tr>
      <w:tr w:rsidR="001E0592" w14:paraId="61A5DFD1" w14:textId="77777777" w:rsidTr="00635333">
        <w:tc>
          <w:tcPr>
            <w:tcW w:w="3595" w:type="dxa"/>
          </w:tcPr>
          <w:p w14:paraId="0B4A4811" w14:textId="1F2879E9" w:rsidR="001E0592" w:rsidRDefault="001E0592" w:rsidP="001E0592">
            <w:r>
              <w:t>Antidorcas marsupialis (springbok)</w:t>
            </w:r>
          </w:p>
        </w:tc>
        <w:tc>
          <w:tcPr>
            <w:tcW w:w="3060" w:type="dxa"/>
          </w:tcPr>
          <w:p w14:paraId="3BBB5ABA" w14:textId="0F514D41" w:rsidR="001E0592" w:rsidRPr="001E0592" w:rsidRDefault="001E0592" w:rsidP="007F7F56">
            <w:r w:rsidRPr="001E0592">
              <w:t>GCA_006408585.1</w:t>
            </w:r>
          </w:p>
        </w:tc>
        <w:tc>
          <w:tcPr>
            <w:tcW w:w="2931" w:type="dxa"/>
          </w:tcPr>
          <w:p w14:paraId="1D9469A7" w14:textId="6EA41529" w:rsidR="001E0592" w:rsidRDefault="001E0592" w:rsidP="00D77D82">
            <w:r>
              <w:t>Scaffold/</w:t>
            </w:r>
            <w:r w:rsidRPr="001E0592">
              <w:t>694,905</w:t>
            </w:r>
          </w:p>
        </w:tc>
      </w:tr>
      <w:tr w:rsidR="001E0592" w14:paraId="6556D2CA" w14:textId="77777777" w:rsidTr="00635333">
        <w:tc>
          <w:tcPr>
            <w:tcW w:w="3595" w:type="dxa"/>
          </w:tcPr>
          <w:p w14:paraId="5D5A535A" w14:textId="3405B1C8" w:rsidR="001E0592" w:rsidRDefault="001E0592" w:rsidP="001E0592">
            <w:proofErr w:type="spellStart"/>
            <w:r>
              <w:t>Eudorcas</w:t>
            </w:r>
            <w:proofErr w:type="spellEnd"/>
            <w:r>
              <w:t xml:space="preserve"> </w:t>
            </w:r>
            <w:proofErr w:type="spellStart"/>
            <w:r>
              <w:t>thomsonii</w:t>
            </w:r>
            <w:proofErr w:type="spellEnd"/>
            <w:r>
              <w:t xml:space="preserve"> (Thomson's gazelle)</w:t>
            </w:r>
          </w:p>
        </w:tc>
        <w:tc>
          <w:tcPr>
            <w:tcW w:w="3060" w:type="dxa"/>
          </w:tcPr>
          <w:p w14:paraId="6D3C98CE" w14:textId="424EEEC2" w:rsidR="001E0592" w:rsidRPr="001E0592" w:rsidRDefault="001E0592" w:rsidP="007F7F56">
            <w:r w:rsidRPr="001E0592">
              <w:t>GCA_006408755.1</w:t>
            </w:r>
          </w:p>
        </w:tc>
        <w:tc>
          <w:tcPr>
            <w:tcW w:w="2931" w:type="dxa"/>
          </w:tcPr>
          <w:p w14:paraId="48BF135E" w14:textId="39A90EF3" w:rsidR="001E0592" w:rsidRDefault="001E0592" w:rsidP="00D77D82">
            <w:r>
              <w:t>Scaffold/</w:t>
            </w:r>
            <w:r w:rsidRPr="001E0592">
              <w:t>1,581,717</w:t>
            </w:r>
          </w:p>
        </w:tc>
      </w:tr>
      <w:tr w:rsidR="001E0592" w14:paraId="387CDFC8" w14:textId="77777777" w:rsidTr="00635333">
        <w:tc>
          <w:tcPr>
            <w:tcW w:w="3595" w:type="dxa"/>
          </w:tcPr>
          <w:p w14:paraId="754BE200" w14:textId="5EF79796" w:rsidR="001E0592" w:rsidRDefault="001E0592" w:rsidP="001E0592">
            <w:proofErr w:type="spellStart"/>
            <w:r>
              <w:t>Nanger</w:t>
            </w:r>
            <w:proofErr w:type="spellEnd"/>
            <w:r>
              <w:t xml:space="preserve"> </w:t>
            </w:r>
            <w:proofErr w:type="spellStart"/>
            <w:r>
              <w:t>granti</w:t>
            </w:r>
            <w:proofErr w:type="spellEnd"/>
            <w:r>
              <w:t xml:space="preserve"> (Grant's gazelle)</w:t>
            </w:r>
          </w:p>
        </w:tc>
        <w:tc>
          <w:tcPr>
            <w:tcW w:w="3060" w:type="dxa"/>
          </w:tcPr>
          <w:p w14:paraId="7B2A02E5" w14:textId="4EF5CF5B" w:rsidR="001E0592" w:rsidRPr="001E0592" w:rsidRDefault="001E0592" w:rsidP="007F7F56">
            <w:r w:rsidRPr="001E0592">
              <w:t>GCA_006408635.1</w:t>
            </w:r>
          </w:p>
        </w:tc>
        <w:tc>
          <w:tcPr>
            <w:tcW w:w="2931" w:type="dxa"/>
          </w:tcPr>
          <w:p w14:paraId="15BE16C9" w14:textId="1B4D8A03" w:rsidR="001E0592" w:rsidRDefault="001E0592" w:rsidP="00D77D82">
            <w:r>
              <w:t>Scaffold/</w:t>
            </w:r>
            <w:r w:rsidRPr="001E0592">
              <w:t>528,456</w:t>
            </w:r>
          </w:p>
        </w:tc>
      </w:tr>
      <w:tr w:rsidR="001E0592" w14:paraId="68AFA968" w14:textId="77777777" w:rsidTr="00635333">
        <w:tc>
          <w:tcPr>
            <w:tcW w:w="3595" w:type="dxa"/>
          </w:tcPr>
          <w:p w14:paraId="61C69BE3" w14:textId="31E0D4C3" w:rsidR="001E0592" w:rsidRDefault="001E0592" w:rsidP="001E0592">
            <w:proofErr w:type="spellStart"/>
            <w:r>
              <w:t>Ourebia</w:t>
            </w:r>
            <w:proofErr w:type="spellEnd"/>
            <w:r>
              <w:t xml:space="preserve"> </w:t>
            </w:r>
            <w:proofErr w:type="spellStart"/>
            <w:r>
              <w:t>ourebi</w:t>
            </w:r>
            <w:proofErr w:type="spellEnd"/>
            <w:r>
              <w:t xml:space="preserve"> (oribi)</w:t>
            </w:r>
          </w:p>
        </w:tc>
        <w:tc>
          <w:tcPr>
            <w:tcW w:w="3060" w:type="dxa"/>
          </w:tcPr>
          <w:p w14:paraId="1B574309" w14:textId="1CAB23AE" w:rsidR="001E0592" w:rsidRPr="001E0592" w:rsidRDefault="001E0592" w:rsidP="007F7F56">
            <w:r w:rsidRPr="001E0592">
              <w:t>GCA_006417275.1</w:t>
            </w:r>
          </w:p>
        </w:tc>
        <w:tc>
          <w:tcPr>
            <w:tcW w:w="2931" w:type="dxa"/>
          </w:tcPr>
          <w:p w14:paraId="7DB37580" w14:textId="41B217B0" w:rsidR="001E0592" w:rsidRDefault="001E0592" w:rsidP="00D77D82">
            <w:r>
              <w:t>Scaffold/</w:t>
            </w:r>
            <w:r w:rsidRPr="001E0592">
              <w:t>1,259</w:t>
            </w:r>
          </w:p>
        </w:tc>
      </w:tr>
      <w:tr w:rsidR="001E0592" w14:paraId="7B3BBCE5" w14:textId="77777777" w:rsidTr="00635333">
        <w:tc>
          <w:tcPr>
            <w:tcW w:w="3595" w:type="dxa"/>
          </w:tcPr>
          <w:p w14:paraId="6461F7D6" w14:textId="4B3C7D9A" w:rsidR="001E0592" w:rsidRDefault="001E0592" w:rsidP="001E0592">
            <w:proofErr w:type="spellStart"/>
            <w:r>
              <w:t>Madoqua</w:t>
            </w:r>
            <w:proofErr w:type="spellEnd"/>
            <w:r>
              <w:t xml:space="preserve"> </w:t>
            </w:r>
            <w:proofErr w:type="spellStart"/>
            <w:r>
              <w:t>kirkii</w:t>
            </w:r>
            <w:proofErr w:type="spellEnd"/>
            <w:r>
              <w:t xml:space="preserve"> (Kirk's dik-dik)</w:t>
            </w:r>
          </w:p>
        </w:tc>
        <w:tc>
          <w:tcPr>
            <w:tcW w:w="3060" w:type="dxa"/>
          </w:tcPr>
          <w:p w14:paraId="1D6DB186" w14:textId="353BBDF8" w:rsidR="001E0592" w:rsidRPr="001E0592" w:rsidRDefault="001E0592" w:rsidP="007F7F56">
            <w:r w:rsidRPr="001E0592">
              <w:t>GCA_006408675.1</w:t>
            </w:r>
          </w:p>
        </w:tc>
        <w:tc>
          <w:tcPr>
            <w:tcW w:w="2931" w:type="dxa"/>
          </w:tcPr>
          <w:p w14:paraId="144020EC" w14:textId="41444354" w:rsidR="001E0592" w:rsidRDefault="001E0592" w:rsidP="00D77D82">
            <w:r>
              <w:t>Scaffold/</w:t>
            </w:r>
            <w:r w:rsidRPr="001E0592">
              <w:t>27,730</w:t>
            </w:r>
          </w:p>
        </w:tc>
      </w:tr>
      <w:tr w:rsidR="001E0592" w14:paraId="56E98F61" w14:textId="77777777" w:rsidTr="00635333">
        <w:tc>
          <w:tcPr>
            <w:tcW w:w="3595" w:type="dxa"/>
          </w:tcPr>
          <w:p w14:paraId="645B1296" w14:textId="09E3D660" w:rsidR="001E0592" w:rsidRDefault="001E0592" w:rsidP="001E0592">
            <w:r>
              <w:t>Raphicerus campestris (steenbok)</w:t>
            </w:r>
          </w:p>
        </w:tc>
        <w:tc>
          <w:tcPr>
            <w:tcW w:w="3060" w:type="dxa"/>
          </w:tcPr>
          <w:p w14:paraId="14E4FEB4" w14:textId="448511F5" w:rsidR="001E0592" w:rsidRPr="001E0592" w:rsidRDefault="001E0592" w:rsidP="007F7F56">
            <w:r w:rsidRPr="001E0592">
              <w:t>GCA_006410735.1</w:t>
            </w:r>
          </w:p>
        </w:tc>
        <w:tc>
          <w:tcPr>
            <w:tcW w:w="2931" w:type="dxa"/>
          </w:tcPr>
          <w:p w14:paraId="300BFCAF" w14:textId="74B1DC2C" w:rsidR="001E0592" w:rsidRDefault="001E0592" w:rsidP="00D77D82">
            <w:r>
              <w:t>Scaffold/</w:t>
            </w:r>
            <w:r w:rsidRPr="001E0592">
              <w:t>537,161</w:t>
            </w:r>
          </w:p>
        </w:tc>
      </w:tr>
      <w:tr w:rsidR="001E0592" w14:paraId="06947DC7" w14:textId="77777777" w:rsidTr="00635333">
        <w:tc>
          <w:tcPr>
            <w:tcW w:w="3595" w:type="dxa"/>
          </w:tcPr>
          <w:p w14:paraId="78B067CF" w14:textId="0A274F85" w:rsidR="001E0592" w:rsidRDefault="001E0592" w:rsidP="001E0592">
            <w:proofErr w:type="spellStart"/>
            <w:r>
              <w:t>Procapra</w:t>
            </w:r>
            <w:proofErr w:type="spellEnd"/>
            <w:r>
              <w:t xml:space="preserve"> </w:t>
            </w:r>
            <w:proofErr w:type="spellStart"/>
            <w:r>
              <w:t>przewalskii</w:t>
            </w:r>
            <w:proofErr w:type="spellEnd"/>
            <w:r>
              <w:t xml:space="preserve"> (</w:t>
            </w:r>
            <w:proofErr w:type="spellStart"/>
            <w:r>
              <w:t>Przewalski's</w:t>
            </w:r>
            <w:proofErr w:type="spellEnd"/>
            <w:r>
              <w:t xml:space="preserve"> gazelle)</w:t>
            </w:r>
          </w:p>
        </w:tc>
        <w:tc>
          <w:tcPr>
            <w:tcW w:w="3060" w:type="dxa"/>
          </w:tcPr>
          <w:p w14:paraId="228B6072" w14:textId="3C56B697" w:rsidR="001E0592" w:rsidRPr="001E0592" w:rsidRDefault="001E0592" w:rsidP="007F7F56">
            <w:r w:rsidRPr="001E0592">
              <w:t>GCA_006410515.1</w:t>
            </w:r>
          </w:p>
        </w:tc>
        <w:tc>
          <w:tcPr>
            <w:tcW w:w="2931" w:type="dxa"/>
          </w:tcPr>
          <w:p w14:paraId="57FFACC9" w14:textId="35809D78" w:rsidR="001E0592" w:rsidRDefault="001E0592" w:rsidP="00D77D82">
            <w:r>
              <w:t>Scaffold/</w:t>
            </w:r>
            <w:r w:rsidRPr="001E0592">
              <w:t>5,522,907</w:t>
            </w:r>
          </w:p>
        </w:tc>
      </w:tr>
      <w:tr w:rsidR="001E0592" w14:paraId="291D0F65" w14:textId="77777777" w:rsidTr="00635333">
        <w:tc>
          <w:tcPr>
            <w:tcW w:w="3595" w:type="dxa"/>
          </w:tcPr>
          <w:p w14:paraId="28D2CC90" w14:textId="23A0DB63" w:rsidR="001E0592" w:rsidRDefault="001E0592" w:rsidP="001E0592">
            <w:proofErr w:type="spellStart"/>
            <w:r>
              <w:t>Neotragus</w:t>
            </w:r>
            <w:proofErr w:type="spellEnd"/>
            <w:r>
              <w:t xml:space="preserve"> </w:t>
            </w:r>
            <w:proofErr w:type="spellStart"/>
            <w:r>
              <w:t>moschatus</w:t>
            </w:r>
            <w:proofErr w:type="spellEnd"/>
            <w:r>
              <w:t xml:space="preserve"> (suni)</w:t>
            </w:r>
          </w:p>
        </w:tc>
        <w:tc>
          <w:tcPr>
            <w:tcW w:w="3060" w:type="dxa"/>
          </w:tcPr>
          <w:p w14:paraId="39FE77B8" w14:textId="241F4245" w:rsidR="001E0592" w:rsidRPr="001E0592" w:rsidRDefault="001E0592" w:rsidP="007F7F56">
            <w:r w:rsidRPr="001E0592">
              <w:t>GCA_006410615.1</w:t>
            </w:r>
          </w:p>
        </w:tc>
        <w:tc>
          <w:tcPr>
            <w:tcW w:w="2931" w:type="dxa"/>
          </w:tcPr>
          <w:p w14:paraId="7243ABA7" w14:textId="5DA9D006" w:rsidR="001E0592" w:rsidRDefault="001E0592" w:rsidP="00D77D82">
            <w:r>
              <w:t>Scaffold/</w:t>
            </w:r>
            <w:r w:rsidRPr="001E0592">
              <w:t>952,090</w:t>
            </w:r>
          </w:p>
        </w:tc>
      </w:tr>
      <w:tr w:rsidR="001E0592" w14:paraId="524B9CF1" w14:textId="77777777" w:rsidTr="00635333">
        <w:tc>
          <w:tcPr>
            <w:tcW w:w="3595" w:type="dxa"/>
          </w:tcPr>
          <w:p w14:paraId="40A9983C" w14:textId="7C7C86AE" w:rsidR="001E0592" w:rsidRDefault="001E0592" w:rsidP="001E0592">
            <w:proofErr w:type="spellStart"/>
            <w:r>
              <w:t>Neotragus</w:t>
            </w:r>
            <w:proofErr w:type="spellEnd"/>
            <w:r>
              <w:t xml:space="preserve"> pygmaeus (royal antelope)</w:t>
            </w:r>
          </w:p>
        </w:tc>
        <w:tc>
          <w:tcPr>
            <w:tcW w:w="3060" w:type="dxa"/>
          </w:tcPr>
          <w:p w14:paraId="45420080" w14:textId="1CF2C40B" w:rsidR="001E0592" w:rsidRPr="001E0592" w:rsidRDefault="001E0592" w:rsidP="007F7F56">
            <w:r w:rsidRPr="001E0592">
              <w:t>GCA_006410875.1</w:t>
            </w:r>
          </w:p>
        </w:tc>
        <w:tc>
          <w:tcPr>
            <w:tcW w:w="2931" w:type="dxa"/>
          </w:tcPr>
          <w:p w14:paraId="101A0C04" w14:textId="00757ED7" w:rsidR="001E0592" w:rsidRDefault="001E0592" w:rsidP="00D77D82">
            <w:r>
              <w:t>Scaffold/</w:t>
            </w:r>
            <w:r w:rsidRPr="001E0592">
              <w:t>363,895</w:t>
            </w:r>
          </w:p>
        </w:tc>
      </w:tr>
      <w:tr w:rsidR="001E0592" w14:paraId="4D0F5E73" w14:textId="77777777" w:rsidTr="00635333">
        <w:tc>
          <w:tcPr>
            <w:tcW w:w="3595" w:type="dxa"/>
          </w:tcPr>
          <w:p w14:paraId="49410C2A" w14:textId="7D79EEBB" w:rsidR="001E0592" w:rsidRDefault="001E0592" w:rsidP="001E0592">
            <w:r>
              <w:t xml:space="preserve">Kobus </w:t>
            </w:r>
            <w:proofErr w:type="spellStart"/>
            <w:r>
              <w:t>ellipsiprymnus</w:t>
            </w:r>
            <w:proofErr w:type="spellEnd"/>
            <w:r>
              <w:t xml:space="preserve"> (waterbuck)</w:t>
            </w:r>
          </w:p>
        </w:tc>
        <w:tc>
          <w:tcPr>
            <w:tcW w:w="3060" w:type="dxa"/>
          </w:tcPr>
          <w:p w14:paraId="5F7C9194" w14:textId="6257F8F4" w:rsidR="001E0592" w:rsidRPr="001E0592" w:rsidRDefault="001E0592" w:rsidP="007F7F56">
            <w:r w:rsidRPr="001E0592">
              <w:t>GCA_006410655.1</w:t>
            </w:r>
          </w:p>
        </w:tc>
        <w:tc>
          <w:tcPr>
            <w:tcW w:w="2931" w:type="dxa"/>
          </w:tcPr>
          <w:p w14:paraId="48E9D14D" w14:textId="03855B65" w:rsidR="001E0592" w:rsidRDefault="001E0592" w:rsidP="00D77D82">
            <w:r>
              <w:t>Scaffold/</w:t>
            </w:r>
            <w:r w:rsidRPr="001E0592">
              <w:t>779,552</w:t>
            </w:r>
          </w:p>
        </w:tc>
      </w:tr>
      <w:tr w:rsidR="001E0592" w14:paraId="460D8A76" w14:textId="77777777" w:rsidTr="00635333">
        <w:tc>
          <w:tcPr>
            <w:tcW w:w="3595" w:type="dxa"/>
          </w:tcPr>
          <w:p w14:paraId="4E0CE9C5" w14:textId="65B62129" w:rsidR="001E0592" w:rsidRDefault="001E0592" w:rsidP="001E0592">
            <w:r w:rsidRPr="001E0592">
              <w:t>Kobus leche</w:t>
            </w:r>
            <w:r>
              <w:t xml:space="preserve"> (lechwe)</w:t>
            </w:r>
          </w:p>
        </w:tc>
        <w:tc>
          <w:tcPr>
            <w:tcW w:w="3060" w:type="dxa"/>
          </w:tcPr>
          <w:p w14:paraId="60711902" w14:textId="48A55C02" w:rsidR="001E0592" w:rsidRPr="001E0592" w:rsidRDefault="001E0592" w:rsidP="007F7F56">
            <w:r w:rsidRPr="001E0592">
              <w:t>GCA_014926565.1</w:t>
            </w:r>
          </w:p>
        </w:tc>
        <w:tc>
          <w:tcPr>
            <w:tcW w:w="2931" w:type="dxa"/>
          </w:tcPr>
          <w:p w14:paraId="6DD957E3" w14:textId="79E93599" w:rsidR="001E0592" w:rsidRDefault="001E0592" w:rsidP="00D77D82">
            <w:r>
              <w:t>Scaffold/</w:t>
            </w:r>
            <w:r w:rsidRPr="001E0592">
              <w:t>3,233,651</w:t>
            </w:r>
          </w:p>
        </w:tc>
      </w:tr>
      <w:tr w:rsidR="001E0592" w14:paraId="6B8BD030" w14:textId="77777777" w:rsidTr="00635333">
        <w:tc>
          <w:tcPr>
            <w:tcW w:w="3595" w:type="dxa"/>
          </w:tcPr>
          <w:p w14:paraId="0B0D3644" w14:textId="0A8584A4" w:rsidR="001E0592" w:rsidRPr="001E0592" w:rsidRDefault="001E0592" w:rsidP="001E0592">
            <w:r>
              <w:t>Aepyceros melampus (impala)</w:t>
            </w:r>
          </w:p>
        </w:tc>
        <w:tc>
          <w:tcPr>
            <w:tcW w:w="3060" w:type="dxa"/>
          </w:tcPr>
          <w:p w14:paraId="14E798A9" w14:textId="78F0F82B" w:rsidR="001E0592" w:rsidRPr="001E0592" w:rsidRDefault="001E0592" w:rsidP="007F7F56">
            <w:r w:rsidRPr="001E0592">
              <w:t>GCA_006408695.1</w:t>
            </w:r>
          </w:p>
        </w:tc>
        <w:tc>
          <w:tcPr>
            <w:tcW w:w="2931" w:type="dxa"/>
          </w:tcPr>
          <w:p w14:paraId="13D84997" w14:textId="5EABBC27" w:rsidR="001E0592" w:rsidRDefault="001E0592" w:rsidP="00D77D82">
            <w:r>
              <w:t>Scaffold/</w:t>
            </w:r>
            <w:r w:rsidRPr="001E0592">
              <w:t>344,542</w:t>
            </w:r>
          </w:p>
        </w:tc>
      </w:tr>
      <w:tr w:rsidR="00442559" w14:paraId="73A45511" w14:textId="77777777" w:rsidTr="00635333">
        <w:tc>
          <w:tcPr>
            <w:tcW w:w="3595" w:type="dxa"/>
          </w:tcPr>
          <w:p w14:paraId="3645DFF3" w14:textId="6EE4B7DD" w:rsidR="00442559" w:rsidRDefault="00442559" w:rsidP="00442559">
            <w:r>
              <w:t xml:space="preserve">Moschus </w:t>
            </w:r>
            <w:proofErr w:type="spellStart"/>
            <w:r>
              <w:t>chrysogaster</w:t>
            </w:r>
            <w:proofErr w:type="spellEnd"/>
            <w:r>
              <w:t xml:space="preserve"> (alpine musk deer)</w:t>
            </w:r>
          </w:p>
        </w:tc>
        <w:tc>
          <w:tcPr>
            <w:tcW w:w="3060" w:type="dxa"/>
          </w:tcPr>
          <w:p w14:paraId="31AD45FE" w14:textId="0BFF155A" w:rsidR="00442559" w:rsidRPr="001E0592" w:rsidRDefault="00442559" w:rsidP="007F7F56">
            <w:r w:rsidRPr="00442559">
              <w:t>GCA_006461725.1</w:t>
            </w:r>
          </w:p>
        </w:tc>
        <w:tc>
          <w:tcPr>
            <w:tcW w:w="2931" w:type="dxa"/>
          </w:tcPr>
          <w:p w14:paraId="5F62FD82" w14:textId="62EE7C5C" w:rsidR="00442559" w:rsidRDefault="00442559" w:rsidP="00D77D82">
            <w:r>
              <w:t>Scaffold/</w:t>
            </w:r>
            <w:r w:rsidRPr="00442559">
              <w:t>100,428</w:t>
            </w:r>
          </w:p>
        </w:tc>
      </w:tr>
      <w:tr w:rsidR="00442559" w14:paraId="325732E0" w14:textId="77777777" w:rsidTr="00635333">
        <w:tc>
          <w:tcPr>
            <w:tcW w:w="3595" w:type="dxa"/>
          </w:tcPr>
          <w:p w14:paraId="14197749" w14:textId="31A1B5D5" w:rsidR="00442559" w:rsidRDefault="00442559" w:rsidP="00442559">
            <w:r w:rsidRPr="00442559">
              <w:t>Giraffa camelopardalis</w:t>
            </w:r>
            <w:r>
              <w:t xml:space="preserve"> (giraffe)</w:t>
            </w:r>
          </w:p>
        </w:tc>
        <w:tc>
          <w:tcPr>
            <w:tcW w:w="3060" w:type="dxa"/>
          </w:tcPr>
          <w:p w14:paraId="3001E3F1" w14:textId="0D4ED66E" w:rsidR="00442559" w:rsidRPr="00442559" w:rsidRDefault="00442559" w:rsidP="007F7F56">
            <w:r w:rsidRPr="00442559">
              <w:t>GCA_017591445.1</w:t>
            </w:r>
          </w:p>
        </w:tc>
        <w:tc>
          <w:tcPr>
            <w:tcW w:w="2931" w:type="dxa"/>
          </w:tcPr>
          <w:p w14:paraId="539265C6" w14:textId="791E565E" w:rsidR="00442559" w:rsidRDefault="00442559" w:rsidP="00D77D82">
            <w:r>
              <w:t>Chromosome/</w:t>
            </w:r>
            <w:r w:rsidRPr="00442559">
              <w:t>158,234,173</w:t>
            </w:r>
          </w:p>
        </w:tc>
      </w:tr>
      <w:tr w:rsidR="00442559" w14:paraId="1292F62E" w14:textId="77777777" w:rsidTr="00635333">
        <w:tc>
          <w:tcPr>
            <w:tcW w:w="3595" w:type="dxa"/>
          </w:tcPr>
          <w:p w14:paraId="799D2FFE" w14:textId="6525E7A0" w:rsidR="00442559" w:rsidRPr="00442559" w:rsidRDefault="00442559" w:rsidP="00442559">
            <w:r>
              <w:t>Antilocapra americana (pronghorn)</w:t>
            </w:r>
          </w:p>
        </w:tc>
        <w:tc>
          <w:tcPr>
            <w:tcW w:w="3060" w:type="dxa"/>
          </w:tcPr>
          <w:p w14:paraId="1E4721C1" w14:textId="6BFC94C2" w:rsidR="00442559" w:rsidRPr="00442559" w:rsidRDefault="00442559" w:rsidP="007F7F56">
            <w:r w:rsidRPr="00442559">
              <w:t>GCA_007570785.1</w:t>
            </w:r>
          </w:p>
        </w:tc>
        <w:tc>
          <w:tcPr>
            <w:tcW w:w="2931" w:type="dxa"/>
          </w:tcPr>
          <w:p w14:paraId="29E6B3F8" w14:textId="5B3DAAC6" w:rsidR="00442559" w:rsidRDefault="00442559" w:rsidP="00D77D82">
            <w:r>
              <w:t>Scaffold/</w:t>
            </w:r>
            <w:r w:rsidRPr="00442559">
              <w:t>18,739,554</w:t>
            </w:r>
          </w:p>
        </w:tc>
      </w:tr>
      <w:tr w:rsidR="00442559" w14:paraId="784F05E2" w14:textId="77777777" w:rsidTr="00635333">
        <w:tc>
          <w:tcPr>
            <w:tcW w:w="3595" w:type="dxa"/>
          </w:tcPr>
          <w:p w14:paraId="3F64936D" w14:textId="13E13450" w:rsidR="00442559" w:rsidRDefault="00442559" w:rsidP="00442559">
            <w:proofErr w:type="spellStart"/>
            <w:r>
              <w:t>Hydropotes</w:t>
            </w:r>
            <w:proofErr w:type="spellEnd"/>
            <w:r>
              <w:t xml:space="preserve"> </w:t>
            </w:r>
            <w:proofErr w:type="spellStart"/>
            <w:r>
              <w:t>inermis</w:t>
            </w:r>
            <w:proofErr w:type="spellEnd"/>
            <w:r>
              <w:t xml:space="preserve"> (Chinese water deer)</w:t>
            </w:r>
          </w:p>
        </w:tc>
        <w:tc>
          <w:tcPr>
            <w:tcW w:w="3060" w:type="dxa"/>
          </w:tcPr>
          <w:p w14:paraId="10789039" w14:textId="56D92628" w:rsidR="00442559" w:rsidRPr="00442559" w:rsidRDefault="00442559" w:rsidP="007F7F56">
            <w:r w:rsidRPr="00442559">
              <w:t>GCA_020226075.1</w:t>
            </w:r>
          </w:p>
        </w:tc>
        <w:tc>
          <w:tcPr>
            <w:tcW w:w="2931" w:type="dxa"/>
          </w:tcPr>
          <w:p w14:paraId="7C418317" w14:textId="6B138FEA" w:rsidR="00442559" w:rsidRDefault="00442559" w:rsidP="00D77D82">
            <w:r>
              <w:t>Chromosome/</w:t>
            </w:r>
            <w:r w:rsidRPr="00442559">
              <w:t>74,967,728</w:t>
            </w:r>
          </w:p>
        </w:tc>
      </w:tr>
      <w:tr w:rsidR="00442559" w14:paraId="28729C7E" w14:textId="77777777" w:rsidTr="00635333">
        <w:tc>
          <w:tcPr>
            <w:tcW w:w="3595" w:type="dxa"/>
          </w:tcPr>
          <w:p w14:paraId="5F93A5ED" w14:textId="2F8F43CE" w:rsidR="00442559" w:rsidRDefault="00442559" w:rsidP="00442559">
            <w:r>
              <w:t xml:space="preserve">Alces </w:t>
            </w:r>
            <w:proofErr w:type="spellStart"/>
            <w:r>
              <w:t>alces</w:t>
            </w:r>
            <w:proofErr w:type="spellEnd"/>
            <w:r>
              <w:t xml:space="preserve"> (Eurasian elk)</w:t>
            </w:r>
          </w:p>
        </w:tc>
        <w:tc>
          <w:tcPr>
            <w:tcW w:w="3060" w:type="dxa"/>
          </w:tcPr>
          <w:p w14:paraId="3E515FF2" w14:textId="03D39C2B" w:rsidR="00442559" w:rsidRPr="00442559" w:rsidRDefault="00442559" w:rsidP="007F7F56">
            <w:r w:rsidRPr="00442559">
              <w:t>GCA_007570765.1</w:t>
            </w:r>
          </w:p>
        </w:tc>
        <w:tc>
          <w:tcPr>
            <w:tcW w:w="2931" w:type="dxa"/>
          </w:tcPr>
          <w:p w14:paraId="52DAA180" w14:textId="2705D2BE" w:rsidR="00442559" w:rsidRDefault="00442559" w:rsidP="00D77D82">
            <w:r>
              <w:t>Scaffold/</w:t>
            </w:r>
            <w:r w:rsidRPr="00442559">
              <w:t>4,131,188</w:t>
            </w:r>
          </w:p>
        </w:tc>
      </w:tr>
      <w:tr w:rsidR="00442559" w14:paraId="5FF8F5E8" w14:textId="77777777" w:rsidTr="00635333">
        <w:tc>
          <w:tcPr>
            <w:tcW w:w="3595" w:type="dxa"/>
          </w:tcPr>
          <w:p w14:paraId="028A0194" w14:textId="2768EA3B" w:rsidR="00442559" w:rsidRDefault="00442559" w:rsidP="00442559">
            <w:r>
              <w:t>Odocoileus hemionus (mule deer)</w:t>
            </w:r>
          </w:p>
        </w:tc>
        <w:tc>
          <w:tcPr>
            <w:tcW w:w="3060" w:type="dxa"/>
          </w:tcPr>
          <w:p w14:paraId="036B442A" w14:textId="31DF65D2" w:rsidR="00442559" w:rsidRPr="00442559" w:rsidRDefault="00442559" w:rsidP="007F7F56">
            <w:r w:rsidRPr="00442559">
              <w:t>GCA_020976825.1</w:t>
            </w:r>
          </w:p>
        </w:tc>
        <w:tc>
          <w:tcPr>
            <w:tcW w:w="2931" w:type="dxa"/>
          </w:tcPr>
          <w:p w14:paraId="4522B7FB" w14:textId="6E4B5010" w:rsidR="00442559" w:rsidRDefault="00442559" w:rsidP="00D77D82">
            <w:r>
              <w:t>Chromosome/</w:t>
            </w:r>
            <w:r w:rsidRPr="00442559">
              <w:t>72,140,960</w:t>
            </w:r>
          </w:p>
        </w:tc>
      </w:tr>
      <w:tr w:rsidR="00442559" w14:paraId="2A040774" w14:textId="77777777" w:rsidTr="00635333">
        <w:tc>
          <w:tcPr>
            <w:tcW w:w="3595" w:type="dxa"/>
          </w:tcPr>
          <w:p w14:paraId="2248F96D" w14:textId="43C1BE88" w:rsidR="00442559" w:rsidRDefault="00442559" w:rsidP="00442559">
            <w:r w:rsidRPr="00442559">
              <w:t>Odocoileus virginianus</w:t>
            </w:r>
            <w:r>
              <w:t xml:space="preserve"> (white-tailed deer)</w:t>
            </w:r>
          </w:p>
        </w:tc>
        <w:tc>
          <w:tcPr>
            <w:tcW w:w="3060" w:type="dxa"/>
          </w:tcPr>
          <w:p w14:paraId="64958736" w14:textId="7E084884" w:rsidR="00442559" w:rsidRPr="00442559" w:rsidRDefault="00442559" w:rsidP="007F7F56">
            <w:r w:rsidRPr="00442559">
              <w:t>GCF_002102435.1</w:t>
            </w:r>
          </w:p>
        </w:tc>
        <w:tc>
          <w:tcPr>
            <w:tcW w:w="2931" w:type="dxa"/>
          </w:tcPr>
          <w:p w14:paraId="577120CC" w14:textId="4EF4D09F" w:rsidR="00442559" w:rsidRDefault="00442559" w:rsidP="00D77D82">
            <w:r>
              <w:t>Scaffold/</w:t>
            </w:r>
            <w:r w:rsidRPr="00442559">
              <w:t>850,721</w:t>
            </w:r>
          </w:p>
        </w:tc>
      </w:tr>
      <w:tr w:rsidR="00442559" w14:paraId="7A8598D2" w14:textId="77777777" w:rsidTr="00635333">
        <w:tc>
          <w:tcPr>
            <w:tcW w:w="3595" w:type="dxa"/>
          </w:tcPr>
          <w:p w14:paraId="29714610" w14:textId="77BAF078" w:rsidR="00442559" w:rsidRPr="00442559" w:rsidRDefault="00442559" w:rsidP="00442559">
            <w:r w:rsidRPr="00442559">
              <w:t>Rangifer tarandus</w:t>
            </w:r>
            <w:r>
              <w:t xml:space="preserve"> (Reindeer)</w:t>
            </w:r>
          </w:p>
        </w:tc>
        <w:tc>
          <w:tcPr>
            <w:tcW w:w="3060" w:type="dxa"/>
          </w:tcPr>
          <w:p w14:paraId="79998EEE" w14:textId="09761B9F" w:rsidR="00442559" w:rsidRPr="00442559" w:rsidRDefault="00442559" w:rsidP="007F7F56">
            <w:r w:rsidRPr="00442559">
              <w:t>GCA_019903745.1</w:t>
            </w:r>
          </w:p>
        </w:tc>
        <w:tc>
          <w:tcPr>
            <w:tcW w:w="2931" w:type="dxa"/>
          </w:tcPr>
          <w:p w14:paraId="130D265E" w14:textId="325B92E8" w:rsidR="00442559" w:rsidRDefault="00442559" w:rsidP="00D77D82">
            <w:r>
              <w:t>Scaffold/</w:t>
            </w:r>
            <w:r w:rsidRPr="00442559">
              <w:t>29,228,715</w:t>
            </w:r>
          </w:p>
        </w:tc>
      </w:tr>
      <w:tr w:rsidR="00442559" w14:paraId="399C1F11" w14:textId="77777777" w:rsidTr="00635333">
        <w:tc>
          <w:tcPr>
            <w:tcW w:w="3595" w:type="dxa"/>
          </w:tcPr>
          <w:p w14:paraId="6D58B1F4" w14:textId="40047D3A" w:rsidR="00442559" w:rsidRPr="00442559" w:rsidRDefault="00442559" w:rsidP="00442559">
            <w:r>
              <w:t xml:space="preserve">Capreolus </w:t>
            </w:r>
            <w:proofErr w:type="spellStart"/>
            <w:r>
              <w:t>pygargus</w:t>
            </w:r>
            <w:proofErr w:type="spellEnd"/>
            <w:r>
              <w:t xml:space="preserve"> (Eastern roe deer)</w:t>
            </w:r>
          </w:p>
        </w:tc>
        <w:tc>
          <w:tcPr>
            <w:tcW w:w="3060" w:type="dxa"/>
          </w:tcPr>
          <w:p w14:paraId="7EAFD898" w14:textId="0C64992D" w:rsidR="00442559" w:rsidRPr="00442559" w:rsidRDefault="00442559" w:rsidP="007F7F56">
            <w:r w:rsidRPr="00442559">
              <w:t>GCA_012922965.1</w:t>
            </w:r>
          </w:p>
        </w:tc>
        <w:tc>
          <w:tcPr>
            <w:tcW w:w="2931" w:type="dxa"/>
          </w:tcPr>
          <w:p w14:paraId="3B154245" w14:textId="27465D08" w:rsidR="00442559" w:rsidRDefault="00442559" w:rsidP="00D77D82">
            <w:r>
              <w:t>Scaffold/</w:t>
            </w:r>
            <w:r w:rsidRPr="00442559">
              <w:t>6,067,221</w:t>
            </w:r>
          </w:p>
        </w:tc>
      </w:tr>
      <w:tr w:rsidR="00442559" w14:paraId="50C4D141" w14:textId="77777777" w:rsidTr="00635333">
        <w:tc>
          <w:tcPr>
            <w:tcW w:w="3595" w:type="dxa"/>
          </w:tcPr>
          <w:p w14:paraId="3EE1279D" w14:textId="08017463" w:rsidR="00442559" w:rsidRDefault="00442559" w:rsidP="00442559">
            <w:proofErr w:type="spellStart"/>
            <w:r>
              <w:t>Muntiacus</w:t>
            </w:r>
            <w:proofErr w:type="spellEnd"/>
            <w:r>
              <w:t xml:space="preserve"> </w:t>
            </w:r>
            <w:proofErr w:type="spellStart"/>
            <w:r>
              <w:t>crinifrons</w:t>
            </w:r>
            <w:proofErr w:type="spellEnd"/>
            <w:r>
              <w:t xml:space="preserve"> (black muntjac)</w:t>
            </w:r>
          </w:p>
        </w:tc>
        <w:tc>
          <w:tcPr>
            <w:tcW w:w="3060" w:type="dxa"/>
          </w:tcPr>
          <w:p w14:paraId="5EB97BC3" w14:textId="02176CE6" w:rsidR="00442559" w:rsidRPr="00442559" w:rsidRDefault="00442559" w:rsidP="007F7F56">
            <w:r w:rsidRPr="00442559">
              <w:t>GCA_020276665.1</w:t>
            </w:r>
          </w:p>
        </w:tc>
        <w:tc>
          <w:tcPr>
            <w:tcW w:w="2931" w:type="dxa"/>
          </w:tcPr>
          <w:p w14:paraId="0CCDDDDB" w14:textId="6B6A4865" w:rsidR="00442559" w:rsidRDefault="00442559" w:rsidP="00D77D82">
            <w:r>
              <w:t>Chromosome/</w:t>
            </w:r>
            <w:r w:rsidRPr="00442559">
              <w:t>646,574,120</w:t>
            </w:r>
          </w:p>
        </w:tc>
      </w:tr>
      <w:tr w:rsidR="00442559" w14:paraId="4320026F" w14:textId="77777777" w:rsidTr="00635333">
        <w:tc>
          <w:tcPr>
            <w:tcW w:w="3595" w:type="dxa"/>
          </w:tcPr>
          <w:p w14:paraId="103273D0" w14:textId="41D8A035" w:rsidR="00442559" w:rsidRDefault="00442559" w:rsidP="00442559">
            <w:proofErr w:type="spellStart"/>
            <w:r>
              <w:t>Muntiacus</w:t>
            </w:r>
            <w:proofErr w:type="spellEnd"/>
            <w:r>
              <w:t xml:space="preserve"> </w:t>
            </w:r>
            <w:proofErr w:type="spellStart"/>
            <w:r>
              <w:t>muntjak</w:t>
            </w:r>
            <w:proofErr w:type="spellEnd"/>
            <w:r>
              <w:t xml:space="preserve"> (muntjac)</w:t>
            </w:r>
          </w:p>
        </w:tc>
        <w:tc>
          <w:tcPr>
            <w:tcW w:w="3060" w:type="dxa"/>
          </w:tcPr>
          <w:p w14:paraId="7A919CBE" w14:textId="41DA42FF" w:rsidR="00442559" w:rsidRPr="00442559" w:rsidRDefault="00442559" w:rsidP="007F7F56">
            <w:r w:rsidRPr="00442559">
              <w:t>GCA_008782695.1</w:t>
            </w:r>
          </w:p>
        </w:tc>
        <w:tc>
          <w:tcPr>
            <w:tcW w:w="2931" w:type="dxa"/>
          </w:tcPr>
          <w:p w14:paraId="3F372F57" w14:textId="3B0CA7B4" w:rsidR="00442559" w:rsidRDefault="00442559" w:rsidP="00D77D82">
            <w:r>
              <w:t>Chromosome/</w:t>
            </w:r>
            <w:r w:rsidRPr="00442559">
              <w:t>682,452,208</w:t>
            </w:r>
          </w:p>
        </w:tc>
      </w:tr>
      <w:tr w:rsidR="00442559" w14:paraId="7D8198FA" w14:textId="77777777" w:rsidTr="00635333">
        <w:tc>
          <w:tcPr>
            <w:tcW w:w="3595" w:type="dxa"/>
          </w:tcPr>
          <w:p w14:paraId="2EF96BA2" w14:textId="049A2D82" w:rsidR="00442559" w:rsidRDefault="00442559" w:rsidP="00442559">
            <w:proofErr w:type="spellStart"/>
            <w:r>
              <w:t>Muntiacus</w:t>
            </w:r>
            <w:proofErr w:type="spellEnd"/>
            <w:r>
              <w:t xml:space="preserve"> </w:t>
            </w:r>
            <w:proofErr w:type="spellStart"/>
            <w:r>
              <w:t>reevesi</w:t>
            </w:r>
            <w:proofErr w:type="spellEnd"/>
            <w:r>
              <w:t xml:space="preserve"> (Reeves' muntjac)</w:t>
            </w:r>
          </w:p>
        </w:tc>
        <w:tc>
          <w:tcPr>
            <w:tcW w:w="3060" w:type="dxa"/>
          </w:tcPr>
          <w:p w14:paraId="31A2F294" w14:textId="6AE429B8" w:rsidR="00442559" w:rsidRPr="00442559" w:rsidRDefault="00442559" w:rsidP="007F7F56">
            <w:r w:rsidRPr="00442559">
              <w:t>GCA_020226045.1</w:t>
            </w:r>
          </w:p>
        </w:tc>
        <w:tc>
          <w:tcPr>
            <w:tcW w:w="2931" w:type="dxa"/>
          </w:tcPr>
          <w:p w14:paraId="5340F19B" w14:textId="247942AE" w:rsidR="00442559" w:rsidRDefault="00442559" w:rsidP="00D77D82">
            <w:r>
              <w:t>Chromosome/</w:t>
            </w:r>
            <w:r w:rsidRPr="00442559">
              <w:t>113,316,579</w:t>
            </w:r>
          </w:p>
        </w:tc>
      </w:tr>
      <w:tr w:rsidR="00442559" w14:paraId="0B102EE8" w14:textId="77777777" w:rsidTr="00635333">
        <w:tc>
          <w:tcPr>
            <w:tcW w:w="3595" w:type="dxa"/>
          </w:tcPr>
          <w:p w14:paraId="47350B39" w14:textId="15F504B0" w:rsidR="00442559" w:rsidRDefault="00442559" w:rsidP="00442559">
            <w:r>
              <w:t xml:space="preserve">Axis </w:t>
            </w:r>
            <w:proofErr w:type="spellStart"/>
            <w:r>
              <w:t>porcinus</w:t>
            </w:r>
            <w:proofErr w:type="spellEnd"/>
            <w:r>
              <w:t xml:space="preserve"> (Hog deer)</w:t>
            </w:r>
          </w:p>
        </w:tc>
        <w:tc>
          <w:tcPr>
            <w:tcW w:w="3060" w:type="dxa"/>
          </w:tcPr>
          <w:p w14:paraId="58FC5EAD" w14:textId="76C1DA02" w:rsidR="00442559" w:rsidRPr="00442559" w:rsidRDefault="00442559" w:rsidP="007F7F56">
            <w:r w:rsidRPr="00442559">
              <w:t>GCA_003798545.1</w:t>
            </w:r>
          </w:p>
        </w:tc>
        <w:tc>
          <w:tcPr>
            <w:tcW w:w="2931" w:type="dxa"/>
          </w:tcPr>
          <w:p w14:paraId="64C8EBEF" w14:textId="74BBB3BC" w:rsidR="00442559" w:rsidRDefault="00442559" w:rsidP="00D77D82">
            <w:r>
              <w:t>Scaffold/</w:t>
            </w:r>
            <w:r w:rsidRPr="00442559">
              <w:t>20,764,858</w:t>
            </w:r>
          </w:p>
        </w:tc>
      </w:tr>
      <w:tr w:rsidR="00442559" w14:paraId="7990A536" w14:textId="77777777" w:rsidTr="00635333">
        <w:tc>
          <w:tcPr>
            <w:tcW w:w="3595" w:type="dxa"/>
          </w:tcPr>
          <w:p w14:paraId="3CC0016B" w14:textId="3A003210" w:rsidR="00442559" w:rsidRDefault="00C61C8A" w:rsidP="00C61C8A">
            <w:r>
              <w:t>Cervus elaphus (red deer)</w:t>
            </w:r>
          </w:p>
        </w:tc>
        <w:tc>
          <w:tcPr>
            <w:tcW w:w="3060" w:type="dxa"/>
          </w:tcPr>
          <w:p w14:paraId="2D03281C" w14:textId="3C5DD461" w:rsidR="00442559" w:rsidRPr="00442559" w:rsidRDefault="00C61C8A" w:rsidP="007F7F56">
            <w:r w:rsidRPr="00C61C8A">
              <w:t>GCF_910594005.1</w:t>
            </w:r>
          </w:p>
        </w:tc>
        <w:tc>
          <w:tcPr>
            <w:tcW w:w="2931" w:type="dxa"/>
          </w:tcPr>
          <w:p w14:paraId="6D268386" w14:textId="07450E90" w:rsidR="00442559" w:rsidRDefault="00C61C8A" w:rsidP="00D77D82">
            <w:r>
              <w:t>Chromosome/</w:t>
            </w:r>
            <w:r w:rsidRPr="00C61C8A">
              <w:t>83,473,711</w:t>
            </w:r>
          </w:p>
        </w:tc>
      </w:tr>
      <w:tr w:rsidR="00C61C8A" w14:paraId="57ADB4DC" w14:textId="77777777" w:rsidTr="00635333">
        <w:tc>
          <w:tcPr>
            <w:tcW w:w="3595" w:type="dxa"/>
          </w:tcPr>
          <w:p w14:paraId="692DDBA4" w14:textId="22B3D349" w:rsidR="00C61C8A" w:rsidRDefault="00C61C8A" w:rsidP="00C61C8A">
            <w:r>
              <w:t xml:space="preserve">Cervus </w:t>
            </w:r>
            <w:proofErr w:type="spellStart"/>
            <w:r>
              <w:t>hanglu</w:t>
            </w:r>
            <w:proofErr w:type="spellEnd"/>
            <w:r>
              <w:t xml:space="preserve"> (</w:t>
            </w:r>
            <w:proofErr w:type="spellStart"/>
            <w:r>
              <w:t>Yarkand</w:t>
            </w:r>
            <w:proofErr w:type="spellEnd"/>
            <w:r>
              <w:t xml:space="preserve"> deer)</w:t>
            </w:r>
          </w:p>
        </w:tc>
        <w:tc>
          <w:tcPr>
            <w:tcW w:w="3060" w:type="dxa"/>
          </w:tcPr>
          <w:p w14:paraId="1F500975" w14:textId="04A0EC43" w:rsidR="00C61C8A" w:rsidRPr="00C61C8A" w:rsidRDefault="00C61C8A" w:rsidP="007F7F56">
            <w:r w:rsidRPr="00C61C8A">
              <w:t>GCA_010411085.1</w:t>
            </w:r>
          </w:p>
        </w:tc>
        <w:tc>
          <w:tcPr>
            <w:tcW w:w="2931" w:type="dxa"/>
          </w:tcPr>
          <w:p w14:paraId="5C87900A" w14:textId="5C693AB1" w:rsidR="00C61C8A" w:rsidRDefault="00C61C8A" w:rsidP="00D77D82">
            <w:r>
              <w:t>Chromosome/</w:t>
            </w:r>
            <w:r w:rsidRPr="00C61C8A">
              <w:t>77,688,133</w:t>
            </w:r>
          </w:p>
        </w:tc>
      </w:tr>
      <w:tr w:rsidR="00C61C8A" w14:paraId="45C66795" w14:textId="77777777" w:rsidTr="00635333">
        <w:tc>
          <w:tcPr>
            <w:tcW w:w="3595" w:type="dxa"/>
          </w:tcPr>
          <w:p w14:paraId="130C0E32" w14:textId="0D25F4EA" w:rsidR="00C61C8A" w:rsidRDefault="00C61C8A" w:rsidP="00C61C8A">
            <w:proofErr w:type="spellStart"/>
            <w:r w:rsidRPr="00C61C8A">
              <w:lastRenderedPageBreak/>
              <w:t>Przewalskium</w:t>
            </w:r>
            <w:proofErr w:type="spellEnd"/>
            <w:r w:rsidRPr="00C61C8A">
              <w:t xml:space="preserve"> </w:t>
            </w:r>
            <w:proofErr w:type="spellStart"/>
            <w:r w:rsidRPr="00C61C8A">
              <w:t>albirostris</w:t>
            </w:r>
            <w:proofErr w:type="spellEnd"/>
            <w:r w:rsidRPr="00C61C8A">
              <w:t xml:space="preserve"> </w:t>
            </w:r>
            <w:r>
              <w:t>(white-lipped deer)</w:t>
            </w:r>
          </w:p>
        </w:tc>
        <w:tc>
          <w:tcPr>
            <w:tcW w:w="3060" w:type="dxa"/>
          </w:tcPr>
          <w:p w14:paraId="50895354" w14:textId="4F081EF5" w:rsidR="00C61C8A" w:rsidRPr="00C61C8A" w:rsidRDefault="00C61C8A" w:rsidP="007F7F56">
            <w:r w:rsidRPr="00C61C8A">
              <w:t>GCA_006408465.1</w:t>
            </w:r>
          </w:p>
        </w:tc>
        <w:tc>
          <w:tcPr>
            <w:tcW w:w="2931" w:type="dxa"/>
          </w:tcPr>
          <w:p w14:paraId="3F4E9C13" w14:textId="68090E17" w:rsidR="00C61C8A" w:rsidRDefault="00C61C8A" w:rsidP="00D77D82">
            <w:r>
              <w:t>Scaffold/</w:t>
            </w:r>
            <w:r w:rsidRPr="00C61C8A">
              <w:t>3,769,372</w:t>
            </w:r>
          </w:p>
        </w:tc>
      </w:tr>
      <w:tr w:rsidR="00C61C8A" w14:paraId="3E4CFBFC" w14:textId="77777777" w:rsidTr="00635333">
        <w:tc>
          <w:tcPr>
            <w:tcW w:w="3595" w:type="dxa"/>
          </w:tcPr>
          <w:p w14:paraId="25B5A678" w14:textId="21FFA8ED" w:rsidR="00C61C8A" w:rsidRPr="00C61C8A" w:rsidRDefault="00C61C8A" w:rsidP="00C61C8A">
            <w:proofErr w:type="spellStart"/>
            <w:r>
              <w:t>Elaphurus</w:t>
            </w:r>
            <w:proofErr w:type="spellEnd"/>
            <w:r>
              <w:t xml:space="preserve"> </w:t>
            </w:r>
            <w:proofErr w:type="spellStart"/>
            <w:r>
              <w:t>davidianus</w:t>
            </w:r>
            <w:proofErr w:type="spellEnd"/>
            <w:r>
              <w:t xml:space="preserve"> (Pere David's deer)</w:t>
            </w:r>
          </w:p>
        </w:tc>
        <w:tc>
          <w:tcPr>
            <w:tcW w:w="3060" w:type="dxa"/>
          </w:tcPr>
          <w:p w14:paraId="44C00EE7" w14:textId="737B165E" w:rsidR="00C61C8A" w:rsidRPr="00C61C8A" w:rsidRDefault="00C61C8A" w:rsidP="007F7F56">
            <w:r w:rsidRPr="00C61C8A">
              <w:t>GCA_021018665.1</w:t>
            </w:r>
          </w:p>
        </w:tc>
        <w:tc>
          <w:tcPr>
            <w:tcW w:w="2931" w:type="dxa"/>
          </w:tcPr>
          <w:p w14:paraId="17088E6F" w14:textId="61812298" w:rsidR="00C61C8A" w:rsidRDefault="00C61C8A" w:rsidP="00D77D82">
            <w:r>
              <w:t>Scaffold/</w:t>
            </w:r>
            <w:r w:rsidRPr="00C61C8A">
              <w:t>3,039,716</w:t>
            </w:r>
          </w:p>
        </w:tc>
      </w:tr>
      <w:tr w:rsidR="00C61C8A" w14:paraId="546FFC59" w14:textId="77777777" w:rsidTr="00635333">
        <w:tc>
          <w:tcPr>
            <w:tcW w:w="3595" w:type="dxa"/>
          </w:tcPr>
          <w:p w14:paraId="44FBEE6F" w14:textId="3A121E08" w:rsidR="00C61C8A" w:rsidRDefault="00C61C8A" w:rsidP="00C61C8A">
            <w:proofErr w:type="spellStart"/>
            <w:r>
              <w:t>Tragulus</w:t>
            </w:r>
            <w:proofErr w:type="spellEnd"/>
            <w:r>
              <w:t xml:space="preserve"> </w:t>
            </w:r>
            <w:proofErr w:type="spellStart"/>
            <w:r>
              <w:t>javanicus</w:t>
            </w:r>
            <w:proofErr w:type="spellEnd"/>
            <w:r>
              <w:t xml:space="preserve"> (Java </w:t>
            </w:r>
            <w:proofErr w:type="gramStart"/>
            <w:r>
              <w:t>mouse-deer</w:t>
            </w:r>
            <w:proofErr w:type="gramEnd"/>
            <w:r>
              <w:t>)</w:t>
            </w:r>
          </w:p>
        </w:tc>
        <w:tc>
          <w:tcPr>
            <w:tcW w:w="3060" w:type="dxa"/>
          </w:tcPr>
          <w:p w14:paraId="0FF6EAF9" w14:textId="5839863F" w:rsidR="00C61C8A" w:rsidRPr="00C61C8A" w:rsidRDefault="00C61C8A" w:rsidP="007F7F56">
            <w:r w:rsidRPr="00C61C8A">
              <w:t>GCA_004024965.2</w:t>
            </w:r>
          </w:p>
        </w:tc>
        <w:tc>
          <w:tcPr>
            <w:tcW w:w="2931" w:type="dxa"/>
          </w:tcPr>
          <w:p w14:paraId="0EA11359" w14:textId="2977AA5B" w:rsidR="00C61C8A" w:rsidRDefault="00C61C8A" w:rsidP="00D77D82">
            <w:r>
              <w:t>Scaffold/</w:t>
            </w:r>
            <w:r w:rsidRPr="00C61C8A">
              <w:t>14,082,842</w:t>
            </w:r>
          </w:p>
        </w:tc>
      </w:tr>
      <w:tr w:rsidR="00C61C8A" w14:paraId="59539FA4" w14:textId="77777777" w:rsidTr="00635333">
        <w:tc>
          <w:tcPr>
            <w:tcW w:w="3595" w:type="dxa"/>
          </w:tcPr>
          <w:p w14:paraId="374C8156" w14:textId="50B20328" w:rsidR="00C61C8A" w:rsidRDefault="00C61C8A" w:rsidP="00C61C8A">
            <w:proofErr w:type="spellStart"/>
            <w:r w:rsidRPr="00C61C8A">
              <w:t>Tragulus</w:t>
            </w:r>
            <w:proofErr w:type="spellEnd"/>
            <w:r w:rsidRPr="00C61C8A">
              <w:t xml:space="preserve"> </w:t>
            </w:r>
            <w:proofErr w:type="spellStart"/>
            <w:r w:rsidRPr="00C61C8A">
              <w:t>kanchil</w:t>
            </w:r>
            <w:proofErr w:type="spellEnd"/>
            <w:r>
              <w:t xml:space="preserve"> (lesser </w:t>
            </w:r>
            <w:proofErr w:type="gramStart"/>
            <w:r>
              <w:t>mouse-deer</w:t>
            </w:r>
            <w:proofErr w:type="gramEnd"/>
            <w:r>
              <w:t>)</w:t>
            </w:r>
          </w:p>
        </w:tc>
        <w:tc>
          <w:tcPr>
            <w:tcW w:w="3060" w:type="dxa"/>
          </w:tcPr>
          <w:p w14:paraId="0D0A97D6" w14:textId="63A5C3A9" w:rsidR="00C61C8A" w:rsidRPr="00C61C8A" w:rsidRDefault="00C61C8A" w:rsidP="007F7F56">
            <w:r w:rsidRPr="00C61C8A">
              <w:t>GCA_006408655.1</w:t>
            </w:r>
          </w:p>
        </w:tc>
        <w:tc>
          <w:tcPr>
            <w:tcW w:w="2931" w:type="dxa"/>
          </w:tcPr>
          <w:p w14:paraId="6A6FAD2E" w14:textId="693075AA" w:rsidR="00C61C8A" w:rsidRDefault="00C61C8A" w:rsidP="00D77D82">
            <w:r>
              <w:t>Scaffold/</w:t>
            </w:r>
            <w:r w:rsidRPr="00C61C8A">
              <w:t>243,497</w:t>
            </w:r>
          </w:p>
        </w:tc>
      </w:tr>
      <w:tr w:rsidR="00C61C8A" w14:paraId="20316363" w14:textId="77777777" w:rsidTr="00635333">
        <w:tc>
          <w:tcPr>
            <w:tcW w:w="3595" w:type="dxa"/>
          </w:tcPr>
          <w:p w14:paraId="0C0EA3A9" w14:textId="4602C776" w:rsidR="00C61C8A" w:rsidRPr="00C61C8A" w:rsidRDefault="00C61C8A" w:rsidP="00C61C8A">
            <w:r>
              <w:t>Orcinus orca (killer whale)</w:t>
            </w:r>
          </w:p>
        </w:tc>
        <w:tc>
          <w:tcPr>
            <w:tcW w:w="3060" w:type="dxa"/>
          </w:tcPr>
          <w:p w14:paraId="28A93CE6" w14:textId="79106CDA" w:rsidR="00C61C8A" w:rsidRPr="00C61C8A" w:rsidRDefault="00C61C8A" w:rsidP="007F7F56">
            <w:r w:rsidRPr="00C61C8A">
              <w:t>GCF_000331955.2</w:t>
            </w:r>
          </w:p>
        </w:tc>
        <w:tc>
          <w:tcPr>
            <w:tcW w:w="2931" w:type="dxa"/>
          </w:tcPr>
          <w:p w14:paraId="7F92075C" w14:textId="1C333252" w:rsidR="00C61C8A" w:rsidRDefault="00C61C8A" w:rsidP="00D77D82">
            <w:r>
              <w:t>Scaffold/</w:t>
            </w:r>
            <w:r w:rsidRPr="00C61C8A">
              <w:t>12,735,091</w:t>
            </w:r>
          </w:p>
        </w:tc>
      </w:tr>
      <w:tr w:rsidR="00C61C8A" w14:paraId="22512576" w14:textId="77777777" w:rsidTr="00635333">
        <w:tc>
          <w:tcPr>
            <w:tcW w:w="3595" w:type="dxa"/>
          </w:tcPr>
          <w:p w14:paraId="4E354898" w14:textId="14605369" w:rsidR="00C61C8A" w:rsidRDefault="00C61C8A" w:rsidP="00C61C8A">
            <w:proofErr w:type="spellStart"/>
            <w:r>
              <w:t>Lagenorhynchus</w:t>
            </w:r>
            <w:proofErr w:type="spellEnd"/>
            <w:r>
              <w:t xml:space="preserve"> </w:t>
            </w:r>
            <w:proofErr w:type="spellStart"/>
            <w:r>
              <w:t>obliquidens</w:t>
            </w:r>
            <w:proofErr w:type="spellEnd"/>
            <w:r>
              <w:t xml:space="preserve"> (Pacific white-sided dolphin)</w:t>
            </w:r>
          </w:p>
        </w:tc>
        <w:tc>
          <w:tcPr>
            <w:tcW w:w="3060" w:type="dxa"/>
          </w:tcPr>
          <w:p w14:paraId="6D2EC72F" w14:textId="4CF8A2AF" w:rsidR="00C61C8A" w:rsidRPr="00C61C8A" w:rsidRDefault="00C61C8A" w:rsidP="007F7F56">
            <w:r w:rsidRPr="00C61C8A">
              <w:t>GCF_003676395.1</w:t>
            </w:r>
          </w:p>
        </w:tc>
        <w:tc>
          <w:tcPr>
            <w:tcW w:w="2931" w:type="dxa"/>
          </w:tcPr>
          <w:p w14:paraId="369C395B" w14:textId="4F7E1469" w:rsidR="00C61C8A" w:rsidRDefault="00C61C8A" w:rsidP="00D77D82">
            <w:r>
              <w:t>Scaffold/</w:t>
            </w:r>
            <w:r w:rsidRPr="00C61C8A">
              <w:t>28,371,583</w:t>
            </w:r>
          </w:p>
        </w:tc>
      </w:tr>
      <w:tr w:rsidR="00C61C8A" w14:paraId="521B04E1" w14:textId="77777777" w:rsidTr="00635333">
        <w:tc>
          <w:tcPr>
            <w:tcW w:w="3595" w:type="dxa"/>
          </w:tcPr>
          <w:p w14:paraId="2C8D0C7E" w14:textId="78010E01" w:rsidR="00C61C8A" w:rsidRDefault="00C61C8A" w:rsidP="00C61C8A">
            <w:r>
              <w:t>Sousa chinensis (Indo-pacific humpbacked dolphin)</w:t>
            </w:r>
          </w:p>
        </w:tc>
        <w:tc>
          <w:tcPr>
            <w:tcW w:w="3060" w:type="dxa"/>
          </w:tcPr>
          <w:p w14:paraId="3A24FE70" w14:textId="4220D230" w:rsidR="00C61C8A" w:rsidRPr="00C61C8A" w:rsidRDefault="00C61C8A" w:rsidP="007F7F56">
            <w:r w:rsidRPr="00C61C8A">
              <w:t>GCA_007760645.1</w:t>
            </w:r>
          </w:p>
        </w:tc>
        <w:tc>
          <w:tcPr>
            <w:tcW w:w="2931" w:type="dxa"/>
          </w:tcPr>
          <w:p w14:paraId="3841DF29" w14:textId="07EC18CE" w:rsidR="00C61C8A" w:rsidRDefault="00C61C8A" w:rsidP="00D77D82">
            <w:r>
              <w:t>Scaffold/</w:t>
            </w:r>
            <w:r w:rsidRPr="00C61C8A">
              <w:t>19,436,979</w:t>
            </w:r>
          </w:p>
        </w:tc>
      </w:tr>
      <w:tr w:rsidR="00C61C8A" w14:paraId="00276A30" w14:textId="77777777" w:rsidTr="00635333">
        <w:tc>
          <w:tcPr>
            <w:tcW w:w="3595" w:type="dxa"/>
          </w:tcPr>
          <w:p w14:paraId="63AE5956" w14:textId="7D4EBD90" w:rsidR="00C61C8A" w:rsidRDefault="00C61C8A" w:rsidP="00C61C8A">
            <w:r>
              <w:t xml:space="preserve">Tursiops </w:t>
            </w:r>
            <w:proofErr w:type="spellStart"/>
            <w:r>
              <w:t>aduncus</w:t>
            </w:r>
            <w:proofErr w:type="spellEnd"/>
            <w:r>
              <w:t xml:space="preserve"> (Indo-pacific bottlenose dolphin)</w:t>
            </w:r>
          </w:p>
        </w:tc>
        <w:tc>
          <w:tcPr>
            <w:tcW w:w="3060" w:type="dxa"/>
          </w:tcPr>
          <w:p w14:paraId="32A626C3" w14:textId="08BBE428" w:rsidR="00C61C8A" w:rsidRPr="00C61C8A" w:rsidRDefault="00C61C8A" w:rsidP="007F7F56">
            <w:r w:rsidRPr="00C61C8A">
              <w:t>GCA_003227395.1</w:t>
            </w:r>
          </w:p>
        </w:tc>
        <w:tc>
          <w:tcPr>
            <w:tcW w:w="2931" w:type="dxa"/>
          </w:tcPr>
          <w:p w14:paraId="2B29DD9C" w14:textId="7D7E663A" w:rsidR="00C61C8A" w:rsidRDefault="00C61C8A" w:rsidP="00D77D82">
            <w:r>
              <w:t>Scaffold/</w:t>
            </w:r>
            <w:r w:rsidRPr="00C61C8A">
              <w:t>1,235,788</w:t>
            </w:r>
          </w:p>
        </w:tc>
      </w:tr>
      <w:tr w:rsidR="00C61C8A" w14:paraId="6E53345F" w14:textId="77777777" w:rsidTr="00635333">
        <w:tc>
          <w:tcPr>
            <w:tcW w:w="3595" w:type="dxa"/>
          </w:tcPr>
          <w:p w14:paraId="080F1701" w14:textId="1765096E" w:rsidR="00C61C8A" w:rsidRDefault="00C61C8A" w:rsidP="00C61C8A">
            <w:r>
              <w:t>Tursiops truncates (common bottlenose dolphin)</w:t>
            </w:r>
          </w:p>
        </w:tc>
        <w:tc>
          <w:tcPr>
            <w:tcW w:w="3060" w:type="dxa"/>
          </w:tcPr>
          <w:p w14:paraId="45F23A89" w14:textId="47B72332" w:rsidR="00C61C8A" w:rsidRPr="00C61C8A" w:rsidRDefault="00C61C8A" w:rsidP="007F7F56">
            <w:r w:rsidRPr="00C61C8A">
              <w:t>GCF_011762595.1</w:t>
            </w:r>
          </w:p>
        </w:tc>
        <w:tc>
          <w:tcPr>
            <w:tcW w:w="2931" w:type="dxa"/>
          </w:tcPr>
          <w:p w14:paraId="78BC63F2" w14:textId="07FC3A2D" w:rsidR="00C61C8A" w:rsidRDefault="00C61C8A" w:rsidP="00D77D82">
            <w:r>
              <w:t>Chromosome/</w:t>
            </w:r>
            <w:r w:rsidRPr="00C61C8A">
              <w:t>108,430,135</w:t>
            </w:r>
          </w:p>
        </w:tc>
      </w:tr>
      <w:tr w:rsidR="00C61C8A" w14:paraId="0916E2AB" w14:textId="77777777" w:rsidTr="00635333">
        <w:tc>
          <w:tcPr>
            <w:tcW w:w="3595" w:type="dxa"/>
          </w:tcPr>
          <w:p w14:paraId="6A8394EA" w14:textId="2971C6B6" w:rsidR="00C61C8A" w:rsidRDefault="001E7F1B" w:rsidP="001E7F1B">
            <w:r>
              <w:t>Globicephala melas (long-finned pilot whale)</w:t>
            </w:r>
          </w:p>
        </w:tc>
        <w:tc>
          <w:tcPr>
            <w:tcW w:w="3060" w:type="dxa"/>
          </w:tcPr>
          <w:p w14:paraId="54F4B6CA" w14:textId="71B08ECD" w:rsidR="00C61C8A" w:rsidRPr="00C61C8A" w:rsidRDefault="001E7F1B" w:rsidP="007F7F56">
            <w:r w:rsidRPr="001E7F1B">
              <w:t>GCF_006547405.1</w:t>
            </w:r>
          </w:p>
        </w:tc>
        <w:tc>
          <w:tcPr>
            <w:tcW w:w="2931" w:type="dxa"/>
          </w:tcPr>
          <w:p w14:paraId="4B153ECC" w14:textId="65C0FF72" w:rsidR="00C61C8A" w:rsidRDefault="001E7F1B" w:rsidP="00D77D82">
            <w:r>
              <w:t>Scaffold/</w:t>
            </w:r>
            <w:r w:rsidRPr="001E7F1B">
              <w:t>18,102,937</w:t>
            </w:r>
          </w:p>
        </w:tc>
      </w:tr>
      <w:tr w:rsidR="001E7F1B" w14:paraId="6B2062B3" w14:textId="77777777" w:rsidTr="00635333">
        <w:tc>
          <w:tcPr>
            <w:tcW w:w="3595" w:type="dxa"/>
          </w:tcPr>
          <w:p w14:paraId="1BFFF5A8" w14:textId="04896082" w:rsidR="001E7F1B" w:rsidRDefault="001E7F1B" w:rsidP="001E7F1B">
            <w:r>
              <w:t>Monodon monoceros (narwhal)</w:t>
            </w:r>
          </w:p>
        </w:tc>
        <w:tc>
          <w:tcPr>
            <w:tcW w:w="3060" w:type="dxa"/>
          </w:tcPr>
          <w:p w14:paraId="457FEEB2" w14:textId="6A4BBEA8" w:rsidR="001E7F1B" w:rsidRPr="001E7F1B" w:rsidRDefault="001E7F1B" w:rsidP="007F7F56">
            <w:r w:rsidRPr="001E7F1B">
              <w:t>GCF_005190385.1</w:t>
            </w:r>
          </w:p>
        </w:tc>
        <w:tc>
          <w:tcPr>
            <w:tcW w:w="2931" w:type="dxa"/>
          </w:tcPr>
          <w:p w14:paraId="57F4F323" w14:textId="0DB72D14" w:rsidR="001E7F1B" w:rsidRDefault="001E7F1B" w:rsidP="00D77D82">
            <w:r>
              <w:t>Scaffold/</w:t>
            </w:r>
            <w:r w:rsidRPr="001E7F1B">
              <w:t>107,566,389</w:t>
            </w:r>
          </w:p>
        </w:tc>
      </w:tr>
      <w:tr w:rsidR="001E7F1B" w14:paraId="592C180B" w14:textId="77777777" w:rsidTr="00635333">
        <w:tc>
          <w:tcPr>
            <w:tcW w:w="3595" w:type="dxa"/>
          </w:tcPr>
          <w:p w14:paraId="5C79C983" w14:textId="0FF69B2B" w:rsidR="001E7F1B" w:rsidRDefault="001E7F1B" w:rsidP="001E7F1B">
            <w:r>
              <w:t>Delphinapterus leucas (beluga whale)</w:t>
            </w:r>
          </w:p>
        </w:tc>
        <w:tc>
          <w:tcPr>
            <w:tcW w:w="3060" w:type="dxa"/>
          </w:tcPr>
          <w:p w14:paraId="47348AD8" w14:textId="2911654A" w:rsidR="001E7F1B" w:rsidRPr="001E7F1B" w:rsidRDefault="001E7F1B" w:rsidP="007F7F56">
            <w:r w:rsidRPr="001E7F1B">
              <w:t>GCF_002288925.2</w:t>
            </w:r>
          </w:p>
        </w:tc>
        <w:tc>
          <w:tcPr>
            <w:tcW w:w="2931" w:type="dxa"/>
          </w:tcPr>
          <w:p w14:paraId="45BF5BA8" w14:textId="43EA3D96" w:rsidR="001E7F1B" w:rsidRDefault="001E7F1B" w:rsidP="00D77D82">
            <w:r>
              <w:t>Scaffold/</w:t>
            </w:r>
            <w:r w:rsidRPr="001E7F1B">
              <w:t>31,183,418</w:t>
            </w:r>
          </w:p>
        </w:tc>
      </w:tr>
      <w:tr w:rsidR="001E7F1B" w14:paraId="2CA61D87" w14:textId="77777777" w:rsidTr="00635333">
        <w:tc>
          <w:tcPr>
            <w:tcW w:w="3595" w:type="dxa"/>
          </w:tcPr>
          <w:p w14:paraId="151D635F" w14:textId="0F5D346A" w:rsidR="001E7F1B" w:rsidRDefault="001E7F1B" w:rsidP="001E7F1B">
            <w:proofErr w:type="spellStart"/>
            <w:r>
              <w:t>Phocoena</w:t>
            </w:r>
            <w:proofErr w:type="spellEnd"/>
            <w:r>
              <w:t xml:space="preserve"> sinus (vaquita)</w:t>
            </w:r>
          </w:p>
        </w:tc>
        <w:tc>
          <w:tcPr>
            <w:tcW w:w="3060" w:type="dxa"/>
          </w:tcPr>
          <w:p w14:paraId="2379F560" w14:textId="0F956271" w:rsidR="001E7F1B" w:rsidRPr="001E7F1B" w:rsidRDefault="001E7F1B" w:rsidP="007F7F56">
            <w:r w:rsidRPr="001E7F1B">
              <w:t>GCF_008692025.1</w:t>
            </w:r>
          </w:p>
        </w:tc>
        <w:tc>
          <w:tcPr>
            <w:tcW w:w="2931" w:type="dxa"/>
          </w:tcPr>
          <w:p w14:paraId="18C730C1" w14:textId="222B7905" w:rsidR="001E7F1B" w:rsidRDefault="001E7F1B" w:rsidP="00D77D82">
            <w:r>
              <w:t>Chromosome/</w:t>
            </w:r>
            <w:r w:rsidRPr="001E7F1B">
              <w:t>115,469,292</w:t>
            </w:r>
          </w:p>
        </w:tc>
      </w:tr>
      <w:tr w:rsidR="001E7F1B" w14:paraId="64FAB578" w14:textId="77777777" w:rsidTr="00635333">
        <w:tc>
          <w:tcPr>
            <w:tcW w:w="3595" w:type="dxa"/>
          </w:tcPr>
          <w:p w14:paraId="16550F51" w14:textId="67721C5F" w:rsidR="001E7F1B" w:rsidRDefault="001E7F1B" w:rsidP="001E7F1B">
            <w:proofErr w:type="spellStart"/>
            <w:r>
              <w:t>Neophocaena</w:t>
            </w:r>
            <w:proofErr w:type="spellEnd"/>
            <w:r>
              <w:t xml:space="preserve"> </w:t>
            </w:r>
            <w:proofErr w:type="spellStart"/>
            <w:r>
              <w:t>asiaeorientalis</w:t>
            </w:r>
            <w:proofErr w:type="spellEnd"/>
            <w:r>
              <w:t xml:space="preserve"> (Yangtze finless porpoise)</w:t>
            </w:r>
          </w:p>
        </w:tc>
        <w:tc>
          <w:tcPr>
            <w:tcW w:w="3060" w:type="dxa"/>
          </w:tcPr>
          <w:p w14:paraId="58395823" w14:textId="70C6A742" w:rsidR="001E7F1B" w:rsidRPr="001E7F1B" w:rsidRDefault="001E7F1B" w:rsidP="007F7F56">
            <w:r w:rsidRPr="001E7F1B">
              <w:t>GCF_003031525.2</w:t>
            </w:r>
          </w:p>
        </w:tc>
        <w:tc>
          <w:tcPr>
            <w:tcW w:w="2931" w:type="dxa"/>
          </w:tcPr>
          <w:p w14:paraId="2AF71C05" w14:textId="68A83FD0" w:rsidR="001E7F1B" w:rsidRDefault="001E7F1B" w:rsidP="00D77D82">
            <w:r>
              <w:t>Scaffold/</w:t>
            </w:r>
            <w:r w:rsidRPr="001E7F1B">
              <w:t>6,341,296</w:t>
            </w:r>
          </w:p>
        </w:tc>
      </w:tr>
      <w:tr w:rsidR="001E7F1B" w14:paraId="2D1CE0BA" w14:textId="77777777" w:rsidTr="00635333">
        <w:tc>
          <w:tcPr>
            <w:tcW w:w="3595" w:type="dxa"/>
          </w:tcPr>
          <w:p w14:paraId="6E60FB37" w14:textId="7F964F0E" w:rsidR="001E7F1B" w:rsidRDefault="001E7F1B" w:rsidP="001E7F1B">
            <w:proofErr w:type="spellStart"/>
            <w:r>
              <w:t>Lipotes</w:t>
            </w:r>
            <w:proofErr w:type="spellEnd"/>
            <w:r>
              <w:t xml:space="preserve"> </w:t>
            </w:r>
            <w:proofErr w:type="spellStart"/>
            <w:r>
              <w:t>vexillifer</w:t>
            </w:r>
            <w:proofErr w:type="spellEnd"/>
            <w:r>
              <w:t xml:space="preserve"> (Yangtze River dolphin)</w:t>
            </w:r>
          </w:p>
        </w:tc>
        <w:tc>
          <w:tcPr>
            <w:tcW w:w="3060" w:type="dxa"/>
          </w:tcPr>
          <w:p w14:paraId="19924FAA" w14:textId="48FE1BA6" w:rsidR="001E7F1B" w:rsidRPr="001E7F1B" w:rsidRDefault="001E7F1B" w:rsidP="007F7F56">
            <w:r w:rsidRPr="001E7F1B">
              <w:t>GCF_000442215.1</w:t>
            </w:r>
          </w:p>
        </w:tc>
        <w:tc>
          <w:tcPr>
            <w:tcW w:w="2931" w:type="dxa"/>
          </w:tcPr>
          <w:p w14:paraId="1D06E8C7" w14:textId="2CBCBBAC" w:rsidR="001E7F1B" w:rsidRDefault="001E7F1B" w:rsidP="00D77D82">
            <w:r>
              <w:t>Scaffold/</w:t>
            </w:r>
            <w:r w:rsidRPr="001E7F1B">
              <w:t>2,419,148</w:t>
            </w:r>
          </w:p>
        </w:tc>
      </w:tr>
      <w:tr w:rsidR="001E7F1B" w14:paraId="299EAE23" w14:textId="77777777" w:rsidTr="00635333">
        <w:tc>
          <w:tcPr>
            <w:tcW w:w="3595" w:type="dxa"/>
          </w:tcPr>
          <w:p w14:paraId="7B9E8A48" w14:textId="65336DDB" w:rsidR="001E7F1B" w:rsidRDefault="001E7F1B" w:rsidP="001E7F1B">
            <w:r>
              <w:t xml:space="preserve">Inia </w:t>
            </w:r>
            <w:proofErr w:type="spellStart"/>
            <w:r>
              <w:t>geoffrensis</w:t>
            </w:r>
            <w:proofErr w:type="spellEnd"/>
            <w:r>
              <w:t xml:space="preserve"> (</w:t>
            </w:r>
            <w:proofErr w:type="spellStart"/>
            <w:r>
              <w:t>boutu</w:t>
            </w:r>
            <w:proofErr w:type="spellEnd"/>
            <w:r>
              <w:t>)</w:t>
            </w:r>
          </w:p>
        </w:tc>
        <w:tc>
          <w:tcPr>
            <w:tcW w:w="3060" w:type="dxa"/>
          </w:tcPr>
          <w:p w14:paraId="0C2BEE4F" w14:textId="1D1BBFBE" w:rsidR="001E7F1B" w:rsidRPr="001E7F1B" w:rsidRDefault="001E7F1B" w:rsidP="007F7F56">
            <w:r w:rsidRPr="001E7F1B">
              <w:t>GCA_004363515.1</w:t>
            </w:r>
          </w:p>
        </w:tc>
        <w:tc>
          <w:tcPr>
            <w:tcW w:w="2931" w:type="dxa"/>
          </w:tcPr>
          <w:p w14:paraId="0C6213CF" w14:textId="5C810001" w:rsidR="001E7F1B" w:rsidRDefault="001E7F1B" w:rsidP="00D77D82">
            <w:r>
              <w:t>Scaffold/</w:t>
            </w:r>
            <w:r w:rsidRPr="001E7F1B">
              <w:t>26,707</w:t>
            </w:r>
          </w:p>
        </w:tc>
      </w:tr>
      <w:tr w:rsidR="001E7F1B" w14:paraId="0C195381" w14:textId="77777777" w:rsidTr="00635333">
        <w:tc>
          <w:tcPr>
            <w:tcW w:w="3595" w:type="dxa"/>
          </w:tcPr>
          <w:p w14:paraId="10B064BB" w14:textId="674BE08D" w:rsidR="001E7F1B" w:rsidRDefault="001E7F1B" w:rsidP="001E7F1B">
            <w:r>
              <w:t xml:space="preserve">Mesoplodon </w:t>
            </w:r>
            <w:proofErr w:type="spellStart"/>
            <w:r>
              <w:t>bidens</w:t>
            </w:r>
            <w:proofErr w:type="spellEnd"/>
            <w:r>
              <w:t xml:space="preserve"> (Sowerby's beaked whale)</w:t>
            </w:r>
          </w:p>
        </w:tc>
        <w:tc>
          <w:tcPr>
            <w:tcW w:w="3060" w:type="dxa"/>
          </w:tcPr>
          <w:p w14:paraId="5A150BE9" w14:textId="456E7A08" w:rsidR="001E7F1B" w:rsidRPr="001E7F1B" w:rsidRDefault="001E7F1B" w:rsidP="007F7F56">
            <w:r w:rsidRPr="001E7F1B">
              <w:t>GCA_004027085.1</w:t>
            </w:r>
          </w:p>
        </w:tc>
        <w:tc>
          <w:tcPr>
            <w:tcW w:w="2931" w:type="dxa"/>
          </w:tcPr>
          <w:p w14:paraId="7476C966" w14:textId="57699D43" w:rsidR="001E7F1B" w:rsidRDefault="001E7F1B" w:rsidP="00D77D82">
            <w:r>
              <w:t>Scaffold/</w:t>
            </w:r>
            <w:r w:rsidRPr="001E7F1B">
              <w:t>33,532</w:t>
            </w:r>
          </w:p>
        </w:tc>
      </w:tr>
      <w:tr w:rsidR="001E7F1B" w14:paraId="614089B4" w14:textId="77777777" w:rsidTr="00635333">
        <w:tc>
          <w:tcPr>
            <w:tcW w:w="3595" w:type="dxa"/>
          </w:tcPr>
          <w:p w14:paraId="49B182F4" w14:textId="154B37D4" w:rsidR="001E7F1B" w:rsidRDefault="001E7F1B" w:rsidP="001E7F1B">
            <w:r>
              <w:t>Physeter catodon (sperm whale)</w:t>
            </w:r>
          </w:p>
        </w:tc>
        <w:tc>
          <w:tcPr>
            <w:tcW w:w="3060" w:type="dxa"/>
          </w:tcPr>
          <w:p w14:paraId="39F9B411" w14:textId="7E5C8C81" w:rsidR="001E7F1B" w:rsidRPr="001E7F1B" w:rsidRDefault="001E7F1B" w:rsidP="007F7F56">
            <w:r w:rsidRPr="001E7F1B">
              <w:t>GCF_002837175.2</w:t>
            </w:r>
          </w:p>
        </w:tc>
        <w:tc>
          <w:tcPr>
            <w:tcW w:w="2931" w:type="dxa"/>
          </w:tcPr>
          <w:p w14:paraId="3B7DB975" w14:textId="5D21C98B" w:rsidR="001E7F1B" w:rsidRDefault="001E7F1B" w:rsidP="00D77D82">
            <w:r>
              <w:t>Chromosome/</w:t>
            </w:r>
            <w:r w:rsidRPr="001E7F1B">
              <w:t>122,182,240</w:t>
            </w:r>
          </w:p>
        </w:tc>
      </w:tr>
      <w:tr w:rsidR="001E7F1B" w14:paraId="74235AC8" w14:textId="77777777" w:rsidTr="00635333">
        <w:tc>
          <w:tcPr>
            <w:tcW w:w="3595" w:type="dxa"/>
          </w:tcPr>
          <w:p w14:paraId="48FD2629" w14:textId="6BB5FE5B" w:rsidR="001E7F1B" w:rsidRDefault="001E7F1B" w:rsidP="001E7F1B">
            <w:proofErr w:type="spellStart"/>
            <w:r>
              <w:t>Eschrichtius</w:t>
            </w:r>
            <w:proofErr w:type="spellEnd"/>
            <w:r>
              <w:t xml:space="preserve"> robustus (grey whale)</w:t>
            </w:r>
          </w:p>
        </w:tc>
        <w:tc>
          <w:tcPr>
            <w:tcW w:w="3060" w:type="dxa"/>
          </w:tcPr>
          <w:p w14:paraId="32ADD4C1" w14:textId="1CD4DFF9" w:rsidR="001E7F1B" w:rsidRPr="001E7F1B" w:rsidRDefault="001E7F1B" w:rsidP="007F7F56">
            <w:r w:rsidRPr="001E7F1B">
              <w:t>GCA_002189225.1</w:t>
            </w:r>
          </w:p>
        </w:tc>
        <w:tc>
          <w:tcPr>
            <w:tcW w:w="2931" w:type="dxa"/>
          </w:tcPr>
          <w:p w14:paraId="51C7AC21" w14:textId="5945E962" w:rsidR="001E7F1B" w:rsidRDefault="001E7F1B" w:rsidP="00D77D82">
            <w:r>
              <w:t>Scaffold/</w:t>
            </w:r>
            <w:r w:rsidRPr="001E7F1B">
              <w:t>187,455</w:t>
            </w:r>
          </w:p>
        </w:tc>
      </w:tr>
      <w:tr w:rsidR="001E7F1B" w14:paraId="5956E2D3" w14:textId="77777777" w:rsidTr="00635333">
        <w:tc>
          <w:tcPr>
            <w:tcW w:w="3595" w:type="dxa"/>
          </w:tcPr>
          <w:p w14:paraId="39078DD6" w14:textId="051E4F4C" w:rsidR="001E7F1B" w:rsidRDefault="001E7F1B" w:rsidP="001E7F1B">
            <w:r>
              <w:t>Megaptera novaeangliae (humpback whale)</w:t>
            </w:r>
          </w:p>
        </w:tc>
        <w:tc>
          <w:tcPr>
            <w:tcW w:w="3060" w:type="dxa"/>
          </w:tcPr>
          <w:p w14:paraId="71D919A4" w14:textId="1422B744" w:rsidR="001E7F1B" w:rsidRPr="001E7F1B" w:rsidRDefault="001E7F1B" w:rsidP="007F7F56">
            <w:r w:rsidRPr="001E7F1B">
              <w:t>GCA_004329385.1</w:t>
            </w:r>
          </w:p>
        </w:tc>
        <w:tc>
          <w:tcPr>
            <w:tcW w:w="2931" w:type="dxa"/>
          </w:tcPr>
          <w:p w14:paraId="30B98CAF" w14:textId="70CD91A0" w:rsidR="001E7F1B" w:rsidRDefault="001E7F1B" w:rsidP="00D77D82">
            <w:r>
              <w:t>Scaffold/</w:t>
            </w:r>
            <w:r w:rsidRPr="001E7F1B">
              <w:t>9,138,802</w:t>
            </w:r>
          </w:p>
        </w:tc>
      </w:tr>
      <w:tr w:rsidR="001E7F1B" w14:paraId="35E33B20" w14:textId="77777777" w:rsidTr="00635333">
        <w:tc>
          <w:tcPr>
            <w:tcW w:w="3595" w:type="dxa"/>
          </w:tcPr>
          <w:p w14:paraId="1A6CF6A2" w14:textId="10E50F9A" w:rsidR="001E7F1B" w:rsidRDefault="00A50D9E" w:rsidP="001E7F1B">
            <w:r w:rsidRPr="00A50D9E">
              <w:t xml:space="preserve">Balaenoptera </w:t>
            </w:r>
            <w:proofErr w:type="spellStart"/>
            <w:r w:rsidRPr="00A50D9E">
              <w:t>acutorostrata</w:t>
            </w:r>
            <w:proofErr w:type="spellEnd"/>
            <w:r>
              <w:t xml:space="preserve"> (common minke whale)</w:t>
            </w:r>
          </w:p>
        </w:tc>
        <w:tc>
          <w:tcPr>
            <w:tcW w:w="3060" w:type="dxa"/>
          </w:tcPr>
          <w:p w14:paraId="613E56C1" w14:textId="1D5DE310" w:rsidR="001E7F1B" w:rsidRPr="001E7F1B" w:rsidRDefault="00A50D9E" w:rsidP="007F7F56">
            <w:r w:rsidRPr="00A50D9E">
              <w:t>GCF_000493695.1</w:t>
            </w:r>
          </w:p>
        </w:tc>
        <w:tc>
          <w:tcPr>
            <w:tcW w:w="2931" w:type="dxa"/>
          </w:tcPr>
          <w:p w14:paraId="2F9302E8" w14:textId="4FDDA3B6" w:rsidR="001E7F1B" w:rsidRDefault="00A50D9E" w:rsidP="00D77D82">
            <w:r>
              <w:t>Scaffold/</w:t>
            </w:r>
            <w:r w:rsidRPr="00A50D9E">
              <w:t>12,843,668</w:t>
            </w:r>
          </w:p>
        </w:tc>
      </w:tr>
      <w:tr w:rsidR="00A50D9E" w14:paraId="4456D9CD" w14:textId="77777777" w:rsidTr="00635333">
        <w:tc>
          <w:tcPr>
            <w:tcW w:w="3595" w:type="dxa"/>
          </w:tcPr>
          <w:p w14:paraId="163E8B0D" w14:textId="2E4820A1" w:rsidR="00A50D9E" w:rsidRPr="00A50D9E" w:rsidRDefault="00A50D9E" w:rsidP="00A50D9E">
            <w:r>
              <w:t>Hippopotamus amphibius (hippopotamus)</w:t>
            </w:r>
          </w:p>
        </w:tc>
        <w:tc>
          <w:tcPr>
            <w:tcW w:w="3060" w:type="dxa"/>
          </w:tcPr>
          <w:p w14:paraId="78693933" w14:textId="487AB2EA" w:rsidR="00A50D9E" w:rsidRPr="00A50D9E" w:rsidRDefault="00A50D9E" w:rsidP="007F7F56">
            <w:r w:rsidRPr="00A50D9E">
              <w:t>GCA_004027065.2</w:t>
            </w:r>
          </w:p>
        </w:tc>
        <w:tc>
          <w:tcPr>
            <w:tcW w:w="2931" w:type="dxa"/>
          </w:tcPr>
          <w:p w14:paraId="77C464AB" w14:textId="235EF8F9" w:rsidR="00A50D9E" w:rsidRDefault="00A50D9E" w:rsidP="00D77D82">
            <w:r>
              <w:t>Scaffold/</w:t>
            </w:r>
            <w:r w:rsidRPr="00A50D9E">
              <w:t>4,444,377</w:t>
            </w:r>
          </w:p>
        </w:tc>
      </w:tr>
      <w:tr w:rsidR="00A50D9E" w14:paraId="096443BC" w14:textId="77777777" w:rsidTr="00635333">
        <w:tc>
          <w:tcPr>
            <w:tcW w:w="3595" w:type="dxa"/>
          </w:tcPr>
          <w:p w14:paraId="679E45C6" w14:textId="1250C1B2" w:rsidR="00A50D9E" w:rsidRDefault="00A50D9E" w:rsidP="00A50D9E">
            <w:proofErr w:type="spellStart"/>
            <w:r>
              <w:t>Catagonus</w:t>
            </w:r>
            <w:proofErr w:type="spellEnd"/>
            <w:r>
              <w:t xml:space="preserve"> </w:t>
            </w:r>
            <w:proofErr w:type="spellStart"/>
            <w:r>
              <w:t>wagneri</w:t>
            </w:r>
            <w:proofErr w:type="spellEnd"/>
            <w:r>
              <w:t xml:space="preserve"> (</w:t>
            </w:r>
            <w:proofErr w:type="spellStart"/>
            <w:r>
              <w:t>Chacoan</w:t>
            </w:r>
            <w:proofErr w:type="spellEnd"/>
            <w:r>
              <w:t xml:space="preserve"> peccary)</w:t>
            </w:r>
          </w:p>
        </w:tc>
        <w:tc>
          <w:tcPr>
            <w:tcW w:w="3060" w:type="dxa"/>
          </w:tcPr>
          <w:p w14:paraId="3DE7A7C7" w14:textId="6F130303" w:rsidR="00A50D9E" w:rsidRPr="00A50D9E" w:rsidRDefault="00A50D9E" w:rsidP="007F7F56">
            <w:r w:rsidRPr="00A50D9E">
              <w:t>GCA_004024745.2</w:t>
            </w:r>
          </w:p>
        </w:tc>
        <w:tc>
          <w:tcPr>
            <w:tcW w:w="2931" w:type="dxa"/>
          </w:tcPr>
          <w:p w14:paraId="7B1C57E1" w14:textId="54AFABDB" w:rsidR="00A50D9E" w:rsidRDefault="00A50D9E" w:rsidP="00D77D82">
            <w:r>
              <w:t>Scaffold/</w:t>
            </w:r>
            <w:r w:rsidRPr="00A50D9E">
              <w:t>19,204,659</w:t>
            </w:r>
          </w:p>
        </w:tc>
      </w:tr>
      <w:tr w:rsidR="00A50D9E" w14:paraId="5BDB9014" w14:textId="77777777" w:rsidTr="00635333">
        <w:tc>
          <w:tcPr>
            <w:tcW w:w="3595" w:type="dxa"/>
          </w:tcPr>
          <w:p w14:paraId="38D46516" w14:textId="64300F97" w:rsidR="00A50D9E" w:rsidRDefault="00A50D9E" w:rsidP="00A50D9E">
            <w:r>
              <w:t>Phacochoerus africanus (Common warthog)</w:t>
            </w:r>
          </w:p>
        </w:tc>
        <w:tc>
          <w:tcPr>
            <w:tcW w:w="3060" w:type="dxa"/>
          </w:tcPr>
          <w:p w14:paraId="4736D0B0" w14:textId="3E5466B6" w:rsidR="00A50D9E" w:rsidRPr="00A50D9E" w:rsidRDefault="00A50D9E" w:rsidP="007F7F56">
            <w:r w:rsidRPr="00A50D9E">
              <w:t>GCA_016906955.1</w:t>
            </w:r>
          </w:p>
        </w:tc>
        <w:tc>
          <w:tcPr>
            <w:tcW w:w="2931" w:type="dxa"/>
          </w:tcPr>
          <w:p w14:paraId="1CF0C5A8" w14:textId="3632AA61" w:rsidR="00A50D9E" w:rsidRDefault="00A50D9E" w:rsidP="00D77D82">
            <w:r>
              <w:t>Chromosome/</w:t>
            </w:r>
            <w:r w:rsidRPr="00A50D9E">
              <w:t>141,887,063</w:t>
            </w:r>
          </w:p>
        </w:tc>
      </w:tr>
      <w:tr w:rsidR="00A50D9E" w14:paraId="63BCA896" w14:textId="77777777" w:rsidTr="00635333">
        <w:tc>
          <w:tcPr>
            <w:tcW w:w="3595" w:type="dxa"/>
          </w:tcPr>
          <w:p w14:paraId="5C0B66D0" w14:textId="5586406F" w:rsidR="00A50D9E" w:rsidRDefault="00A50D9E" w:rsidP="00A50D9E">
            <w:r>
              <w:t>Sus scrofa (pig)</w:t>
            </w:r>
          </w:p>
        </w:tc>
        <w:tc>
          <w:tcPr>
            <w:tcW w:w="3060" w:type="dxa"/>
          </w:tcPr>
          <w:p w14:paraId="3C743259" w14:textId="38DC2ADB" w:rsidR="00A50D9E" w:rsidRPr="00A50D9E" w:rsidRDefault="00A50D9E" w:rsidP="007F7F56">
            <w:r w:rsidRPr="00A50D9E">
              <w:t>GCF_000003025.6</w:t>
            </w:r>
          </w:p>
        </w:tc>
        <w:tc>
          <w:tcPr>
            <w:tcW w:w="2931" w:type="dxa"/>
          </w:tcPr>
          <w:p w14:paraId="50BC52AD" w14:textId="46BD1E98" w:rsidR="00A50D9E" w:rsidRDefault="00A50D9E" w:rsidP="00D77D82">
            <w:r>
              <w:t>Chromosome/</w:t>
            </w:r>
            <w:r w:rsidRPr="00A50D9E">
              <w:t>88,231,837</w:t>
            </w:r>
          </w:p>
        </w:tc>
      </w:tr>
      <w:tr w:rsidR="00A50D9E" w14:paraId="4B4AFAF0" w14:textId="77777777" w:rsidTr="00635333">
        <w:tc>
          <w:tcPr>
            <w:tcW w:w="3595" w:type="dxa"/>
          </w:tcPr>
          <w:p w14:paraId="43B48ED2" w14:textId="3FA883DF" w:rsidR="00A50D9E" w:rsidRDefault="00A50D9E" w:rsidP="00A50D9E">
            <w:r>
              <w:t xml:space="preserve">Camelus </w:t>
            </w:r>
            <w:proofErr w:type="spellStart"/>
            <w:r>
              <w:t>ferus</w:t>
            </w:r>
            <w:proofErr w:type="spellEnd"/>
            <w:r>
              <w:t xml:space="preserve"> (Wild Bactrian camel)</w:t>
            </w:r>
          </w:p>
        </w:tc>
        <w:tc>
          <w:tcPr>
            <w:tcW w:w="3060" w:type="dxa"/>
          </w:tcPr>
          <w:p w14:paraId="00D7E07D" w14:textId="51B77374" w:rsidR="00A50D9E" w:rsidRPr="00A50D9E" w:rsidRDefault="00A50D9E" w:rsidP="007F7F56">
            <w:r w:rsidRPr="00A50D9E">
              <w:t>GCF_009834535.1</w:t>
            </w:r>
          </w:p>
        </w:tc>
        <w:tc>
          <w:tcPr>
            <w:tcW w:w="2931" w:type="dxa"/>
          </w:tcPr>
          <w:p w14:paraId="74CBD8D9" w14:textId="46CDDEAB" w:rsidR="00A50D9E" w:rsidRDefault="00A50D9E" w:rsidP="00D77D82">
            <w:r>
              <w:t>Chromosome/</w:t>
            </w:r>
            <w:r w:rsidRPr="00A50D9E">
              <w:t>76,025,729</w:t>
            </w:r>
          </w:p>
        </w:tc>
      </w:tr>
      <w:tr w:rsidR="00A50D9E" w14:paraId="330CDC05" w14:textId="77777777" w:rsidTr="00635333">
        <w:tc>
          <w:tcPr>
            <w:tcW w:w="3595" w:type="dxa"/>
          </w:tcPr>
          <w:p w14:paraId="6FE57CCE" w14:textId="7D0C6863" w:rsidR="00A50D9E" w:rsidRDefault="00A50D9E" w:rsidP="00A50D9E">
            <w:r>
              <w:t>Camelus dromedarius (Arabian camel)</w:t>
            </w:r>
          </w:p>
        </w:tc>
        <w:tc>
          <w:tcPr>
            <w:tcW w:w="3060" w:type="dxa"/>
          </w:tcPr>
          <w:p w14:paraId="51F1CDF7" w14:textId="413BBBF6" w:rsidR="00A50D9E" w:rsidRPr="00A50D9E" w:rsidRDefault="00A50D9E" w:rsidP="007F7F56">
            <w:r w:rsidRPr="00A50D9E">
              <w:t>GCF_000803125.2</w:t>
            </w:r>
          </w:p>
        </w:tc>
        <w:tc>
          <w:tcPr>
            <w:tcW w:w="2931" w:type="dxa"/>
          </w:tcPr>
          <w:p w14:paraId="4477628F" w14:textId="75ED3535" w:rsidR="00A50D9E" w:rsidRDefault="00A50D9E" w:rsidP="00D77D82">
            <w:r>
              <w:t>Chromosome/</w:t>
            </w:r>
            <w:r w:rsidRPr="00A50D9E">
              <w:t>70,369,702</w:t>
            </w:r>
          </w:p>
        </w:tc>
      </w:tr>
      <w:tr w:rsidR="00A50D9E" w14:paraId="4F839458" w14:textId="77777777" w:rsidTr="00635333">
        <w:tc>
          <w:tcPr>
            <w:tcW w:w="3595" w:type="dxa"/>
          </w:tcPr>
          <w:p w14:paraId="53C49B47" w14:textId="1DEAB587" w:rsidR="00A50D9E" w:rsidRDefault="00A50D9E" w:rsidP="00A50D9E">
            <w:r>
              <w:t>Vicugna pacos (alpaca)</w:t>
            </w:r>
          </w:p>
        </w:tc>
        <w:tc>
          <w:tcPr>
            <w:tcW w:w="3060" w:type="dxa"/>
          </w:tcPr>
          <w:p w14:paraId="3885DCE4" w14:textId="412DFD9F" w:rsidR="00A50D9E" w:rsidRPr="00A50D9E" w:rsidRDefault="00A50D9E" w:rsidP="007F7F56">
            <w:r w:rsidRPr="00A50D9E">
              <w:t>GCF_000164845.3</w:t>
            </w:r>
          </w:p>
        </w:tc>
        <w:tc>
          <w:tcPr>
            <w:tcW w:w="2931" w:type="dxa"/>
          </w:tcPr>
          <w:p w14:paraId="0277F877" w14:textId="572DB0F6" w:rsidR="00A50D9E" w:rsidRDefault="00A50D9E" w:rsidP="00D77D82">
            <w:r>
              <w:t>Scaffold/</w:t>
            </w:r>
            <w:r w:rsidRPr="00A50D9E">
              <w:t>24,022,313</w:t>
            </w:r>
          </w:p>
        </w:tc>
      </w:tr>
      <w:tr w:rsidR="00A50D9E" w14:paraId="0F141F10" w14:textId="77777777" w:rsidTr="00635333">
        <w:tc>
          <w:tcPr>
            <w:tcW w:w="3595" w:type="dxa"/>
          </w:tcPr>
          <w:p w14:paraId="2123A5FF" w14:textId="291509CD" w:rsidR="00A50D9E" w:rsidRDefault="00A50D9E" w:rsidP="00A50D9E">
            <w:r w:rsidRPr="00A50D9E">
              <w:t xml:space="preserve">Lama </w:t>
            </w:r>
            <w:proofErr w:type="spellStart"/>
            <w:r w:rsidRPr="00A50D9E">
              <w:t>glama</w:t>
            </w:r>
            <w:proofErr w:type="spellEnd"/>
            <w:r>
              <w:t xml:space="preserve"> (llama)</w:t>
            </w:r>
          </w:p>
        </w:tc>
        <w:tc>
          <w:tcPr>
            <w:tcW w:w="3060" w:type="dxa"/>
          </w:tcPr>
          <w:p w14:paraId="6FA3F2DD" w14:textId="0629B6C1" w:rsidR="00A50D9E" w:rsidRPr="00A50D9E" w:rsidRDefault="00A50D9E" w:rsidP="007F7F56">
            <w:r w:rsidRPr="00A50D9E">
              <w:t>GCA_013239585.1</w:t>
            </w:r>
          </w:p>
        </w:tc>
        <w:tc>
          <w:tcPr>
            <w:tcW w:w="2931" w:type="dxa"/>
          </w:tcPr>
          <w:p w14:paraId="7FA8F035" w14:textId="78C0B39C" w:rsidR="00A50D9E" w:rsidRDefault="00A50D9E" w:rsidP="00D77D82">
            <w:r>
              <w:t>Scaffold/</w:t>
            </w:r>
            <w:r w:rsidRPr="00A50D9E">
              <w:t>3,269,186</w:t>
            </w:r>
          </w:p>
        </w:tc>
      </w:tr>
      <w:tr w:rsidR="00A50D9E" w14:paraId="1841FA39" w14:textId="77777777" w:rsidTr="00635333">
        <w:tc>
          <w:tcPr>
            <w:tcW w:w="3595" w:type="dxa"/>
          </w:tcPr>
          <w:p w14:paraId="677C5A3F" w14:textId="0ADFA4B1" w:rsidR="00A50D9E" w:rsidRPr="00A50D9E" w:rsidRDefault="00A50D9E" w:rsidP="00A50D9E">
            <w:r w:rsidRPr="00A50D9E">
              <w:t>Lama guanicoe</w:t>
            </w:r>
            <w:r>
              <w:t xml:space="preserve"> (guanaco)</w:t>
            </w:r>
          </w:p>
        </w:tc>
        <w:tc>
          <w:tcPr>
            <w:tcW w:w="3060" w:type="dxa"/>
          </w:tcPr>
          <w:p w14:paraId="289F1322" w14:textId="499224A7" w:rsidR="00A50D9E" w:rsidRPr="00A50D9E" w:rsidRDefault="00A50D9E" w:rsidP="007F7F56">
            <w:r w:rsidRPr="00A50D9E">
              <w:t>GCA_013239625.1</w:t>
            </w:r>
          </w:p>
        </w:tc>
        <w:tc>
          <w:tcPr>
            <w:tcW w:w="2931" w:type="dxa"/>
          </w:tcPr>
          <w:p w14:paraId="79ADB692" w14:textId="375BF474" w:rsidR="00A50D9E" w:rsidRDefault="00A50D9E" w:rsidP="00D77D82">
            <w:r>
              <w:t>Scaffold/</w:t>
            </w:r>
            <w:r w:rsidRPr="00A50D9E">
              <w:t>14,786,206</w:t>
            </w:r>
          </w:p>
        </w:tc>
      </w:tr>
    </w:tbl>
    <w:p w14:paraId="2A038915" w14:textId="0051ECDD" w:rsidR="001E1609" w:rsidRDefault="001E1609"/>
    <w:p w14:paraId="64AEBA33" w14:textId="77777777" w:rsidR="00CE4C16" w:rsidRDefault="00CE4C16">
      <w:r>
        <w:t xml:space="preserve">a </w:t>
      </w:r>
      <w:r w:rsidRPr="00CE4C16">
        <w:t>Scaffold N50</w:t>
      </w:r>
      <w:r>
        <w:t>,</w:t>
      </w:r>
      <w:r w:rsidRPr="00CE4C16">
        <w:t xml:space="preserve"> length such that scaffolds of this length or longer include half the bases of the assembly</w:t>
      </w:r>
    </w:p>
    <w:sectPr w:rsidR="00CE4C16" w:rsidSect="00AB144D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2MDIwtwQCcyMTQyUdpeDU4uLM/DyQApNaAEkM+TYsAAAA"/>
  </w:docVars>
  <w:rsids>
    <w:rsidRoot w:val="00E71269"/>
    <w:rsid w:val="00027560"/>
    <w:rsid w:val="000D1AD7"/>
    <w:rsid w:val="001E0592"/>
    <w:rsid w:val="001E1609"/>
    <w:rsid w:val="001E7F1B"/>
    <w:rsid w:val="003C724C"/>
    <w:rsid w:val="00442559"/>
    <w:rsid w:val="00586C45"/>
    <w:rsid w:val="00626F93"/>
    <w:rsid w:val="00635333"/>
    <w:rsid w:val="007F7F56"/>
    <w:rsid w:val="0082789A"/>
    <w:rsid w:val="009658CC"/>
    <w:rsid w:val="00A50D9E"/>
    <w:rsid w:val="00A717BE"/>
    <w:rsid w:val="00AB144D"/>
    <w:rsid w:val="00AF3ADA"/>
    <w:rsid w:val="00B2065D"/>
    <w:rsid w:val="00B87890"/>
    <w:rsid w:val="00C45674"/>
    <w:rsid w:val="00C61C8A"/>
    <w:rsid w:val="00C65C95"/>
    <w:rsid w:val="00CD20EA"/>
    <w:rsid w:val="00CE4C16"/>
    <w:rsid w:val="00D77D82"/>
    <w:rsid w:val="00DF1905"/>
    <w:rsid w:val="00E71269"/>
    <w:rsid w:val="00F652EB"/>
    <w:rsid w:val="00F8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2BC12"/>
  <w15:chartTrackingRefBased/>
  <w15:docId w15:val="{68BB13CE-F4FF-4D79-802A-9D236ED03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12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2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6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9</Words>
  <Characters>9307</Characters>
  <Application>Microsoft Office Word</Application>
  <DocSecurity>0</DocSecurity>
  <Lines>489</Lines>
  <Paragraphs>4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o, Guney (NIH/NIAID) [F]</dc:creator>
  <cp:keywords/>
  <dc:description/>
  <cp:lastModifiedBy>MollyLea@sulid.hu</cp:lastModifiedBy>
  <cp:revision>2</cp:revision>
  <dcterms:created xsi:type="dcterms:W3CDTF">2022-10-05T09:49:00Z</dcterms:created>
  <dcterms:modified xsi:type="dcterms:W3CDTF">2022-10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552b0566a6ce8b3405ebb717a6463eb42121ca24305be4f739357ca45cb8da</vt:lpwstr>
  </property>
</Properties>
</file>